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CEC7D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68D">
        <w:rPr>
          <w:rFonts w:ascii="Times New Roman" w:hAnsi="Times New Roman" w:cs="Times New Roman"/>
          <w:sz w:val="24"/>
          <w:szCs w:val="24"/>
        </w:rPr>
        <w:t>Supplementary Materials for</w:t>
      </w:r>
    </w:p>
    <w:p w14:paraId="093949E9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D52298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68D">
        <w:rPr>
          <w:rFonts w:ascii="Times New Roman" w:hAnsi="Times New Roman" w:cs="Times New Roman"/>
          <w:sz w:val="24"/>
          <w:szCs w:val="24"/>
        </w:rPr>
        <w:t>Ultrapotent IgA dimeric antibodies neutralize emerging Omicron variants</w:t>
      </w:r>
    </w:p>
    <w:p w14:paraId="0C9D0ED8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4F1E0F" w14:textId="77777777" w:rsidR="003359FA" w:rsidRPr="00FB768D" w:rsidRDefault="003359FA" w:rsidP="003359F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Fanglei Zuo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Yunlong Cao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2,3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, Rui Sun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M.S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Qianran</w:t>
      </w:r>
      <w:proofErr w:type="spellEnd"/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Wang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2,3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Luca Simonelli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Ph.D.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Likun Du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Federico Bertoglio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Maren Schubert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ncetta Guerra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, Andrea Cavalli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Ph.D.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Michael Hust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5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Davide F. Robbiani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 xml:space="preserve">4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M.D., Ph.D., Luca Varani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Ph.D.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Hassan Abolhassani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M.D.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Xiaoliang Sunney Xie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2,3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, Ph.D., 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Lennart Hammarström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M.D.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 Harold Marcotte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Ph.D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</w:rPr>
        <w:t>, Qiang Pan-Hammarström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, M.D., Ph.D.</w:t>
      </w:r>
    </w:p>
    <w:p w14:paraId="7640D1A7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B7FA51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0AC6E0" w14:textId="77777777" w:rsidR="003359FA" w:rsidRPr="00FB768D" w:rsidRDefault="003359FA" w:rsidP="003359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68D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FB76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qiang.pan-hammarstrom@ki.se</w:t>
      </w:r>
    </w:p>
    <w:p w14:paraId="787C43DB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442982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4D33CA" w14:textId="77777777" w:rsidR="003359FA" w:rsidRPr="00FB768D" w:rsidRDefault="003359FA" w:rsidP="003359FA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B768D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 w:type="page"/>
      </w:r>
    </w:p>
    <w:p w14:paraId="34C895F7" w14:textId="77777777" w:rsidR="003359FA" w:rsidRPr="00FB768D" w:rsidRDefault="003359FA" w:rsidP="003359FA">
      <w:pPr>
        <w:pStyle w:val="Heading1"/>
        <w:spacing w:before="0" w:line="480" w:lineRule="auto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lang w:val="en-GB"/>
        </w:rPr>
      </w:pPr>
      <w:r w:rsidRPr="00FB768D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Materials and Methods</w:t>
      </w:r>
    </w:p>
    <w:p w14:paraId="0E2DE672" w14:textId="77777777" w:rsidR="003359FA" w:rsidRPr="00210607" w:rsidRDefault="003359FA" w:rsidP="003359F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 w:eastAsia="zh-CN"/>
        </w:rPr>
      </w:pPr>
    </w:p>
    <w:p w14:paraId="11EE625B" w14:textId="77777777" w:rsidR="003359FA" w:rsidRPr="00210607" w:rsidRDefault="003359FA" w:rsidP="003359FA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21060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Production and purification of antibodies</w:t>
      </w:r>
    </w:p>
    <w:p w14:paraId="014006B8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4E632A" w14:textId="004D81F5" w:rsidR="003359FA" w:rsidRPr="00FB768D" w:rsidRDefault="003359FA" w:rsidP="003359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The IgG and IgA1 (including monomeric [mIgA1], dimeric [dIgA1], and secretory [sIgA1] formats) </w:t>
      </w:r>
      <w:r w:rsidRPr="00FB768D">
        <w:rPr>
          <w:rFonts w:ascii="Times New Roman" w:hAnsi="Times New Roman" w:cs="Times New Roman"/>
          <w:sz w:val="24"/>
          <w:szCs w:val="24"/>
          <w:lang w:val="en-GB" w:eastAsia="zh-CN"/>
        </w:rPr>
        <w:t>SA55</w:t>
      </w:r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antibodies were produced as previously described</w:t>
      </w:r>
      <w:r w:rsidRPr="00FB768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(</w:t>
      </w:r>
      <w:proofErr w:type="spellStart"/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GenScript</w:t>
      </w:r>
      <w:proofErr w:type="spellEnd"/>
      <w:r w:rsidRPr="00FB768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) </w:t>
      </w:r>
      <w:r w:rsidR="00CF5CA2">
        <w:rPr>
          <w:rFonts w:ascii="Times New Roman" w:hAnsi="Times New Roman" w:cs="Times New Roman"/>
          <w:sz w:val="24"/>
          <w:szCs w:val="24"/>
          <w:lang w:val="en-GB" w:eastAsia="sv-SE"/>
        </w:rPr>
        <w:t>(</w:t>
      </w:r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1</w:t>
      </w:r>
      <w:r w:rsidR="00CF5CA2">
        <w:rPr>
          <w:rFonts w:ascii="Times New Roman" w:hAnsi="Times New Roman" w:cs="Times New Roman"/>
          <w:sz w:val="24"/>
          <w:szCs w:val="24"/>
          <w:lang w:val="en-GB" w:eastAsia="sv-SE"/>
        </w:rPr>
        <w:t>)</w:t>
      </w:r>
      <w:r w:rsidR="00CF5CA2" w:rsidRPr="00FB76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The IgG and IgA1 antibodies were purified by single-step affinity chromatography using immobilised protein A (</w:t>
      </w:r>
      <w:proofErr w:type="spellStart"/>
      <w:r w:rsidRPr="00FB768D">
        <w:rPr>
          <w:rFonts w:ascii="Times New Roman" w:hAnsi="Times New Roman" w:cs="Times New Roman"/>
          <w:sz w:val="24"/>
          <w:szCs w:val="24"/>
          <w:lang w:val="en-GB"/>
        </w:rPr>
        <w:t>AmMagTM</w:t>
      </w:r>
      <w:proofErr w:type="spellEnd"/>
      <w:r w:rsidRPr="00FB768D">
        <w:rPr>
          <w:rFonts w:ascii="Times New Roman" w:hAnsi="Times New Roman" w:cs="Times New Roman"/>
          <w:sz w:val="24"/>
          <w:szCs w:val="24"/>
          <w:lang w:val="en-GB"/>
        </w:rPr>
        <w:t xml:space="preserve"> Ultra AT Protein A </w:t>
      </w:r>
      <w:proofErr w:type="spellStart"/>
      <w:r w:rsidRPr="00FB768D">
        <w:rPr>
          <w:rFonts w:ascii="Times New Roman" w:hAnsi="Times New Roman" w:cs="Times New Roman"/>
          <w:sz w:val="24"/>
          <w:szCs w:val="24"/>
          <w:lang w:val="en-GB"/>
        </w:rPr>
        <w:t>MagBeads</w:t>
      </w:r>
      <w:proofErr w:type="spellEnd"/>
      <w:r w:rsidRPr="00FB768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or anti-IgA antibody (</w:t>
      </w:r>
      <w:proofErr w:type="spellStart"/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CaptureSelect</w:t>
      </w:r>
      <w:proofErr w:type="spellEnd"/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™ IgA Affinity Matrix), respectively (</w:t>
      </w:r>
      <w:proofErr w:type="spellStart"/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GenScript</w:t>
      </w:r>
      <w:proofErr w:type="spellEnd"/>
      <w:r w:rsidRPr="00FB768D">
        <w:rPr>
          <w:rFonts w:ascii="Times New Roman" w:hAnsi="Times New Roman" w:cs="Times New Roman"/>
          <w:sz w:val="24"/>
          <w:szCs w:val="24"/>
          <w:lang w:val="en-GB" w:eastAsia="sv-SE"/>
        </w:rPr>
        <w:t>).</w:t>
      </w:r>
    </w:p>
    <w:p w14:paraId="2A3EFD14" w14:textId="77777777" w:rsidR="003359FA" w:rsidRPr="00C95EDB" w:rsidRDefault="003359FA" w:rsidP="003359FA">
      <w:pPr>
        <w:pStyle w:val="SOMContent"/>
        <w:spacing w:before="0" w:line="480" w:lineRule="auto"/>
        <w:jc w:val="both"/>
        <w:rPr>
          <w:rFonts w:eastAsiaTheme="minorEastAsia"/>
          <w:lang w:eastAsia="zh-CN"/>
        </w:rPr>
      </w:pPr>
    </w:p>
    <w:p w14:paraId="4D7FBDCC" w14:textId="77777777" w:rsidR="003359FA" w:rsidRPr="00FB768D" w:rsidRDefault="003359FA" w:rsidP="003359FA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 w:eastAsia="zh-CN"/>
        </w:rPr>
      </w:pPr>
      <w:proofErr w:type="spellStart"/>
      <w:r w:rsidRPr="00FB768D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 w:eastAsia="zh-CN"/>
        </w:rPr>
        <w:t>Pseudovirus</w:t>
      </w:r>
      <w:proofErr w:type="spellEnd"/>
      <w:r w:rsidRPr="00FB768D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 w:eastAsia="zh-CN"/>
        </w:rPr>
        <w:t xml:space="preserve"> neutralization assay</w:t>
      </w:r>
    </w:p>
    <w:p w14:paraId="38A10EEB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15C61A66" w14:textId="7C8774FF" w:rsidR="003359FA" w:rsidRPr="00FB768D" w:rsidRDefault="003359FA" w:rsidP="003359FA">
      <w:pPr>
        <w:pStyle w:val="SOMContent"/>
        <w:spacing w:before="0" w:line="480" w:lineRule="auto"/>
        <w:jc w:val="both"/>
      </w:pPr>
      <w:r w:rsidRPr="00FB768D">
        <w:t>The human codon-optimized gene encoding the S protein of G614, BA.1, BA.2</w:t>
      </w:r>
      <w:r w:rsidRPr="00FB768D">
        <w:rPr>
          <w:rFonts w:eastAsiaTheme="minorEastAsia"/>
          <w:lang w:eastAsia="zh-CN"/>
        </w:rPr>
        <w:t xml:space="preserve">, </w:t>
      </w:r>
      <w:r w:rsidRPr="00FB768D">
        <w:t>BA.4/5</w:t>
      </w:r>
      <w:r w:rsidRPr="00FB768D">
        <w:rPr>
          <w:rFonts w:eastAsiaTheme="minorEastAsia"/>
          <w:lang w:eastAsia="zh-CN"/>
        </w:rPr>
        <w:t>, BF.7, CH.1.1, BA.2.86, and BA.2.87.1,</w:t>
      </w:r>
      <w:r w:rsidRPr="00FB768D">
        <w:t xml:space="preserve"> </w:t>
      </w:r>
      <w:r w:rsidRPr="00FB768D">
        <w:rPr>
          <w:shd w:val="clear" w:color="auto" w:fill="FFFFFF"/>
        </w:rPr>
        <w:t>lacking the C-terminal 19 codons (</w:t>
      </w:r>
      <w:r w:rsidRPr="00FB768D">
        <w:t>S</w:t>
      </w:r>
      <w:r w:rsidRPr="00FB768D">
        <w:rPr>
          <w:vertAlign w:val="subscript"/>
        </w:rPr>
        <w:t>Δ19</w:t>
      </w:r>
      <w:r w:rsidRPr="00FB768D">
        <w:t>),</w:t>
      </w:r>
      <w:r w:rsidRPr="00FB768D">
        <w:rPr>
          <w:vertAlign w:val="subscript"/>
        </w:rPr>
        <w:t xml:space="preserve"> </w:t>
      </w:r>
      <w:r w:rsidRPr="00FB768D">
        <w:t xml:space="preserve">was synthesized by </w:t>
      </w:r>
      <w:proofErr w:type="spellStart"/>
      <w:r w:rsidRPr="00FB768D">
        <w:t>GenScript</w:t>
      </w:r>
      <w:proofErr w:type="spellEnd"/>
      <w:r w:rsidRPr="00FB768D">
        <w:rPr>
          <w:rFonts w:eastAsiaTheme="minorEastAsia"/>
          <w:lang w:eastAsia="zh-CN"/>
        </w:rPr>
        <w:t xml:space="preserve"> </w:t>
      </w:r>
      <w:r>
        <w:rPr>
          <w:lang w:eastAsia="sv-SE"/>
        </w:rPr>
        <w:t>(1-4)</w:t>
      </w:r>
      <w:r w:rsidRPr="00FB768D">
        <w:t>. Site-directed mutagenesis (</w:t>
      </w:r>
      <w:proofErr w:type="spellStart"/>
      <w:r w:rsidRPr="00FB768D">
        <w:t>QuikChange</w:t>
      </w:r>
      <w:proofErr w:type="spellEnd"/>
      <w:r w:rsidRPr="00FB768D">
        <w:t xml:space="preserve"> Multi Site-Directed Mutagenesis Kit, Agilent) was utilized to construct the S</w:t>
      </w:r>
      <w:r w:rsidRPr="00FB768D">
        <w:rPr>
          <w:vertAlign w:val="subscript"/>
        </w:rPr>
        <w:t>Δ19</w:t>
      </w:r>
      <w:r w:rsidRPr="00FB768D">
        <w:t xml:space="preserve"> gene of BA.2.75, BQ.1.1, XBB/XBB.1, XBB.1.5, XBB.1.16, XBB.1.16.1, EG.5.1, JN.1, JN.1 </w:t>
      </w:r>
      <w:proofErr w:type="spellStart"/>
      <w:r w:rsidRPr="00FB768D">
        <w:t>FLiRT</w:t>
      </w:r>
      <w:proofErr w:type="spellEnd"/>
      <w:r w:rsidRPr="00FB768D">
        <w:t xml:space="preserve"> (JN.1+R346T+F456L), BA.2+K440E, BA.2+V503E, BA.2+G504D, and BA.2+G504S variants, using the BA.2, BA.4/5, or BA.2.86 S</w:t>
      </w:r>
      <w:r w:rsidRPr="00FB768D">
        <w:rPr>
          <w:vertAlign w:val="subscript"/>
        </w:rPr>
        <w:t>Δ19</w:t>
      </w:r>
      <w:r w:rsidRPr="00FB768D">
        <w:t xml:space="preserve"> gene as a template</w:t>
      </w:r>
      <w:r w:rsidRPr="00FB768D">
        <w:rPr>
          <w:rFonts w:eastAsiaTheme="minorEastAsia"/>
          <w:lang w:eastAsia="zh-CN"/>
        </w:rPr>
        <w:t xml:space="preserve"> </w:t>
      </w:r>
      <w:r>
        <w:rPr>
          <w:lang w:eastAsia="sv-SE"/>
        </w:rPr>
        <w:t>(1-3, 5)</w:t>
      </w:r>
      <w:r w:rsidRPr="00FB768D">
        <w:t xml:space="preserve">. S </w:t>
      </w:r>
      <w:proofErr w:type="spellStart"/>
      <w:r w:rsidRPr="00FB768D">
        <w:t>pseudotyped</w:t>
      </w:r>
      <w:proofErr w:type="spellEnd"/>
      <w:r w:rsidRPr="00FB768D">
        <w:t xml:space="preserve"> virus was produced based on a </w:t>
      </w:r>
      <w:proofErr w:type="spellStart"/>
      <w:r w:rsidRPr="00FB768D">
        <w:t>pseudotyped</w:t>
      </w:r>
      <w:proofErr w:type="spellEnd"/>
      <w:r w:rsidRPr="00FB768D">
        <w:t xml:space="preserve"> HIV virus production system, as previously described</w:t>
      </w:r>
      <w:r w:rsidRPr="00FB768D">
        <w:rPr>
          <w:rFonts w:eastAsiaTheme="minorEastAsia"/>
          <w:lang w:eastAsia="zh-CN"/>
        </w:rPr>
        <w:t xml:space="preserve"> </w:t>
      </w:r>
      <w:r>
        <w:rPr>
          <w:lang w:eastAsia="sv-SE"/>
        </w:rPr>
        <w:t>(1, 6)</w:t>
      </w:r>
      <w:r w:rsidRPr="00FB768D">
        <w:t>.</w:t>
      </w:r>
    </w:p>
    <w:p w14:paraId="6BEF8A67" w14:textId="77777777" w:rsidR="003359FA" w:rsidRPr="00FB768D" w:rsidRDefault="003359FA" w:rsidP="003359FA">
      <w:pPr>
        <w:pStyle w:val="SOMContent"/>
        <w:spacing w:before="0" w:line="480" w:lineRule="auto"/>
        <w:jc w:val="both"/>
      </w:pPr>
    </w:p>
    <w:p w14:paraId="5F9D78F8" w14:textId="5CFA8822" w:rsidR="003359FA" w:rsidRPr="00FB768D" w:rsidRDefault="00143BDB" w:rsidP="003359FA">
      <w:pPr>
        <w:pStyle w:val="SOMContent"/>
        <w:spacing w:before="0"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The </w:t>
      </w:r>
      <w:proofErr w:type="spellStart"/>
      <w:r>
        <w:rPr>
          <w:rFonts w:eastAsiaTheme="minorEastAsia"/>
          <w:lang w:eastAsia="zh-CN"/>
        </w:rPr>
        <w:t>p</w:t>
      </w:r>
      <w:r w:rsidR="00B300FC" w:rsidRPr="00B300FC">
        <w:rPr>
          <w:rFonts w:eastAsiaTheme="minorEastAsia"/>
          <w:lang w:eastAsia="zh-CN"/>
        </w:rPr>
        <w:t>seudovirus</w:t>
      </w:r>
      <w:proofErr w:type="spellEnd"/>
      <w:r w:rsidR="00B300FC" w:rsidRPr="00B300FC">
        <w:rPr>
          <w:rFonts w:eastAsiaTheme="minorEastAsia"/>
          <w:lang w:eastAsia="zh-CN"/>
        </w:rPr>
        <w:t xml:space="preserve"> neutralization assay w</w:t>
      </w:r>
      <w:r w:rsidR="00B300FC">
        <w:rPr>
          <w:rFonts w:eastAsiaTheme="minorEastAsia"/>
          <w:lang w:eastAsia="zh-CN"/>
        </w:rPr>
        <w:t>as</w:t>
      </w:r>
      <w:r w:rsidR="00B300FC" w:rsidRPr="00B300FC">
        <w:rPr>
          <w:rFonts w:eastAsiaTheme="minorEastAsia"/>
          <w:lang w:eastAsia="zh-CN"/>
        </w:rPr>
        <w:t xml:space="preserve"> </w:t>
      </w:r>
      <w:r w:rsidR="00B300FC">
        <w:rPr>
          <w:rFonts w:eastAsiaTheme="minorEastAsia"/>
          <w:lang w:eastAsia="zh-CN"/>
        </w:rPr>
        <w:t>performed</w:t>
      </w:r>
      <w:r w:rsidR="00B300FC" w:rsidRPr="00B300FC">
        <w:rPr>
          <w:rFonts w:eastAsiaTheme="minorEastAsia"/>
          <w:lang w:eastAsia="zh-CN"/>
        </w:rPr>
        <w:t xml:space="preserve"> as previously described (</w:t>
      </w:r>
      <w:r w:rsidR="00B300FC">
        <w:rPr>
          <w:rFonts w:eastAsiaTheme="minorEastAsia"/>
          <w:lang w:eastAsia="zh-CN"/>
        </w:rPr>
        <w:t>1</w:t>
      </w:r>
      <w:r w:rsidR="00B300FC" w:rsidRPr="00B300FC">
        <w:rPr>
          <w:rFonts w:eastAsiaTheme="minorEastAsia"/>
          <w:lang w:eastAsia="zh-CN"/>
        </w:rPr>
        <w:t>)</w:t>
      </w:r>
      <w:r w:rsidR="003359FA" w:rsidRPr="00FB768D">
        <w:t xml:space="preserve">. </w:t>
      </w:r>
      <w:r w:rsidR="003359FA" w:rsidRPr="00FB768D">
        <w:rPr>
          <w:color w:val="000000" w:themeColor="text1"/>
        </w:rPr>
        <w:t>Each antibody dilution was tested in duplicate</w:t>
      </w:r>
      <w:r w:rsidR="003359FA" w:rsidRPr="00FB768D">
        <w:t>, and the mean neutralization (%) values are presented in the figures. The IC50 values for the monoclonal antibodies were determined using four-parameter nonlinear regression (GraphPad Prism 7.04 software)</w:t>
      </w:r>
      <w:r w:rsidR="003359FA" w:rsidRPr="00FB768D">
        <w:rPr>
          <w:rFonts w:eastAsiaTheme="minorEastAsia"/>
          <w:lang w:eastAsia="zh-CN"/>
        </w:rPr>
        <w:t xml:space="preserve"> </w:t>
      </w:r>
      <w:r w:rsidR="003359FA">
        <w:rPr>
          <w:lang w:eastAsia="sv-SE"/>
        </w:rPr>
        <w:t>(1)</w:t>
      </w:r>
      <w:r w:rsidR="003359FA" w:rsidRPr="00FB768D">
        <w:t>.</w:t>
      </w:r>
    </w:p>
    <w:p w14:paraId="37369CFC" w14:textId="77777777" w:rsidR="003359FA" w:rsidRPr="00FB768D" w:rsidRDefault="003359FA" w:rsidP="003359FA">
      <w:pPr>
        <w:pStyle w:val="SOMContent"/>
        <w:spacing w:before="0" w:line="480" w:lineRule="auto"/>
        <w:jc w:val="both"/>
        <w:rPr>
          <w:rFonts w:eastAsiaTheme="minorEastAsia"/>
          <w:lang w:eastAsia="zh-CN"/>
        </w:rPr>
      </w:pPr>
    </w:p>
    <w:p w14:paraId="45312FAF" w14:textId="77777777" w:rsidR="003359FA" w:rsidRPr="00FB768D" w:rsidRDefault="003359FA" w:rsidP="003359FA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 w:eastAsia="zh-CN"/>
        </w:rPr>
      </w:pPr>
      <w:r w:rsidRPr="00FB768D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 w:eastAsia="zh-CN"/>
        </w:rPr>
        <w:lastRenderedPageBreak/>
        <w:t>Computational modelling</w:t>
      </w:r>
    </w:p>
    <w:p w14:paraId="0AFF3900" w14:textId="77777777" w:rsidR="003359FA" w:rsidRPr="00FB768D" w:rsidRDefault="003359FA" w:rsidP="003359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7C3A621A" w14:textId="30E227F4" w:rsidR="003359FA" w:rsidRPr="00FB768D" w:rsidRDefault="003359FA" w:rsidP="003359FA">
      <w:pPr>
        <w:pStyle w:val="SOMContent"/>
        <w:spacing w:before="0" w:line="480" w:lineRule="auto"/>
        <w:jc w:val="both"/>
      </w:pPr>
      <w:r w:rsidRPr="00FB768D">
        <w:t xml:space="preserve">Computational structure modelling of SA55 was performed based on </w:t>
      </w:r>
      <w:r w:rsidR="00701DCD" w:rsidRPr="00FB768D">
        <w:t>crystalli</w:t>
      </w:r>
      <w:r w:rsidR="00701DCD">
        <w:rPr>
          <w:rFonts w:eastAsiaTheme="minorEastAsia"/>
          <w:lang w:eastAsia="zh-CN"/>
        </w:rPr>
        <w:t>z</w:t>
      </w:r>
      <w:r w:rsidR="00701DCD" w:rsidRPr="00FB768D">
        <w:t xml:space="preserve">ation </w:t>
      </w:r>
      <w:r w:rsidRPr="00FB768D">
        <w:t xml:space="preserve">of the antibody with Omicron BA.1 RBD complex (Protein Data Bank (PDB) ID: 7Y0W). The structures of monomeric IgG, mIgA1 and dIgA1 SA55 bound to two SARS-CoV-2 S trimers were built using </w:t>
      </w:r>
      <w:proofErr w:type="spellStart"/>
      <w:r w:rsidRPr="00FB768D">
        <w:t>PyMOL</w:t>
      </w:r>
      <w:proofErr w:type="spellEnd"/>
      <w:r w:rsidRPr="00FB768D">
        <w:t xml:space="preserve"> software (The </w:t>
      </w:r>
      <w:proofErr w:type="spellStart"/>
      <w:r w:rsidRPr="00FB768D">
        <w:t>PyMOL</w:t>
      </w:r>
      <w:proofErr w:type="spellEnd"/>
      <w:r w:rsidRPr="00FB768D">
        <w:t xml:space="preserve"> Molecular Graphics System, Version 2.0 Schrödinger, LLC). </w:t>
      </w:r>
    </w:p>
    <w:p w14:paraId="66D28CFC" w14:textId="77777777" w:rsidR="003359FA" w:rsidRPr="00FB768D" w:rsidRDefault="003359FA" w:rsidP="003359F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zh-CN"/>
        </w:rPr>
      </w:pPr>
    </w:p>
    <w:p w14:paraId="36777E08" w14:textId="77777777" w:rsidR="003359FA" w:rsidRPr="003359FA" w:rsidRDefault="003359FA" w:rsidP="003359FA">
      <w:pPr>
        <w:pStyle w:val="Heading1"/>
        <w:spacing w:before="0" w:line="480" w:lineRule="auto"/>
        <w:jc w:val="both"/>
        <w:rPr>
          <w:lang w:val="en-US" w:eastAsia="zh-CN"/>
        </w:rPr>
      </w:pPr>
      <w:r w:rsidRPr="00FB768D"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 w:frame="1"/>
          <w:shd w:val="clear" w:color="auto" w:fill="FFFFFF"/>
          <w:lang w:val="en-GB" w:eastAsia="zh-CN"/>
        </w:rPr>
        <w:t>References</w:t>
      </w:r>
    </w:p>
    <w:p w14:paraId="212AD49F" w14:textId="77777777" w:rsidR="003359FA" w:rsidRPr="00FB768D" w:rsidRDefault="003359FA" w:rsidP="003359FA">
      <w:pPr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B768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fldChar w:fldCharType="begin" w:fldLock="1"/>
      </w:r>
      <w:r w:rsidRPr="00FB768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instrText xml:space="preserve">ADDIN Mendeley Bibliography CSL_BIBLIOGRAPHY </w:instrText>
      </w:r>
      <w:r w:rsidRPr="00FB768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fldChar w:fldCharType="separate"/>
      </w:r>
    </w:p>
    <w:p w14:paraId="032B97D4" w14:textId="77777777" w:rsidR="003359FA" w:rsidRPr="00FB768D" w:rsidRDefault="003359FA" w:rsidP="003359FA">
      <w:pPr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arcotte H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Cao Y, Zuo F,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t al. Conversion of monoclonal IgG to dimeric and secretory IgA restores neutralizing ability and prevents infection of Omicron lineages.</w:t>
      </w:r>
      <w:r w:rsidRPr="008E645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 xml:space="preserve"> </w:t>
      </w:r>
      <w:r w:rsidRPr="008A65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roc Natl Acad Sci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24</w:t>
      </w:r>
      <w:r w:rsidRPr="008A65E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;12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):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2315354120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4012C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oi.org/10.1073/pnas.2315354120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14:paraId="3A6C5F1B" w14:textId="77777777" w:rsidR="003359FA" w:rsidRPr="000460E4" w:rsidRDefault="003359FA" w:rsidP="003359FA">
      <w:pPr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Bianchini F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Crivelli V, Abernathy M,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t al. Human neutralizing antibodies to cold linear epitopes and subdomain 1 of the SARS-CoV-2 spike glycoprotein. </w:t>
      </w:r>
      <w:r w:rsidRPr="00A6396C">
        <w:rPr>
          <w:rFonts w:ascii="Times New Roman" w:hAnsi="Times New Roman" w:cs="Times New Roman"/>
          <w:noProof/>
          <w:sz w:val="24"/>
          <w:szCs w:val="24"/>
          <w:lang w:val="en-GB"/>
        </w:rPr>
        <w:t>Sci Immunol.</w:t>
      </w:r>
      <w:r w:rsidRPr="000460E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2023;</w:t>
      </w:r>
      <w:r w:rsidRPr="00A6396C">
        <w:rPr>
          <w:rFonts w:ascii="Times New Roman" w:hAnsi="Times New Roman" w:cs="Times New Roman"/>
          <w:noProof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:</w:t>
      </w:r>
      <w:r w:rsidRPr="000460E4">
        <w:rPr>
          <w:rFonts w:ascii="Times New Roman" w:hAnsi="Times New Roman" w:cs="Times New Roman"/>
          <w:noProof/>
          <w:sz w:val="24"/>
          <w:szCs w:val="24"/>
          <w:lang w:val="en-GB"/>
        </w:rPr>
        <w:t>eade0958.</w:t>
      </w:r>
      <w:r w:rsidRPr="00A6396C">
        <w:t xml:space="preserve"> </w:t>
      </w:r>
      <w:r w:rsidRPr="004012C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oi.org/</w:t>
      </w:r>
      <w:r w:rsidRPr="00A6396C">
        <w:rPr>
          <w:rFonts w:ascii="Times New Roman" w:hAnsi="Times New Roman" w:cs="Times New Roman"/>
          <w:noProof/>
          <w:sz w:val="24"/>
          <w:szCs w:val="24"/>
          <w:lang w:val="en-GB"/>
        </w:rPr>
        <w:t>10.1126/sciimmunol.ade0958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6A896666" w14:textId="77777777" w:rsidR="003359FA" w:rsidRPr="00FB768D" w:rsidRDefault="003359FA" w:rsidP="003359FA">
      <w:pPr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ao Y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Jian F, Wang J,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t al. Imprinted SARS-CoV-2 humoral immunity induces convergent Omicron RBD evolution. </w:t>
      </w:r>
      <w:r w:rsidRPr="009B0CB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ature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9B0CB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23;</w:t>
      </w:r>
      <w:r w:rsidRPr="009B0CB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14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  <w:r w:rsidRPr="009B0CB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2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-529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CF15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oi.org/10.1038/s41586-022-05644-7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14:paraId="342A54DC" w14:textId="77777777" w:rsidR="003359FA" w:rsidRPr="00FB768D" w:rsidRDefault="003359FA" w:rsidP="003359FA">
      <w:pPr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4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</w:r>
      <w:r w:rsidRPr="008E645F">
        <w:rPr>
          <w:rFonts w:ascii="Times New Roman" w:hAnsi="Times New Roman" w:cs="Times New Roman"/>
          <w:noProof/>
          <w:sz w:val="24"/>
          <w:szCs w:val="24"/>
        </w:rPr>
        <w:t>Yang S</w:t>
      </w:r>
      <w:r>
        <w:rPr>
          <w:rFonts w:ascii="Times New Roman" w:hAnsi="Times New Roman" w:cs="Times New Roman"/>
          <w:noProof/>
          <w:sz w:val="24"/>
          <w:szCs w:val="24"/>
        </w:rPr>
        <w:t>, Yu Y, Jian F,</w:t>
      </w:r>
      <w:r w:rsidRPr="008E645F">
        <w:rPr>
          <w:rFonts w:ascii="Times New Roman" w:hAnsi="Times New Roman" w:cs="Times New Roman"/>
          <w:noProof/>
          <w:sz w:val="24"/>
          <w:szCs w:val="24"/>
        </w:rPr>
        <w:t xml:space="preserve"> et al. Antigenicity assessment of SARS-CoV-2 saltation variant BA.2.87.1. </w:t>
      </w:r>
      <w:r w:rsidRPr="009B0CBA">
        <w:rPr>
          <w:rFonts w:ascii="Times New Roman" w:hAnsi="Times New Roman" w:cs="Times New Roman"/>
          <w:noProof/>
          <w:sz w:val="24"/>
          <w:szCs w:val="24"/>
        </w:rPr>
        <w:t xml:space="preserve">Emerg Microbes Infect. </w:t>
      </w:r>
      <w:r>
        <w:rPr>
          <w:rFonts w:ascii="Times New Roman" w:hAnsi="Times New Roman" w:cs="Times New Roman"/>
          <w:noProof/>
          <w:sz w:val="24"/>
          <w:szCs w:val="24"/>
        </w:rPr>
        <w:t>2024;</w:t>
      </w:r>
      <w:r w:rsidRPr="009B0CBA">
        <w:rPr>
          <w:rFonts w:ascii="Times New Roman" w:hAnsi="Times New Roman" w:cs="Times New Roman"/>
          <w:noProof/>
          <w:sz w:val="24"/>
          <w:szCs w:val="24"/>
        </w:rPr>
        <w:t>13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8E645F">
        <w:rPr>
          <w:rFonts w:ascii="Times New Roman" w:hAnsi="Times New Roman" w:cs="Times New Roman"/>
          <w:noProof/>
          <w:sz w:val="24"/>
          <w:szCs w:val="24"/>
        </w:rPr>
        <w:t>2343909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012CB">
        <w:rPr>
          <w:rFonts w:ascii="Times New Roman" w:hAnsi="Times New Roman" w:cs="Times New Roman"/>
          <w:noProof/>
          <w:sz w:val="24"/>
          <w:szCs w:val="24"/>
        </w:rPr>
        <w:t>doi.org/10.1080/22221751.2024.2343909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B8A5DCF" w14:textId="77777777" w:rsidR="00CF5CA2" w:rsidRDefault="003359FA" w:rsidP="00CF5CA2">
      <w:pPr>
        <w:autoSpaceDE w:val="0"/>
        <w:autoSpaceDN w:val="0"/>
        <w:adjustRightInd w:val="0"/>
        <w:spacing w:after="0" w:line="480" w:lineRule="auto"/>
        <w:ind w:left="641" w:hanging="641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5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ao Y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Jian F, Zhang Z,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t al. Rational identification of potent and broad sarbecovirus-neutralizing antibody cocktails from SARS convalescents. </w:t>
      </w:r>
      <w:r w:rsidRPr="006C059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ell Rep.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22;</w:t>
      </w:r>
      <w:r w:rsidRPr="006C059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  <w:r w:rsidRPr="008E6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11845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4012C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oi.org/10.1016/j.celrep.2022.111845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FB768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fldChar w:fldCharType="end"/>
      </w:r>
    </w:p>
    <w:p w14:paraId="1C8A9F95" w14:textId="558858B7" w:rsidR="003B5E08" w:rsidRDefault="003359FA" w:rsidP="00CF5CA2">
      <w:pPr>
        <w:autoSpaceDE w:val="0"/>
        <w:autoSpaceDN w:val="0"/>
        <w:adjustRightInd w:val="0"/>
        <w:spacing w:after="0" w:line="480" w:lineRule="auto"/>
        <w:ind w:left="641" w:hanging="641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  <w:sectPr w:rsidR="003B5E08" w:rsidSect="00F93544">
          <w:footerReference w:type="default" r:id="rId8"/>
          <w:pgSz w:w="11906" w:h="16838"/>
          <w:pgMar w:top="720" w:right="900" w:bottom="1417" w:left="990" w:header="0" w:footer="720" w:gutter="0"/>
          <w:lnNumType w:countBy="1" w:distance="283" w:restart="continuous"/>
          <w:cols w:space="720"/>
          <w:formProt w:val="0"/>
          <w:docGrid w:linePitch="360" w:charSpace="4096"/>
        </w:sect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6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CF5CA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Schmidt F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Weisblum Y, Muecksch F,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t al. Measuring SARS-CoV-2 neutralizing antibody activity using pseudotyped and chimeric viruses. </w:t>
      </w:r>
      <w:r w:rsidRPr="004977A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J Exp Med.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20; </w:t>
      </w:r>
      <w:r w:rsidRPr="004977AA">
        <w:rPr>
          <w:rFonts w:ascii="Times New Roman" w:hAnsi="Times New Roman" w:cs="Times New Roman"/>
          <w:noProof/>
          <w:sz w:val="24"/>
          <w:szCs w:val="24"/>
          <w:lang w:val="en-GB"/>
        </w:rPr>
        <w:t>217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11):e2020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181</w:t>
      </w:r>
      <w:r w:rsidRPr="00FB768D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25070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25070F" w:rsidRPr="0025070F">
        <w:rPr>
          <w:rFonts w:ascii="Times New Roman" w:hAnsi="Times New Roman" w:cs="Times New Roman"/>
          <w:noProof/>
          <w:sz w:val="24"/>
          <w:szCs w:val="24"/>
          <w:lang w:val="en-GB"/>
        </w:rPr>
        <w:t>doi.org/10.1084/jem.20201181</w:t>
      </w:r>
      <w:r w:rsidR="0025070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107C5CBD" w14:textId="77777777" w:rsidR="003B5E08" w:rsidRDefault="003B5E08" w:rsidP="003B5E08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</w:pPr>
      <w:r w:rsidRPr="00FB768D">
        <w:rPr>
          <w:rFonts w:ascii="Times New Roman" w:hAnsi="Times New Roman" w:cs="Times New Roman"/>
          <w:b/>
          <w:noProof/>
          <w:sz w:val="24"/>
          <w:szCs w:val="24"/>
          <w:lang w:val="en-GB" w:eastAsia="zh-CN"/>
        </w:rPr>
        <w:lastRenderedPageBreak/>
        <w:drawing>
          <wp:inline distT="0" distB="0" distL="0" distR="0" wp14:anchorId="6116AFF5" wp14:editId="3E69226B">
            <wp:extent cx="7826644" cy="5263726"/>
            <wp:effectExtent l="0" t="0" r="0" b="0"/>
            <wp:docPr id="2021454821" name="Picture 2" descr="A collection of graphs showing different types of chemic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54821" name="Picture 2" descr="A collection of graphs showing different types of chemical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4652" cy="530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E6E2B" w14:textId="77777777" w:rsidR="003B5E08" w:rsidRPr="00FB768D" w:rsidRDefault="003B5E08" w:rsidP="003B5E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FB768D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>Supplementary</w:t>
      </w:r>
      <w:r w:rsidRPr="00FB768D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 w:eastAsia="zh-CN"/>
        </w:rPr>
        <w:t xml:space="preserve"> </w:t>
      </w:r>
      <w:r w:rsidRPr="00FB768D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 xml:space="preserve">Fig.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>1</w:t>
      </w:r>
      <w:r w:rsidRPr="00FB768D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 xml:space="preserve">. </w:t>
      </w:r>
      <w:r w:rsidRPr="00FB768D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 w:eastAsia="zh-CN"/>
        </w:rPr>
        <w:t xml:space="preserve">SA55 monomeric IgA1 (mIgA1), dimeric IgA1 (dIgA1), and secretory IgA1 (sIgA1) showed enhanced neutralization activity against </w:t>
      </w:r>
      <w:proofErr w:type="spellStart"/>
      <w:r w:rsidRPr="00FB768D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 w:eastAsia="zh-CN"/>
        </w:rPr>
        <w:t>pseudotyped</w:t>
      </w:r>
      <w:proofErr w:type="spellEnd"/>
      <w:r w:rsidRPr="00FB768D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 w:eastAsia="zh-CN"/>
        </w:rPr>
        <w:t xml:space="preserve"> Omicron variants compared to its IgG counterpart. Each antibody dilution was run in duplicate, and the mean neutralization (%) values are presented. </w:t>
      </w:r>
      <w:proofErr w:type="gramStart"/>
      <w:r w:rsidRPr="00FB768D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 w:eastAsia="zh-CN"/>
        </w:rPr>
        <w:t>n.dIgA</w:t>
      </w:r>
      <w:proofErr w:type="gramEnd"/>
      <w:r w:rsidRPr="00FB768D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 w:eastAsia="zh-CN"/>
        </w:rPr>
        <w:t>1 and n.sIgA1 represent normalized values according to the number of binding sites.</w:t>
      </w:r>
    </w:p>
    <w:p w14:paraId="74D5213D" w14:textId="77777777" w:rsidR="003B5E08" w:rsidRPr="00FB768D" w:rsidRDefault="003B5E08" w:rsidP="003B5E08">
      <w:pPr>
        <w:suppressAutoHyphens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 w:eastAsia="zh-CN"/>
        </w:rPr>
      </w:pPr>
      <w:r w:rsidRPr="00FB768D">
        <w:rPr>
          <w:rFonts w:ascii="Times New Roman" w:hAnsi="Times New Roman" w:cs="Times New Roman"/>
          <w:bCs/>
          <w:sz w:val="24"/>
          <w:szCs w:val="24"/>
          <w:lang w:val="en-GB" w:eastAsia="zh-CN"/>
        </w:rPr>
        <w:br w:type="page"/>
      </w:r>
      <w:r w:rsidRPr="00FB76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 w:eastAsia="zh-CN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  <w:lang w:val="en-GB" w:eastAsia="zh-CN"/>
        </w:rPr>
        <w:t>1</w:t>
      </w:r>
      <w:r w:rsidRPr="00FB76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>.</w:t>
      </w:r>
      <w:r w:rsidRPr="00FB768D">
        <w:rPr>
          <w:rFonts w:ascii="Times New Roman" w:hAnsi="Times New Roman" w:cs="Times New Roman"/>
          <w:color w:val="000000" w:themeColor="text1"/>
          <w:sz w:val="24"/>
          <w:szCs w:val="24"/>
          <w:lang w:val="en-GB" w:eastAsia="zh-CN"/>
        </w:rPr>
        <w:t xml:space="preserve"> Comparison of SA55-IgG and IgA1 neutralization activity with commercially available antibodies and antibodies described in literature.</w:t>
      </w:r>
    </w:p>
    <w:p w14:paraId="2F691527" w14:textId="77777777" w:rsidR="003B5E08" w:rsidRPr="00FB768D" w:rsidRDefault="003B5E08" w:rsidP="003B5E08">
      <w:pPr>
        <w:suppressAutoHyphens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 w:eastAsia="zh-CN"/>
        </w:rPr>
      </w:pPr>
    </w:p>
    <w:tbl>
      <w:tblPr>
        <w:tblW w:w="16107" w:type="dxa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08"/>
        <w:gridCol w:w="567"/>
        <w:gridCol w:w="709"/>
        <w:gridCol w:w="851"/>
        <w:gridCol w:w="708"/>
        <w:gridCol w:w="709"/>
        <w:gridCol w:w="709"/>
        <w:gridCol w:w="767"/>
        <w:gridCol w:w="792"/>
        <w:gridCol w:w="992"/>
        <w:gridCol w:w="993"/>
        <w:gridCol w:w="708"/>
        <w:gridCol w:w="993"/>
        <w:gridCol w:w="850"/>
        <w:gridCol w:w="851"/>
        <w:gridCol w:w="992"/>
        <w:gridCol w:w="850"/>
        <w:gridCol w:w="236"/>
      </w:tblGrid>
      <w:tr w:rsidR="003B5E08" w:rsidRPr="00FB768D" w14:paraId="7B4BD579" w14:textId="77777777" w:rsidTr="00BC7E26">
        <w:trPr>
          <w:gridAfter w:val="1"/>
          <w:wAfter w:w="236" w:type="dxa"/>
          <w:trHeight w:val="220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338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ntibodies</w:t>
            </w:r>
          </w:p>
        </w:tc>
        <w:tc>
          <w:tcPr>
            <w:tcW w:w="1360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EFBB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seudovirus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eutralisation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activity (IC50 (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M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) normalized based on the number of binding sites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795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efer-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nces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3B5E08" w:rsidRPr="00FB768D" w14:paraId="606CF888" w14:textId="77777777" w:rsidTr="00BC7E26">
        <w:trPr>
          <w:gridAfter w:val="1"/>
          <w:wAfter w:w="236" w:type="dxa"/>
          <w:trHeight w:val="260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98A5B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813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6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627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BA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50C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A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F5E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A.4/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4C3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A.2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E2D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F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7FD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.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6A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Q.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D7C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BB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A8F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BB.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EF3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BB.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B30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BB.1.16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F26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G.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319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A.2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FF9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N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4BF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JN.1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LiRT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515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A.2.87.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983AA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3B5E08" w:rsidRPr="00FB768D" w14:paraId="6AD929E2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694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55 I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838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083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2F7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F4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20E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E6A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73D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7FD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0,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0D9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7,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B76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3BE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550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8DB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6FD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F30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746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0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B99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44C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his paper</w:t>
            </w:r>
          </w:p>
        </w:tc>
      </w:tr>
      <w:tr w:rsidR="003B5E08" w:rsidRPr="00FB768D" w14:paraId="2599C142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A7A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55 m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A8B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D97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614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B43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9BB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81D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042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2D2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,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263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,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8E7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D1C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BC3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7C4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,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7CE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339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C58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A32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256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his paper</w:t>
            </w:r>
          </w:p>
        </w:tc>
      </w:tr>
      <w:tr w:rsidR="003B5E08" w:rsidRPr="00FB768D" w14:paraId="13F47029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C1B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55 d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60E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169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D5C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35B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76D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C2E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565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03A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,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915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5E6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0D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DFC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BD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6A2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61D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334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018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,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8BB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his paper</w:t>
            </w:r>
          </w:p>
        </w:tc>
      </w:tr>
      <w:tr w:rsidR="003B5E08" w:rsidRPr="00FB768D" w14:paraId="29B7BBB7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859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55 s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1AF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748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85F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BC9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4D6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C3D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B00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79A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C5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899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A55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EBB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E2D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286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,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E0E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418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A27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D77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his paper</w:t>
            </w:r>
          </w:p>
        </w:tc>
      </w:tr>
      <w:tr w:rsidR="003B5E08" w:rsidRPr="00FB768D" w14:paraId="2FB76DA1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252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XP-604 I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8F6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2,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142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A6D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4B3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5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5C6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F82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632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F80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1AF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1C1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9E8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A5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9E2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0C6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4A7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C36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BFA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1C5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09873D7C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978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XP-604 m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C7F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67B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479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7EF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AC8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,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B41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02F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90E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DF5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25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ECA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E44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96E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47C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778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AA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A66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352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2BB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6E460B16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6E3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XP-604 d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79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69E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5A5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C2B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601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47B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F62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FD8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EE5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597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6D7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B98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624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90D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3C2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93C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A4F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4F3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812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6DD76858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3B3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XP-604 s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4A6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,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666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,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86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9EE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9F3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1F3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E5E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0BE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9AD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487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8A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5F0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53C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A56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1FE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C1B4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CF9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2C5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F68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4124C01A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F21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1A05 Ig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AC2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625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F3E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E3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418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9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87C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858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7AA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CF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F90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912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736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A45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861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62A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2DA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639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532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0230248D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783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1A05 m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B15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807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4D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637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404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880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7DF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4B5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25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5EA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30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5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E1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,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560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049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A60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B1C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26B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106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C01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43EBA005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8D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1A05 d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F0E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,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6DE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E170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B96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E90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,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7D4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727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2F0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597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96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9,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1C5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1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193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,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2F5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019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D8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D29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FEB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8E3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8E0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10F80995" w14:textId="77777777" w:rsidTr="00BC7E26">
        <w:trPr>
          <w:gridAfter w:val="1"/>
          <w:wAfter w:w="236" w:type="dxa"/>
          <w:trHeight w:val="24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A9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1A05 sIgA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0F6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,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D52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107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6FE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479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1F9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2AF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AD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487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DC2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0,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117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5,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289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,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4C2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F36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76F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2B2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D82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FC0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6FC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3B5E08" w:rsidRPr="00FB768D" w14:paraId="275DF167" w14:textId="77777777" w:rsidTr="00BC7E26">
        <w:trPr>
          <w:gridAfter w:val="1"/>
          <w:wAfter w:w="236" w:type="dxa"/>
          <w:trHeight w:val="72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412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Y-CoV1404 (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btelovimab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</w:p>
          <w:p w14:paraId="5093DBC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li Lilly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D84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E39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7EC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B7D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9BC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F1E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62D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8FA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A5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DD3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3AA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0BC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116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B87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A15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C8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0E2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1AC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-7</w:t>
            </w:r>
          </w:p>
        </w:tc>
      </w:tr>
      <w:tr w:rsidR="003B5E08" w:rsidRPr="00FB768D" w14:paraId="72CE3F7C" w14:textId="77777777" w:rsidTr="00BC7E26">
        <w:trPr>
          <w:gridAfter w:val="1"/>
          <w:wAfter w:w="236" w:type="dxa"/>
          <w:trHeight w:val="48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BD3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309/ Sotrovim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5ED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3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593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72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CB5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D5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E11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828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637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5C1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B1D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F8E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51D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83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F70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1E8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C41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F68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A3A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4,</w:t>
            </w:r>
            <w:proofErr w:type="gram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5,   </w:t>
            </w:r>
            <w:proofErr w:type="gram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-10</w:t>
            </w:r>
          </w:p>
        </w:tc>
      </w:tr>
      <w:tr w:rsidR="003B5E08" w:rsidRPr="00FB768D" w14:paraId="01F0BAC0" w14:textId="77777777" w:rsidTr="00BC7E26">
        <w:trPr>
          <w:gridAfter w:val="1"/>
          <w:wAfter w:w="236" w:type="dxa"/>
          <w:trHeight w:val="48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7CB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V2-2130 (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ilgavimab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793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,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E88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0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AAC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6F2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1E3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EA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551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AD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8B2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EBB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291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48F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79E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9AD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16C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D23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86D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871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4,6,10</w:t>
            </w:r>
          </w:p>
        </w:tc>
      </w:tr>
      <w:tr w:rsidR="003B5E08" w:rsidRPr="00FB768D" w14:paraId="55DD28CE" w14:textId="77777777" w:rsidTr="00BC7E26">
        <w:trPr>
          <w:gridAfter w:val="1"/>
          <w:wAfter w:w="236" w:type="dxa"/>
          <w:trHeight w:val="48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F8D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GN10987 (Regeneron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416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EF3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1E6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3CD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CB0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456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37F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E2F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92A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7BE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8DC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205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F4E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340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F5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FB3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3CC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AF6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11</w:t>
            </w:r>
          </w:p>
        </w:tc>
      </w:tr>
      <w:tr w:rsidR="003B5E08" w:rsidRPr="00FB768D" w14:paraId="4FB80A9A" w14:textId="77777777" w:rsidTr="00BC7E26">
        <w:trPr>
          <w:gridAfter w:val="1"/>
          <w:wAfter w:w="236" w:type="dxa"/>
          <w:trHeight w:val="72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376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GN10933+ REGN10987 (Regeneron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8E8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C34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CDE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450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E2A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264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D35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C71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A68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705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F8B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792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532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3A1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4BC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7BB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0F6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958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,11</w:t>
            </w:r>
          </w:p>
        </w:tc>
      </w:tr>
      <w:tr w:rsidR="003B5E08" w:rsidRPr="00FB768D" w14:paraId="093395E8" w14:textId="77777777" w:rsidTr="00BC7E26">
        <w:trPr>
          <w:gridAfter w:val="1"/>
          <w:wAfter w:w="236" w:type="dxa"/>
          <w:trHeight w:val="48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A19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AZD1061 </w:t>
            </w:r>
          </w:p>
          <w:p w14:paraId="3BF404E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Astra Zenec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48A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,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A2C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CA9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E1D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07A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C39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6DB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B0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AE9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79C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933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E52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B64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4CB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D5E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C4B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24E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80E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-16</w:t>
            </w:r>
          </w:p>
        </w:tc>
      </w:tr>
      <w:tr w:rsidR="003B5E08" w:rsidRPr="00FB768D" w14:paraId="3CABC8E0" w14:textId="77777777" w:rsidTr="00BC7E26">
        <w:trPr>
          <w:gridAfter w:val="1"/>
          <w:wAfter w:w="236" w:type="dxa"/>
          <w:trHeight w:val="480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880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ZD7442</w:t>
            </w:r>
          </w:p>
          <w:p w14:paraId="7E1218F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Astra Zeneca) (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xagevimab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  <w:p w14:paraId="1755799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ilgavimab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EA2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,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77C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5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90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,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30C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F17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7,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598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FD6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900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97A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376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7FE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82B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1FA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6667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824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gt;3335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404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A7A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CDA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D3A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,14-17</w:t>
            </w:r>
          </w:p>
        </w:tc>
      </w:tr>
      <w:tr w:rsidR="003B5E08" w:rsidRPr="00FB768D" w14:paraId="151595A6" w14:textId="77777777" w:rsidTr="00BC7E26">
        <w:trPr>
          <w:trHeight w:val="480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0D3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6010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26C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837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D21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3A6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8C4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B01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723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789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70C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C3FC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C6E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A2E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2B9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32F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6DD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ED2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E54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63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3B5E08" w:rsidRPr="00FB768D" w14:paraId="6C554833" w14:textId="77777777" w:rsidTr="00BC7E26">
        <w:trPr>
          <w:trHeight w:val="22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CE6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ZD3152 (</w:t>
            </w:r>
            <w:proofErr w:type="spellStart"/>
            <w:proofErr w:type="gramStart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ipavibart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,   </w:t>
            </w:r>
            <w:proofErr w:type="gramEnd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  Astra Zeneca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421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9C8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28D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1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162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,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942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6,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E49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5,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BD84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3511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,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84E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30F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1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6ED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F24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5F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E98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C89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42,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7185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D04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599C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89A8E63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012872D9" w14:textId="77777777" w:rsidTr="00BC7E26">
        <w:trPr>
          <w:trHeight w:val="220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BD5F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YD222 (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emivibart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Permagard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0AE1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8F1D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319B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39BA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9,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C3E4E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91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16D8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4,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C3482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74979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968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07,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D7E4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95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23D5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17,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7FA63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8240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ACCBB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D08F6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97,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D95D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A361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FA27" w14:textId="77777777" w:rsidR="003B5E08" w:rsidRPr="00F91EAB" w:rsidRDefault="003B5E08" w:rsidP="00BC7E2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288E964B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165833DF" w14:textId="77777777" w:rsidTr="00BC7E26">
        <w:trPr>
          <w:trHeight w:val="240"/>
        </w:trPr>
        <w:tc>
          <w:tcPr>
            <w:tcW w:w="15871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9C5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eferences are listed below.</w:t>
            </w:r>
          </w:p>
        </w:tc>
        <w:tc>
          <w:tcPr>
            <w:tcW w:w="236" w:type="dxa"/>
            <w:vAlign w:val="center"/>
            <w:hideMark/>
          </w:tcPr>
          <w:p w14:paraId="0279D11F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44030044" w14:textId="77777777" w:rsidTr="00BC7E26">
        <w:trPr>
          <w:trHeight w:val="24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42E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JN.1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LiRT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JN.1 that carries the R346T and F456L spike mutations.</w:t>
            </w:r>
          </w:p>
        </w:tc>
        <w:tc>
          <w:tcPr>
            <w:tcW w:w="236" w:type="dxa"/>
            <w:vAlign w:val="center"/>
            <w:hideMark/>
          </w:tcPr>
          <w:p w14:paraId="0909475A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73FFD13F" w14:textId="77777777" w:rsidTr="00BC7E26">
        <w:trPr>
          <w:trHeight w:val="24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FDD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ND, not determined.</w:t>
            </w:r>
          </w:p>
        </w:tc>
        <w:tc>
          <w:tcPr>
            <w:tcW w:w="236" w:type="dxa"/>
            <w:vAlign w:val="center"/>
            <w:hideMark/>
          </w:tcPr>
          <w:p w14:paraId="7C235EFC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6DD02950" w14:textId="77777777" w:rsidTr="00BC7E26">
        <w:trPr>
          <w:trHeight w:val="22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6B6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274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9EA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4AD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35A0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20BB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51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4EA5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C42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E24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9FC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C9F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B98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A05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FED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F30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BEBB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1E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59A7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dxa"/>
            <w:vAlign w:val="center"/>
            <w:hideMark/>
          </w:tcPr>
          <w:p w14:paraId="6FA0259F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07899451" w14:textId="77777777" w:rsidTr="00BC7E26">
        <w:trPr>
          <w:trHeight w:val="220"/>
        </w:trPr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91F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eferenc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C3B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17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F815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166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2BD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0F3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084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AC7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3AE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0673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6B7A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158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7B5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352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5F17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C814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6F1F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6" w:type="dxa"/>
            <w:vAlign w:val="center"/>
            <w:hideMark/>
          </w:tcPr>
          <w:p w14:paraId="7534D984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4FB5FF58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88A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1.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Marcotte H, Cao Y, Zuo F, et al. Conversion of monoclonal IgG to dimeric and secretory IgA restores neutralizing ability and prevents infection of Omicron lineages. Proc Natl </w:t>
            </w:r>
            <w:proofErr w:type="spellStart"/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cad</w:t>
            </w:r>
            <w:proofErr w:type="spellEnd"/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Sci. 2024;121(3</w:t>
            </w:r>
            <w:proofErr w:type="gramStart"/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:e</w:t>
            </w:r>
            <w:proofErr w:type="gramEnd"/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15354120. doi.org/10.1073/pnas.2315354120.</w:t>
            </w:r>
          </w:p>
        </w:tc>
        <w:tc>
          <w:tcPr>
            <w:tcW w:w="236" w:type="dxa"/>
            <w:vAlign w:val="center"/>
            <w:hideMark/>
          </w:tcPr>
          <w:p w14:paraId="0E4D8A0E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4A9191D5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F05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 Cao 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Yisima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A, Jian F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BA.2.12.1, BA.4 and BA.5 escape antibodies elicited by Omicron infection.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t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2;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602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38/s41586-022-04980-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07D9D373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296476E8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4EA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 Wang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Guo Y, Zhang R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Antibody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eutralisation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of emerging SARS-CoV-2 subvariants: EG.5.1 and XBC.1.6.</w:t>
            </w:r>
            <w:r w:rsidRPr="00F91E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ancet Infect Dis.</w:t>
            </w:r>
            <w:r w:rsidRPr="00F91E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</w:t>
            </w:r>
            <w:proofErr w:type="gramStart"/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E</w:t>
            </w:r>
            <w:proofErr w:type="gram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E398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S1473-3099(23)00555-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53561B5C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3C1C3B7B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DFF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 Wang 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Guo Y, Liu L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Antigenicity and receptor affinity of SARS-CoV-2 BA.2.86 spike.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t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;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644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E40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38/s41586-023-06750-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42185FB3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634E2A5D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547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5. </w:t>
            </w:r>
            <w:proofErr w:type="spellStart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Arora</w:t>
            </w:r>
            <w:proofErr w:type="spellEnd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P, </w:t>
            </w:r>
            <w:proofErr w:type="spellStart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Kempf</w:t>
            </w:r>
            <w:proofErr w:type="spellEnd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A, </w:t>
            </w:r>
            <w:proofErr w:type="spellStart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Nehlmeier</w:t>
            </w:r>
            <w:proofErr w:type="spellEnd"/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I, et al. 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Omicron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ublineage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BQ.1.1 resistance to monoclonal antibodies. 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ancet Infect Dis.</w:t>
            </w:r>
            <w:r w:rsidRPr="00F91E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</w:t>
            </w:r>
            <w:r w:rsidRPr="006945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1):22-23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AE40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</w:t>
            </w:r>
            <w:r w:rsidRPr="00CC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1016/S1473-3099(22)00733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2891253C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3D5E6CDE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B22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6. Ju B, Guo H, Wang M, et al. 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Striking antibody evasion of SARS-CoV-2 Omicron sub-lineages BQ. 1.1, XBB.1 and CH.1.1. 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ti Sci Rev.</w:t>
            </w:r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;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:</w:t>
            </w:r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wad</w:t>
            </w:r>
            <w:proofErr w:type="gramEnd"/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8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93/</w:t>
            </w:r>
            <w:proofErr w:type="spellStart"/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sr</w:t>
            </w:r>
            <w:proofErr w:type="spellEnd"/>
            <w:r w:rsidRPr="00575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/nwad1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7369D006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5D6C51C3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FB2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7. </w:t>
            </w:r>
            <w:r w:rsidRPr="00657835">
              <w:rPr>
                <w:rFonts w:ascii="Times New Roman" w:hAnsi="Times New Roman" w:cs="Times New Roman"/>
                <w:noProof/>
                <w:sz w:val="16"/>
                <w:szCs w:val="16"/>
              </w:rPr>
              <w:t>Yang S, Yu Y, Jian F, et al. Antigenicity assessment of SARS-CoV-2 saltation variant BA.2.87.1. Emerg Microbes Infect. 2024;13:2343909. doi.org/10.1080/22221751.2024.2343909.</w:t>
            </w:r>
          </w:p>
        </w:tc>
        <w:tc>
          <w:tcPr>
            <w:tcW w:w="236" w:type="dxa"/>
            <w:vAlign w:val="center"/>
            <w:hideMark/>
          </w:tcPr>
          <w:p w14:paraId="4A9551B4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73DAE432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AD8" w14:textId="07641513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 Liu 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Casner R, Guo Y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Antibodies targeting a quaternary site on SARS-CoV-2 spike glycoprotein prevent viral receptor engagement by conformational locking. 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mmun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;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(10)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24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455.</w:t>
            </w:r>
            <w:r w:rsidR="002507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 w:rsidR="0025070F" w:rsidRPr="002507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:10.1016/j.immuni</w:t>
            </w:r>
            <w:proofErr w:type="gramEnd"/>
            <w:r w:rsidR="0025070F" w:rsidRPr="002507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2023.09.003</w:t>
            </w:r>
            <w:r w:rsidR="002507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7AA0549C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2336C206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836" w14:textId="6473ACDE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9. Wang Q, </w:t>
            </w:r>
            <w:proofErr w:type="spellStart"/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Mellis</w:t>
            </w:r>
            <w:proofErr w:type="spellEnd"/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I, </w:t>
            </w:r>
            <w:r w:rsidR="0054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ho J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, et al. 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Recurrent SARS-CoV-2 spike mutations confer growth advantages to select JN.1 sublineages. </w:t>
            </w:r>
            <w:proofErr w:type="spellStart"/>
            <w:r w:rsidR="00547307" w:rsidRPr="0054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merg</w:t>
            </w:r>
            <w:proofErr w:type="spellEnd"/>
            <w:r w:rsidR="00547307" w:rsidRPr="0054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Microbes In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4</w:t>
            </w:r>
            <w:r w:rsidR="0054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3:2402880</w:t>
            </w:r>
            <w:proofErr w:type="gramEnd"/>
            <w:r w:rsidR="0054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657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547307" w:rsidRPr="00547307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oi.org/10.1080/22221751.2024.2402880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. </w:t>
            </w:r>
          </w:p>
        </w:tc>
        <w:tc>
          <w:tcPr>
            <w:tcW w:w="236" w:type="dxa"/>
            <w:vAlign w:val="center"/>
            <w:hideMark/>
          </w:tcPr>
          <w:p w14:paraId="2A51E7CF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716F7819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125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10. </w:t>
            </w:r>
            <w:r w:rsidRPr="0065783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Yang S, Yu Y, Xu Y, et al. Fast evolution of SARS-CoV-2 BA.2.86 to JN.1 under heavy immune pressure. Lancet Infect Dis. 2024;24(2):E70-E72. doi.org/10.1016/S1473-3099(23)00744-2.</w:t>
            </w:r>
          </w:p>
        </w:tc>
        <w:tc>
          <w:tcPr>
            <w:tcW w:w="236" w:type="dxa"/>
            <w:vAlign w:val="center"/>
            <w:hideMark/>
          </w:tcPr>
          <w:p w14:paraId="470A4E6D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1DDA92B3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4261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11.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Uraki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Ito M, Kiso M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Efficacy of antivirals and bivalent mRNA vaccines against SARS-CoV-2 isolate CH. 1.1.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ancet Infect Dis.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E3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;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(5)</w:t>
            </w:r>
            <w:r w:rsidRPr="00AE3F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5-526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S1473-3099(23)00132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4D826146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5AE474B0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F74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 Case J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Mackin S, Errico J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Resilience of S309 and AZD7442 monoclonal antibody treatments against infection by SARS-CoV-2 Omicron lineage strains.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at Commun.</w:t>
            </w:r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2;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24</w:t>
            </w:r>
            <w:proofErr w:type="gramEnd"/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38/s41467-022-31615-7.</w:t>
            </w:r>
          </w:p>
        </w:tc>
        <w:tc>
          <w:tcPr>
            <w:tcW w:w="236" w:type="dxa"/>
            <w:vAlign w:val="center"/>
            <w:hideMark/>
          </w:tcPr>
          <w:p w14:paraId="129E385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19C8CFBE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349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13.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uekprakhon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utal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ijokaite-Guraliu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A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Antibody escape of SARS-CoV-2 Omicron BA.4 and BA.5 from vaccine and BA.1 serum.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2;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22</w:t>
            </w:r>
            <w:proofErr w:type="gramEnd"/>
            <w:r w:rsidRPr="00883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43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j.cell.2022.06.005.</w:t>
            </w:r>
          </w:p>
        </w:tc>
        <w:tc>
          <w:tcPr>
            <w:tcW w:w="236" w:type="dxa"/>
            <w:vAlign w:val="center"/>
            <w:hideMark/>
          </w:tcPr>
          <w:p w14:paraId="611C67D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0890EC63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72AE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 Xue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Huan Y, Wu F,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et al. Mutations in the SARS-CoV-2 spike receptor binding domain and their delicate balance between ACE2 affinity and antibody evasion.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rotein</w:t>
            </w:r>
            <w:r w:rsidRPr="004B45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 &amp;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4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;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6):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418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93/</w:t>
            </w:r>
            <w:proofErr w:type="spellStart"/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rocel</w:t>
            </w:r>
            <w:proofErr w:type="spellEnd"/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/pwae0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236" w:type="dxa"/>
            <w:vAlign w:val="center"/>
            <w:hideMark/>
          </w:tcPr>
          <w:p w14:paraId="08FA6211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1C37468E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D02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15. Zhang L, </w:t>
            </w:r>
            <w:proofErr w:type="spellStart"/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Kemp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A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, </w:t>
            </w:r>
            <w:proofErr w:type="spellStart"/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Nehlmeier</w:t>
            </w:r>
            <w:proofErr w:type="spellEnd"/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I, et al. 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RS-CoV-2 BA.2.86 enters lung cells and evades neutralizing antibodies with high efficiency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 Ce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4;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3):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608</w:t>
            </w:r>
            <w:r w:rsidRPr="004B4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j.cell.2023.12.025.</w:t>
            </w:r>
          </w:p>
        </w:tc>
        <w:tc>
          <w:tcPr>
            <w:tcW w:w="236" w:type="dxa"/>
            <w:vAlign w:val="center"/>
            <w:hideMark/>
          </w:tcPr>
          <w:p w14:paraId="579C24A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0CD6A02C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34A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16. Lee J, </w:t>
            </w:r>
            <w:proofErr w:type="spellStart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Naoe</w:t>
            </w:r>
            <w:proofErr w:type="spellEnd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, Y, Bang U, et al. 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Neutralization sensitivity of SARS-CoV-2 Omicron variants FL.1 and GE.1 by therapeutic antibodies and XBB sera.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Virolog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4C2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4;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:</w:t>
            </w:r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0067</w:t>
            </w:r>
            <w:proofErr w:type="gram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j.virol.2024.110067.</w:t>
            </w:r>
          </w:p>
        </w:tc>
        <w:tc>
          <w:tcPr>
            <w:tcW w:w="236" w:type="dxa"/>
            <w:vAlign w:val="center"/>
            <w:hideMark/>
          </w:tcPr>
          <w:p w14:paraId="35AB6F39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3B5E08" w:rsidRPr="00FB768D" w14:paraId="7F7526CD" w14:textId="77777777" w:rsidTr="00BC7E26">
        <w:trPr>
          <w:trHeight w:val="220"/>
        </w:trPr>
        <w:tc>
          <w:tcPr>
            <w:tcW w:w="158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FE2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17. Zhang L, </w:t>
            </w:r>
            <w:proofErr w:type="spellStart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Kempf</w:t>
            </w:r>
            <w:proofErr w:type="spellEnd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A, </w:t>
            </w:r>
            <w:proofErr w:type="spellStart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>Nehlmeier</w:t>
            </w:r>
            <w:proofErr w:type="spellEnd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zh-CN"/>
              </w:rPr>
              <w:t xml:space="preserve"> I, et al. </w:t>
            </w:r>
            <w:proofErr w:type="spellStart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eutralisation</w:t>
            </w:r>
            <w:proofErr w:type="spellEnd"/>
            <w:r w:rsidRPr="00F91E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sensitivity of SARS-CoV-2 lineages EG.5.1 and XBB.2.3.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Lancet Infect Dis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3;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10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:E</w:t>
            </w:r>
            <w:proofErr w:type="gramEnd"/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E392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  <w:r>
              <w:t xml:space="preserve">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10.1016/S1473-3099(23)00547-9.</w:t>
            </w:r>
          </w:p>
          <w:p w14:paraId="378FF7E9" w14:textId="77777777" w:rsidR="003B5E08" w:rsidRPr="002A5C98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lastRenderedPageBreak/>
              <w:t>18. Cai 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, Diallo S, Rosenthal K,</w:t>
            </w: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et al. AZD3152 neutralizes SARS-CoV-2 historical and contemporary variants and is protective in hamsters and well tolerated in adults. </w:t>
            </w:r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Sci </w:t>
            </w:r>
            <w:proofErr w:type="spellStart"/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ransl</w:t>
            </w:r>
            <w:proofErr w:type="spellEnd"/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Med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024;</w:t>
            </w:r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753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):</w:t>
            </w:r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eado</w:t>
            </w:r>
            <w:proofErr w:type="gramEnd"/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17.</w:t>
            </w:r>
            <w:r>
              <w:t xml:space="preserve"> </w:t>
            </w:r>
            <w:r w:rsidRPr="002A5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oi.org/</w:t>
            </w:r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0.1126/</w:t>
            </w:r>
            <w:proofErr w:type="gramStart"/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citranslmed.ado</w:t>
            </w:r>
            <w:proofErr w:type="gramEnd"/>
            <w:r w:rsidRPr="002A5C9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817.</w:t>
            </w:r>
          </w:p>
          <w:p w14:paraId="29267213" w14:textId="77777777" w:rsidR="003B5E08" w:rsidRPr="00F91EAB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91EA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9. CDER Scientific Review Documents Supporting Emergency Use Authorizations for Drug and Biological Therapeutic Products | COVID-19. 2024. (Accessed 08/22/2024, at https://www.fda.gov/drugs/coronavirus-covid-19-drugs/cder-scientific-review-documents-supporting-emergency-use-authorizations-drug-and-biological.)</w:t>
            </w:r>
          </w:p>
        </w:tc>
        <w:tc>
          <w:tcPr>
            <w:tcW w:w="236" w:type="dxa"/>
            <w:vAlign w:val="center"/>
            <w:hideMark/>
          </w:tcPr>
          <w:p w14:paraId="42F300DE" w14:textId="77777777" w:rsidR="003B5E08" w:rsidRPr="00FB768D" w:rsidRDefault="003B5E08" w:rsidP="00BC7E26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</w:tbl>
    <w:p w14:paraId="4C5E84BA" w14:textId="77777777" w:rsidR="003B5E08" w:rsidRPr="00FB768D" w:rsidRDefault="003B5E08" w:rsidP="003B5E0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 w:eastAsia="zh-CN"/>
        </w:rPr>
      </w:pPr>
    </w:p>
    <w:p w14:paraId="443C71BE" w14:textId="2A9352FB" w:rsidR="003359FA" w:rsidRPr="003B5E08" w:rsidRDefault="003359FA" w:rsidP="007D7803">
      <w:pPr>
        <w:suppressAutoHyphens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 w:eastAsia="zh-CN"/>
        </w:rPr>
      </w:pPr>
    </w:p>
    <w:sectPr w:rsidR="003359FA" w:rsidRPr="003B5E08" w:rsidSect="003B5E08">
      <w:footerReference w:type="default" r:id="rId10"/>
      <w:pgSz w:w="16838" w:h="11906" w:orient="landscape"/>
      <w:pgMar w:top="902" w:right="720" w:bottom="992" w:left="720" w:header="0" w:footer="720" w:gutter="0"/>
      <w:lnNumType w:countBy="1" w:distance="284" w:restart="newSection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642BF" w14:textId="77777777" w:rsidR="00CF647E" w:rsidRDefault="00CF647E" w:rsidP="00A4109B">
      <w:pPr>
        <w:spacing w:after="0" w:line="240" w:lineRule="auto"/>
      </w:pPr>
      <w:r>
        <w:separator/>
      </w:r>
    </w:p>
  </w:endnote>
  <w:endnote w:type="continuationSeparator" w:id="0">
    <w:p w14:paraId="598F192C" w14:textId="77777777" w:rsidR="00CF647E" w:rsidRDefault="00CF647E" w:rsidP="00A41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3057484"/>
      <w:docPartObj>
        <w:docPartGallery w:val="Page Numbers (Bottom of Page)"/>
        <w:docPartUnique/>
      </w:docPartObj>
    </w:sdtPr>
    <w:sdtContent>
      <w:p w14:paraId="44B6D81A" w14:textId="77777777" w:rsidR="003359FA" w:rsidRDefault="003359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D28C0" w14:textId="77777777" w:rsidR="003359FA" w:rsidRDefault="003359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5A4999" w14:textId="77777777" w:rsidR="009D1402" w:rsidRDefault="00D07741" w:rsidP="00FA253E">
    <w:pPr>
      <w:pStyle w:val="Fuzeile1"/>
      <w:tabs>
        <w:tab w:val="center" w:pos="5008"/>
      </w:tabs>
      <w:rPr>
        <w:lang w:eastAsia="zh-CN"/>
      </w:rPr>
    </w:pPr>
    <w:r>
      <w:rPr>
        <w:lang w:val="sv-SE"/>
      </w:rPr>
      <w:tab/>
    </w:r>
    <w:r>
      <w:rPr>
        <w:lang w:val="sv-SE"/>
      </w:rPr>
      <w:tab/>
    </w:r>
    <w:r>
      <w:rPr>
        <w:lang w:val="sv-SE"/>
      </w:rPr>
      <w:fldChar w:fldCharType="begin"/>
    </w:r>
    <w:r>
      <w:rPr>
        <w:lang w:val="sv-SE"/>
      </w:rPr>
      <w:instrText>PAGE</w:instrText>
    </w:r>
    <w:r>
      <w:rPr>
        <w:lang w:val="sv-SE"/>
      </w:rPr>
      <w:fldChar w:fldCharType="separate"/>
    </w:r>
    <w:r>
      <w:rPr>
        <w:noProof/>
        <w:lang w:val="sv-SE"/>
      </w:rPr>
      <w:t>5</w:t>
    </w:r>
    <w:r>
      <w:rPr>
        <w:lang w:val="sv-S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4BE6E" w14:textId="77777777" w:rsidR="00CF647E" w:rsidRDefault="00CF647E" w:rsidP="00A4109B">
      <w:pPr>
        <w:spacing w:after="0" w:line="240" w:lineRule="auto"/>
      </w:pPr>
      <w:r>
        <w:separator/>
      </w:r>
    </w:p>
  </w:footnote>
  <w:footnote w:type="continuationSeparator" w:id="0">
    <w:p w14:paraId="4C2A73BB" w14:textId="77777777" w:rsidR="00CF647E" w:rsidRDefault="00CF647E" w:rsidP="00A410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11610"/>
    <w:multiLevelType w:val="hybridMultilevel"/>
    <w:tmpl w:val="7E10C90C"/>
    <w:lvl w:ilvl="0" w:tplc="F27ADB1C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E104B"/>
    <w:multiLevelType w:val="hybridMultilevel"/>
    <w:tmpl w:val="642C55EA"/>
    <w:lvl w:ilvl="0" w:tplc="698483F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5A6FE8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384199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F86BC1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2BAD9C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8A0BF2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32CBDB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504DBF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58AA6B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647396362">
    <w:abstractNumId w:val="0"/>
  </w:num>
  <w:num w:numId="2" w16cid:durableId="1220090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proofState w:spelling="clean" w:grammar="clean"/>
  <w:trackRevisions/>
  <w:defaultTabStop w:val="420"/>
  <w:hyphenationZone w:val="425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48"/>
    <w:rsid w:val="000000DE"/>
    <w:rsid w:val="0000059F"/>
    <w:rsid w:val="0000135D"/>
    <w:rsid w:val="00001AD0"/>
    <w:rsid w:val="00001E7F"/>
    <w:rsid w:val="000022C6"/>
    <w:rsid w:val="00002553"/>
    <w:rsid w:val="0000266D"/>
    <w:rsid w:val="00002775"/>
    <w:rsid w:val="0000285A"/>
    <w:rsid w:val="0000439C"/>
    <w:rsid w:val="00004B12"/>
    <w:rsid w:val="00004F14"/>
    <w:rsid w:val="0000586C"/>
    <w:rsid w:val="00005D23"/>
    <w:rsid w:val="00006AF4"/>
    <w:rsid w:val="00010228"/>
    <w:rsid w:val="000103C1"/>
    <w:rsid w:val="00010766"/>
    <w:rsid w:val="000116CB"/>
    <w:rsid w:val="00012349"/>
    <w:rsid w:val="00012879"/>
    <w:rsid w:val="00012C6E"/>
    <w:rsid w:val="000131AA"/>
    <w:rsid w:val="000131B2"/>
    <w:rsid w:val="0001370F"/>
    <w:rsid w:val="00013BEB"/>
    <w:rsid w:val="00013C3A"/>
    <w:rsid w:val="0001444B"/>
    <w:rsid w:val="00014EEA"/>
    <w:rsid w:val="000150BC"/>
    <w:rsid w:val="000151DD"/>
    <w:rsid w:val="000161AE"/>
    <w:rsid w:val="0001688B"/>
    <w:rsid w:val="00017758"/>
    <w:rsid w:val="0001790A"/>
    <w:rsid w:val="00017B8A"/>
    <w:rsid w:val="00017CF2"/>
    <w:rsid w:val="00017F73"/>
    <w:rsid w:val="00020025"/>
    <w:rsid w:val="000205C1"/>
    <w:rsid w:val="00020C1B"/>
    <w:rsid w:val="00021120"/>
    <w:rsid w:val="0002147F"/>
    <w:rsid w:val="0002209C"/>
    <w:rsid w:val="000220C8"/>
    <w:rsid w:val="000229E2"/>
    <w:rsid w:val="00022DE4"/>
    <w:rsid w:val="000237D0"/>
    <w:rsid w:val="00024A76"/>
    <w:rsid w:val="00024F4C"/>
    <w:rsid w:val="00025C7D"/>
    <w:rsid w:val="00025E06"/>
    <w:rsid w:val="00026759"/>
    <w:rsid w:val="00026D4B"/>
    <w:rsid w:val="000274A5"/>
    <w:rsid w:val="000278BD"/>
    <w:rsid w:val="000309F3"/>
    <w:rsid w:val="00030A21"/>
    <w:rsid w:val="00030BB7"/>
    <w:rsid w:val="00031AB4"/>
    <w:rsid w:val="000325E8"/>
    <w:rsid w:val="00032D04"/>
    <w:rsid w:val="00032FDC"/>
    <w:rsid w:val="00033915"/>
    <w:rsid w:val="00033EEC"/>
    <w:rsid w:val="00034318"/>
    <w:rsid w:val="00034593"/>
    <w:rsid w:val="000348F5"/>
    <w:rsid w:val="00035F31"/>
    <w:rsid w:val="0003746C"/>
    <w:rsid w:val="000379C2"/>
    <w:rsid w:val="00040D20"/>
    <w:rsid w:val="000415F1"/>
    <w:rsid w:val="0004165D"/>
    <w:rsid w:val="00041A77"/>
    <w:rsid w:val="00041DE6"/>
    <w:rsid w:val="000420C3"/>
    <w:rsid w:val="00042BAC"/>
    <w:rsid w:val="00042CC7"/>
    <w:rsid w:val="00042DF3"/>
    <w:rsid w:val="00044279"/>
    <w:rsid w:val="00044322"/>
    <w:rsid w:val="00044329"/>
    <w:rsid w:val="0004565F"/>
    <w:rsid w:val="000456B1"/>
    <w:rsid w:val="00046A5C"/>
    <w:rsid w:val="00046DD6"/>
    <w:rsid w:val="000471F9"/>
    <w:rsid w:val="00050119"/>
    <w:rsid w:val="00051B7E"/>
    <w:rsid w:val="00053771"/>
    <w:rsid w:val="0005400D"/>
    <w:rsid w:val="00054053"/>
    <w:rsid w:val="000549E3"/>
    <w:rsid w:val="00055C12"/>
    <w:rsid w:val="000569D5"/>
    <w:rsid w:val="00057181"/>
    <w:rsid w:val="000573AF"/>
    <w:rsid w:val="00057615"/>
    <w:rsid w:val="000577CC"/>
    <w:rsid w:val="00057E7E"/>
    <w:rsid w:val="000601FC"/>
    <w:rsid w:val="00061C07"/>
    <w:rsid w:val="000625E3"/>
    <w:rsid w:val="00062FDA"/>
    <w:rsid w:val="000647D6"/>
    <w:rsid w:val="000648AC"/>
    <w:rsid w:val="00064FB5"/>
    <w:rsid w:val="000650A2"/>
    <w:rsid w:val="00065CD4"/>
    <w:rsid w:val="00066162"/>
    <w:rsid w:val="000662C4"/>
    <w:rsid w:val="0006642C"/>
    <w:rsid w:val="00066D01"/>
    <w:rsid w:val="00067050"/>
    <w:rsid w:val="00070092"/>
    <w:rsid w:val="000702CE"/>
    <w:rsid w:val="00071194"/>
    <w:rsid w:val="000711CE"/>
    <w:rsid w:val="0007245C"/>
    <w:rsid w:val="00072C9B"/>
    <w:rsid w:val="00073B5B"/>
    <w:rsid w:val="00073C88"/>
    <w:rsid w:val="000745FB"/>
    <w:rsid w:val="00074BAB"/>
    <w:rsid w:val="000751E4"/>
    <w:rsid w:val="00076210"/>
    <w:rsid w:val="00076841"/>
    <w:rsid w:val="00076B45"/>
    <w:rsid w:val="000771E5"/>
    <w:rsid w:val="0007731A"/>
    <w:rsid w:val="0007750B"/>
    <w:rsid w:val="000805F0"/>
    <w:rsid w:val="000815B0"/>
    <w:rsid w:val="0008193C"/>
    <w:rsid w:val="0008222E"/>
    <w:rsid w:val="00082609"/>
    <w:rsid w:val="00083162"/>
    <w:rsid w:val="00083676"/>
    <w:rsid w:val="0008382A"/>
    <w:rsid w:val="0008391F"/>
    <w:rsid w:val="00084CA0"/>
    <w:rsid w:val="00086B4D"/>
    <w:rsid w:val="00090257"/>
    <w:rsid w:val="00090ED6"/>
    <w:rsid w:val="00091446"/>
    <w:rsid w:val="00091CAB"/>
    <w:rsid w:val="00093CCF"/>
    <w:rsid w:val="00093CD7"/>
    <w:rsid w:val="000948BB"/>
    <w:rsid w:val="00094DF7"/>
    <w:rsid w:val="00095164"/>
    <w:rsid w:val="000953D9"/>
    <w:rsid w:val="000955EE"/>
    <w:rsid w:val="00095A43"/>
    <w:rsid w:val="00096B5A"/>
    <w:rsid w:val="00096D11"/>
    <w:rsid w:val="00096D8A"/>
    <w:rsid w:val="000976C5"/>
    <w:rsid w:val="00097886"/>
    <w:rsid w:val="00097B3E"/>
    <w:rsid w:val="00097EA7"/>
    <w:rsid w:val="000A025D"/>
    <w:rsid w:val="000A0389"/>
    <w:rsid w:val="000A08B7"/>
    <w:rsid w:val="000A0AB8"/>
    <w:rsid w:val="000A0B1F"/>
    <w:rsid w:val="000A1BD4"/>
    <w:rsid w:val="000A22E7"/>
    <w:rsid w:val="000A2BD1"/>
    <w:rsid w:val="000A3144"/>
    <w:rsid w:val="000A33D6"/>
    <w:rsid w:val="000A351E"/>
    <w:rsid w:val="000A3A01"/>
    <w:rsid w:val="000A484A"/>
    <w:rsid w:val="000A4EBE"/>
    <w:rsid w:val="000A51CB"/>
    <w:rsid w:val="000A534C"/>
    <w:rsid w:val="000A5823"/>
    <w:rsid w:val="000A5C97"/>
    <w:rsid w:val="000A603A"/>
    <w:rsid w:val="000A6176"/>
    <w:rsid w:val="000A6256"/>
    <w:rsid w:val="000A761A"/>
    <w:rsid w:val="000A7CEF"/>
    <w:rsid w:val="000B05BD"/>
    <w:rsid w:val="000B1E03"/>
    <w:rsid w:val="000B2829"/>
    <w:rsid w:val="000B2AE0"/>
    <w:rsid w:val="000B376F"/>
    <w:rsid w:val="000B43B7"/>
    <w:rsid w:val="000B44B3"/>
    <w:rsid w:val="000B47F6"/>
    <w:rsid w:val="000B4B51"/>
    <w:rsid w:val="000B4E62"/>
    <w:rsid w:val="000B506A"/>
    <w:rsid w:val="000B5527"/>
    <w:rsid w:val="000B566A"/>
    <w:rsid w:val="000B57E9"/>
    <w:rsid w:val="000B7234"/>
    <w:rsid w:val="000B7F18"/>
    <w:rsid w:val="000C04C5"/>
    <w:rsid w:val="000C0F85"/>
    <w:rsid w:val="000C1CD9"/>
    <w:rsid w:val="000C231B"/>
    <w:rsid w:val="000C3214"/>
    <w:rsid w:val="000C32D8"/>
    <w:rsid w:val="000C47CD"/>
    <w:rsid w:val="000C590C"/>
    <w:rsid w:val="000C67F1"/>
    <w:rsid w:val="000C6F29"/>
    <w:rsid w:val="000C7510"/>
    <w:rsid w:val="000C7681"/>
    <w:rsid w:val="000C78AB"/>
    <w:rsid w:val="000C7C20"/>
    <w:rsid w:val="000D020C"/>
    <w:rsid w:val="000D06D1"/>
    <w:rsid w:val="000D099B"/>
    <w:rsid w:val="000D0C1A"/>
    <w:rsid w:val="000D1B65"/>
    <w:rsid w:val="000D1DD4"/>
    <w:rsid w:val="000D26D3"/>
    <w:rsid w:val="000D40EB"/>
    <w:rsid w:val="000D4555"/>
    <w:rsid w:val="000D4BB5"/>
    <w:rsid w:val="000D51EA"/>
    <w:rsid w:val="000D61D7"/>
    <w:rsid w:val="000D6226"/>
    <w:rsid w:val="000D6602"/>
    <w:rsid w:val="000E0C90"/>
    <w:rsid w:val="000E110A"/>
    <w:rsid w:val="000E1337"/>
    <w:rsid w:val="000E148A"/>
    <w:rsid w:val="000E14A7"/>
    <w:rsid w:val="000E1A41"/>
    <w:rsid w:val="000E2084"/>
    <w:rsid w:val="000E2161"/>
    <w:rsid w:val="000E226C"/>
    <w:rsid w:val="000E2F71"/>
    <w:rsid w:val="000E39F6"/>
    <w:rsid w:val="000E4885"/>
    <w:rsid w:val="000E4CF8"/>
    <w:rsid w:val="000E5447"/>
    <w:rsid w:val="000E556D"/>
    <w:rsid w:val="000E5DE6"/>
    <w:rsid w:val="000E5E93"/>
    <w:rsid w:val="000E61C1"/>
    <w:rsid w:val="000E663A"/>
    <w:rsid w:val="000E7E5E"/>
    <w:rsid w:val="000F02D7"/>
    <w:rsid w:val="000F055E"/>
    <w:rsid w:val="000F0D62"/>
    <w:rsid w:val="000F1837"/>
    <w:rsid w:val="000F1EF2"/>
    <w:rsid w:val="000F2B1B"/>
    <w:rsid w:val="000F3209"/>
    <w:rsid w:val="000F4E29"/>
    <w:rsid w:val="000F4EF2"/>
    <w:rsid w:val="000F524B"/>
    <w:rsid w:val="000F558E"/>
    <w:rsid w:val="000F56A5"/>
    <w:rsid w:val="000F57F8"/>
    <w:rsid w:val="000F5F44"/>
    <w:rsid w:val="000F5FF1"/>
    <w:rsid w:val="000F70B4"/>
    <w:rsid w:val="000F77F2"/>
    <w:rsid w:val="0010035C"/>
    <w:rsid w:val="00100D12"/>
    <w:rsid w:val="00100EA5"/>
    <w:rsid w:val="00100F10"/>
    <w:rsid w:val="00102125"/>
    <w:rsid w:val="00102390"/>
    <w:rsid w:val="0010261E"/>
    <w:rsid w:val="00102FC0"/>
    <w:rsid w:val="001030A3"/>
    <w:rsid w:val="0010373A"/>
    <w:rsid w:val="001039B1"/>
    <w:rsid w:val="0010406F"/>
    <w:rsid w:val="001040D7"/>
    <w:rsid w:val="0010452D"/>
    <w:rsid w:val="00104CF0"/>
    <w:rsid w:val="001050D2"/>
    <w:rsid w:val="00105D59"/>
    <w:rsid w:val="0010610F"/>
    <w:rsid w:val="00106668"/>
    <w:rsid w:val="00106712"/>
    <w:rsid w:val="0010718E"/>
    <w:rsid w:val="00107212"/>
    <w:rsid w:val="0010742F"/>
    <w:rsid w:val="001108B9"/>
    <w:rsid w:val="00110C53"/>
    <w:rsid w:val="0011145C"/>
    <w:rsid w:val="00112DF3"/>
    <w:rsid w:val="00113134"/>
    <w:rsid w:val="00113834"/>
    <w:rsid w:val="0011386B"/>
    <w:rsid w:val="0011478D"/>
    <w:rsid w:val="0011541C"/>
    <w:rsid w:val="00115DF0"/>
    <w:rsid w:val="0011610C"/>
    <w:rsid w:val="00117EFE"/>
    <w:rsid w:val="001200BC"/>
    <w:rsid w:val="0012028B"/>
    <w:rsid w:val="00120443"/>
    <w:rsid w:val="00121B27"/>
    <w:rsid w:val="00121B3D"/>
    <w:rsid w:val="00121EF9"/>
    <w:rsid w:val="00122465"/>
    <w:rsid w:val="0012356D"/>
    <w:rsid w:val="00123ADA"/>
    <w:rsid w:val="00123B07"/>
    <w:rsid w:val="001244AA"/>
    <w:rsid w:val="00124A04"/>
    <w:rsid w:val="00125072"/>
    <w:rsid w:val="001262F0"/>
    <w:rsid w:val="001264C2"/>
    <w:rsid w:val="001267D0"/>
    <w:rsid w:val="001267D6"/>
    <w:rsid w:val="00130438"/>
    <w:rsid w:val="00130657"/>
    <w:rsid w:val="001309FC"/>
    <w:rsid w:val="00130FEB"/>
    <w:rsid w:val="00131313"/>
    <w:rsid w:val="00131C12"/>
    <w:rsid w:val="00131C7D"/>
    <w:rsid w:val="0013239E"/>
    <w:rsid w:val="00132CA2"/>
    <w:rsid w:val="00133455"/>
    <w:rsid w:val="00134AF4"/>
    <w:rsid w:val="00134BEA"/>
    <w:rsid w:val="00134E6E"/>
    <w:rsid w:val="0013564B"/>
    <w:rsid w:val="00136992"/>
    <w:rsid w:val="001379BF"/>
    <w:rsid w:val="00137E6A"/>
    <w:rsid w:val="001408F7"/>
    <w:rsid w:val="00140B26"/>
    <w:rsid w:val="00142B5C"/>
    <w:rsid w:val="00142D4B"/>
    <w:rsid w:val="001431EC"/>
    <w:rsid w:val="00143BDB"/>
    <w:rsid w:val="001445CF"/>
    <w:rsid w:val="00144AA6"/>
    <w:rsid w:val="00144C0F"/>
    <w:rsid w:val="0014527C"/>
    <w:rsid w:val="00145A75"/>
    <w:rsid w:val="00145C7B"/>
    <w:rsid w:val="001466CA"/>
    <w:rsid w:val="00146E14"/>
    <w:rsid w:val="001476A2"/>
    <w:rsid w:val="001513EF"/>
    <w:rsid w:val="00151E2A"/>
    <w:rsid w:val="0015227D"/>
    <w:rsid w:val="001523C7"/>
    <w:rsid w:val="0015281D"/>
    <w:rsid w:val="00152B5D"/>
    <w:rsid w:val="00153696"/>
    <w:rsid w:val="00153EDE"/>
    <w:rsid w:val="001540D0"/>
    <w:rsid w:val="00154507"/>
    <w:rsid w:val="0015494C"/>
    <w:rsid w:val="0015569F"/>
    <w:rsid w:val="001574D8"/>
    <w:rsid w:val="00157D03"/>
    <w:rsid w:val="001604BA"/>
    <w:rsid w:val="00161297"/>
    <w:rsid w:val="00161590"/>
    <w:rsid w:val="00161CA0"/>
    <w:rsid w:val="00161FA1"/>
    <w:rsid w:val="00162E7E"/>
    <w:rsid w:val="001638D5"/>
    <w:rsid w:val="00164528"/>
    <w:rsid w:val="001652D0"/>
    <w:rsid w:val="0016551B"/>
    <w:rsid w:val="00166598"/>
    <w:rsid w:val="001665A5"/>
    <w:rsid w:val="00166E86"/>
    <w:rsid w:val="001675FE"/>
    <w:rsid w:val="00170054"/>
    <w:rsid w:val="001706F6"/>
    <w:rsid w:val="00170FF1"/>
    <w:rsid w:val="00171B50"/>
    <w:rsid w:val="001727C4"/>
    <w:rsid w:val="00172986"/>
    <w:rsid w:val="00172B93"/>
    <w:rsid w:val="00173AF4"/>
    <w:rsid w:val="0017441C"/>
    <w:rsid w:val="00174C13"/>
    <w:rsid w:val="001754C0"/>
    <w:rsid w:val="00175D64"/>
    <w:rsid w:val="00175F56"/>
    <w:rsid w:val="0017650E"/>
    <w:rsid w:val="00176EC4"/>
    <w:rsid w:val="00177886"/>
    <w:rsid w:val="00177A7E"/>
    <w:rsid w:val="0018026C"/>
    <w:rsid w:val="00180304"/>
    <w:rsid w:val="0018160C"/>
    <w:rsid w:val="00181FD2"/>
    <w:rsid w:val="00182487"/>
    <w:rsid w:val="001824C0"/>
    <w:rsid w:val="00182849"/>
    <w:rsid w:val="00183A98"/>
    <w:rsid w:val="00183C41"/>
    <w:rsid w:val="001843A2"/>
    <w:rsid w:val="00185EF7"/>
    <w:rsid w:val="00186D2B"/>
    <w:rsid w:val="00186F8C"/>
    <w:rsid w:val="00187B0F"/>
    <w:rsid w:val="00190183"/>
    <w:rsid w:val="00190C93"/>
    <w:rsid w:val="00191E13"/>
    <w:rsid w:val="00191F78"/>
    <w:rsid w:val="001925CC"/>
    <w:rsid w:val="00192FB8"/>
    <w:rsid w:val="00193F83"/>
    <w:rsid w:val="001941AC"/>
    <w:rsid w:val="00194BF6"/>
    <w:rsid w:val="00194C7A"/>
    <w:rsid w:val="00195052"/>
    <w:rsid w:val="0019511B"/>
    <w:rsid w:val="0019525C"/>
    <w:rsid w:val="00195346"/>
    <w:rsid w:val="001963EF"/>
    <w:rsid w:val="00197145"/>
    <w:rsid w:val="001977B4"/>
    <w:rsid w:val="001A0CB1"/>
    <w:rsid w:val="001A16A9"/>
    <w:rsid w:val="001A2C1D"/>
    <w:rsid w:val="001A2D3D"/>
    <w:rsid w:val="001A3824"/>
    <w:rsid w:val="001A56D9"/>
    <w:rsid w:val="001A5BA2"/>
    <w:rsid w:val="001A5F11"/>
    <w:rsid w:val="001A63E5"/>
    <w:rsid w:val="001A6D12"/>
    <w:rsid w:val="001A7EE6"/>
    <w:rsid w:val="001B0698"/>
    <w:rsid w:val="001B0CE9"/>
    <w:rsid w:val="001B0F08"/>
    <w:rsid w:val="001B1175"/>
    <w:rsid w:val="001B1BDA"/>
    <w:rsid w:val="001B1CCE"/>
    <w:rsid w:val="001B1F41"/>
    <w:rsid w:val="001B30B5"/>
    <w:rsid w:val="001B49BF"/>
    <w:rsid w:val="001B4FF7"/>
    <w:rsid w:val="001B5B0E"/>
    <w:rsid w:val="001B616A"/>
    <w:rsid w:val="001B657B"/>
    <w:rsid w:val="001B6A3C"/>
    <w:rsid w:val="001B726D"/>
    <w:rsid w:val="001C083F"/>
    <w:rsid w:val="001C137F"/>
    <w:rsid w:val="001C2D79"/>
    <w:rsid w:val="001C302A"/>
    <w:rsid w:val="001C349B"/>
    <w:rsid w:val="001C3C0A"/>
    <w:rsid w:val="001C3C8C"/>
    <w:rsid w:val="001C4138"/>
    <w:rsid w:val="001C41E0"/>
    <w:rsid w:val="001C49EF"/>
    <w:rsid w:val="001C49F0"/>
    <w:rsid w:val="001C4E6E"/>
    <w:rsid w:val="001C5260"/>
    <w:rsid w:val="001C6C57"/>
    <w:rsid w:val="001C764C"/>
    <w:rsid w:val="001C7E39"/>
    <w:rsid w:val="001D0F8C"/>
    <w:rsid w:val="001D0FB2"/>
    <w:rsid w:val="001D1576"/>
    <w:rsid w:val="001D1598"/>
    <w:rsid w:val="001D1E00"/>
    <w:rsid w:val="001D1EBA"/>
    <w:rsid w:val="001D2865"/>
    <w:rsid w:val="001D316F"/>
    <w:rsid w:val="001D3B5B"/>
    <w:rsid w:val="001D41FF"/>
    <w:rsid w:val="001D452D"/>
    <w:rsid w:val="001D4537"/>
    <w:rsid w:val="001D4E7F"/>
    <w:rsid w:val="001D515A"/>
    <w:rsid w:val="001D517D"/>
    <w:rsid w:val="001D553D"/>
    <w:rsid w:val="001D565A"/>
    <w:rsid w:val="001D5C05"/>
    <w:rsid w:val="001D61ED"/>
    <w:rsid w:val="001D6B14"/>
    <w:rsid w:val="001D6C52"/>
    <w:rsid w:val="001D719B"/>
    <w:rsid w:val="001D7422"/>
    <w:rsid w:val="001D790B"/>
    <w:rsid w:val="001E096C"/>
    <w:rsid w:val="001E0DAF"/>
    <w:rsid w:val="001E1006"/>
    <w:rsid w:val="001E1122"/>
    <w:rsid w:val="001E2121"/>
    <w:rsid w:val="001E26B2"/>
    <w:rsid w:val="001E2AE5"/>
    <w:rsid w:val="001E2B3E"/>
    <w:rsid w:val="001E3C35"/>
    <w:rsid w:val="001E3E78"/>
    <w:rsid w:val="001E4148"/>
    <w:rsid w:val="001E4503"/>
    <w:rsid w:val="001E5EE2"/>
    <w:rsid w:val="001E629D"/>
    <w:rsid w:val="001E701C"/>
    <w:rsid w:val="001E7AD1"/>
    <w:rsid w:val="001E7E8E"/>
    <w:rsid w:val="001F1EFB"/>
    <w:rsid w:val="001F246E"/>
    <w:rsid w:val="001F262E"/>
    <w:rsid w:val="001F292D"/>
    <w:rsid w:val="001F2BFC"/>
    <w:rsid w:val="001F4291"/>
    <w:rsid w:val="001F43E0"/>
    <w:rsid w:val="001F49B1"/>
    <w:rsid w:val="001F4F91"/>
    <w:rsid w:val="001F5972"/>
    <w:rsid w:val="001F5B6F"/>
    <w:rsid w:val="001F5BF4"/>
    <w:rsid w:val="001F618B"/>
    <w:rsid w:val="001F6937"/>
    <w:rsid w:val="001F700D"/>
    <w:rsid w:val="001F71E1"/>
    <w:rsid w:val="0020090A"/>
    <w:rsid w:val="002011E2"/>
    <w:rsid w:val="0020123B"/>
    <w:rsid w:val="0020126D"/>
    <w:rsid w:val="00201707"/>
    <w:rsid w:val="002036A3"/>
    <w:rsid w:val="00203F84"/>
    <w:rsid w:val="002041AC"/>
    <w:rsid w:val="00204E06"/>
    <w:rsid w:val="00205D39"/>
    <w:rsid w:val="00206473"/>
    <w:rsid w:val="00207D88"/>
    <w:rsid w:val="002102EA"/>
    <w:rsid w:val="0021073B"/>
    <w:rsid w:val="00210B3E"/>
    <w:rsid w:val="00210DFD"/>
    <w:rsid w:val="00210F96"/>
    <w:rsid w:val="002129FD"/>
    <w:rsid w:val="00212ABC"/>
    <w:rsid w:val="00214634"/>
    <w:rsid w:val="00214F8C"/>
    <w:rsid w:val="00215664"/>
    <w:rsid w:val="00216385"/>
    <w:rsid w:val="00216591"/>
    <w:rsid w:val="002167CC"/>
    <w:rsid w:val="00216E44"/>
    <w:rsid w:val="00217076"/>
    <w:rsid w:val="0021783C"/>
    <w:rsid w:val="00217939"/>
    <w:rsid w:val="00217AF0"/>
    <w:rsid w:val="0022007D"/>
    <w:rsid w:val="002209EA"/>
    <w:rsid w:val="00220D31"/>
    <w:rsid w:val="00220EA8"/>
    <w:rsid w:val="00221B76"/>
    <w:rsid w:val="00222E2E"/>
    <w:rsid w:val="00222FB7"/>
    <w:rsid w:val="002232CC"/>
    <w:rsid w:val="002241A0"/>
    <w:rsid w:val="00224484"/>
    <w:rsid w:val="00226009"/>
    <w:rsid w:val="0022604B"/>
    <w:rsid w:val="002260E1"/>
    <w:rsid w:val="0022654C"/>
    <w:rsid w:val="00226FDD"/>
    <w:rsid w:val="00227389"/>
    <w:rsid w:val="002325AC"/>
    <w:rsid w:val="00232757"/>
    <w:rsid w:val="0023346D"/>
    <w:rsid w:val="00233D0C"/>
    <w:rsid w:val="00234321"/>
    <w:rsid w:val="00234903"/>
    <w:rsid w:val="00236562"/>
    <w:rsid w:val="00236839"/>
    <w:rsid w:val="00237902"/>
    <w:rsid w:val="00240319"/>
    <w:rsid w:val="0024075A"/>
    <w:rsid w:val="002417E4"/>
    <w:rsid w:val="00241B29"/>
    <w:rsid w:val="00244006"/>
    <w:rsid w:val="002441C0"/>
    <w:rsid w:val="00244591"/>
    <w:rsid w:val="00244D5D"/>
    <w:rsid w:val="00245B31"/>
    <w:rsid w:val="00245EB0"/>
    <w:rsid w:val="00246740"/>
    <w:rsid w:val="00246FC3"/>
    <w:rsid w:val="002502D1"/>
    <w:rsid w:val="002503E8"/>
    <w:rsid w:val="0025070F"/>
    <w:rsid w:val="00250C04"/>
    <w:rsid w:val="00250C30"/>
    <w:rsid w:val="00251EA0"/>
    <w:rsid w:val="002521F7"/>
    <w:rsid w:val="002525CC"/>
    <w:rsid w:val="002528E9"/>
    <w:rsid w:val="00252E6A"/>
    <w:rsid w:val="00253E22"/>
    <w:rsid w:val="00253EDC"/>
    <w:rsid w:val="00254441"/>
    <w:rsid w:val="002548AE"/>
    <w:rsid w:val="00254F47"/>
    <w:rsid w:val="00255F1D"/>
    <w:rsid w:val="0025656B"/>
    <w:rsid w:val="00256AB3"/>
    <w:rsid w:val="00257225"/>
    <w:rsid w:val="002573F2"/>
    <w:rsid w:val="0025785E"/>
    <w:rsid w:val="002578EE"/>
    <w:rsid w:val="00257C89"/>
    <w:rsid w:val="0026019F"/>
    <w:rsid w:val="00260577"/>
    <w:rsid w:val="002613EC"/>
    <w:rsid w:val="0026164C"/>
    <w:rsid w:val="00261AF0"/>
    <w:rsid w:val="00261BF2"/>
    <w:rsid w:val="00262879"/>
    <w:rsid w:val="00262D67"/>
    <w:rsid w:val="00263046"/>
    <w:rsid w:val="00263118"/>
    <w:rsid w:val="00263961"/>
    <w:rsid w:val="00263B01"/>
    <w:rsid w:val="00264899"/>
    <w:rsid w:val="00264A71"/>
    <w:rsid w:val="00264E1F"/>
    <w:rsid w:val="002659CE"/>
    <w:rsid w:val="00265ACC"/>
    <w:rsid w:val="00265BA2"/>
    <w:rsid w:val="00266611"/>
    <w:rsid w:val="00266D0C"/>
    <w:rsid w:val="002702E0"/>
    <w:rsid w:val="002705AD"/>
    <w:rsid w:val="002709B3"/>
    <w:rsid w:val="002715FA"/>
    <w:rsid w:val="00271738"/>
    <w:rsid w:val="00271B49"/>
    <w:rsid w:val="00271DA3"/>
    <w:rsid w:val="00271DD2"/>
    <w:rsid w:val="00272F6F"/>
    <w:rsid w:val="002736E6"/>
    <w:rsid w:val="002739E5"/>
    <w:rsid w:val="00276246"/>
    <w:rsid w:val="00276454"/>
    <w:rsid w:val="00276841"/>
    <w:rsid w:val="002778BC"/>
    <w:rsid w:val="002778CE"/>
    <w:rsid w:val="0028060B"/>
    <w:rsid w:val="00280AED"/>
    <w:rsid w:val="00280DF9"/>
    <w:rsid w:val="00281003"/>
    <w:rsid w:val="00281663"/>
    <w:rsid w:val="00282B7C"/>
    <w:rsid w:val="00283312"/>
    <w:rsid w:val="00283947"/>
    <w:rsid w:val="00284D33"/>
    <w:rsid w:val="002851E0"/>
    <w:rsid w:val="00285454"/>
    <w:rsid w:val="0028588E"/>
    <w:rsid w:val="0028732D"/>
    <w:rsid w:val="00287455"/>
    <w:rsid w:val="00290092"/>
    <w:rsid w:val="00291064"/>
    <w:rsid w:val="00291107"/>
    <w:rsid w:val="00291A9C"/>
    <w:rsid w:val="00291DD7"/>
    <w:rsid w:val="002930ED"/>
    <w:rsid w:val="00293BC6"/>
    <w:rsid w:val="00295253"/>
    <w:rsid w:val="0029561D"/>
    <w:rsid w:val="0029594B"/>
    <w:rsid w:val="00296A53"/>
    <w:rsid w:val="0029725B"/>
    <w:rsid w:val="0029744D"/>
    <w:rsid w:val="002976C0"/>
    <w:rsid w:val="00297C91"/>
    <w:rsid w:val="00297DCE"/>
    <w:rsid w:val="00297E00"/>
    <w:rsid w:val="002A0461"/>
    <w:rsid w:val="002A0DAC"/>
    <w:rsid w:val="002A107D"/>
    <w:rsid w:val="002A11B4"/>
    <w:rsid w:val="002A2247"/>
    <w:rsid w:val="002A24D2"/>
    <w:rsid w:val="002A28BF"/>
    <w:rsid w:val="002A2C02"/>
    <w:rsid w:val="002A32BF"/>
    <w:rsid w:val="002A33C4"/>
    <w:rsid w:val="002A3BA5"/>
    <w:rsid w:val="002A4A6E"/>
    <w:rsid w:val="002A5B52"/>
    <w:rsid w:val="002A6510"/>
    <w:rsid w:val="002A65FC"/>
    <w:rsid w:val="002A6938"/>
    <w:rsid w:val="002A6E7E"/>
    <w:rsid w:val="002A6EAC"/>
    <w:rsid w:val="002A6F11"/>
    <w:rsid w:val="002A74CA"/>
    <w:rsid w:val="002A7EC7"/>
    <w:rsid w:val="002B0473"/>
    <w:rsid w:val="002B055C"/>
    <w:rsid w:val="002B066D"/>
    <w:rsid w:val="002B0F20"/>
    <w:rsid w:val="002B1710"/>
    <w:rsid w:val="002B32F5"/>
    <w:rsid w:val="002B3749"/>
    <w:rsid w:val="002B38B9"/>
    <w:rsid w:val="002B50F1"/>
    <w:rsid w:val="002B54E9"/>
    <w:rsid w:val="002B6D6A"/>
    <w:rsid w:val="002B76E6"/>
    <w:rsid w:val="002B7C37"/>
    <w:rsid w:val="002C04F5"/>
    <w:rsid w:val="002C0726"/>
    <w:rsid w:val="002C10D6"/>
    <w:rsid w:val="002C148F"/>
    <w:rsid w:val="002C264F"/>
    <w:rsid w:val="002C27D3"/>
    <w:rsid w:val="002C27DE"/>
    <w:rsid w:val="002C3544"/>
    <w:rsid w:val="002C3551"/>
    <w:rsid w:val="002C374C"/>
    <w:rsid w:val="002C43CB"/>
    <w:rsid w:val="002C4436"/>
    <w:rsid w:val="002C5324"/>
    <w:rsid w:val="002C5AAE"/>
    <w:rsid w:val="002C6705"/>
    <w:rsid w:val="002C76EE"/>
    <w:rsid w:val="002C7ED1"/>
    <w:rsid w:val="002D07AD"/>
    <w:rsid w:val="002D0AAE"/>
    <w:rsid w:val="002D12BA"/>
    <w:rsid w:val="002D19AC"/>
    <w:rsid w:val="002D1B0C"/>
    <w:rsid w:val="002D293B"/>
    <w:rsid w:val="002D2D51"/>
    <w:rsid w:val="002D30F7"/>
    <w:rsid w:val="002D3529"/>
    <w:rsid w:val="002D38B3"/>
    <w:rsid w:val="002D3DF4"/>
    <w:rsid w:val="002D4030"/>
    <w:rsid w:val="002D44F5"/>
    <w:rsid w:val="002D6327"/>
    <w:rsid w:val="002D6411"/>
    <w:rsid w:val="002D76B7"/>
    <w:rsid w:val="002D77B2"/>
    <w:rsid w:val="002D794A"/>
    <w:rsid w:val="002E15E7"/>
    <w:rsid w:val="002E1745"/>
    <w:rsid w:val="002E2F9B"/>
    <w:rsid w:val="002E35ED"/>
    <w:rsid w:val="002E4BA7"/>
    <w:rsid w:val="002E4DEA"/>
    <w:rsid w:val="002E5CD5"/>
    <w:rsid w:val="002E5E1A"/>
    <w:rsid w:val="002E5FC5"/>
    <w:rsid w:val="002E6249"/>
    <w:rsid w:val="002E628E"/>
    <w:rsid w:val="002E667A"/>
    <w:rsid w:val="002E6C95"/>
    <w:rsid w:val="002E702F"/>
    <w:rsid w:val="002E708D"/>
    <w:rsid w:val="002E7692"/>
    <w:rsid w:val="002E779E"/>
    <w:rsid w:val="002E789D"/>
    <w:rsid w:val="002E7AB7"/>
    <w:rsid w:val="002E7FFD"/>
    <w:rsid w:val="002F1011"/>
    <w:rsid w:val="002F1050"/>
    <w:rsid w:val="002F15D2"/>
    <w:rsid w:val="002F282C"/>
    <w:rsid w:val="002F2CDE"/>
    <w:rsid w:val="002F3257"/>
    <w:rsid w:val="002F346E"/>
    <w:rsid w:val="002F3DD3"/>
    <w:rsid w:val="002F4140"/>
    <w:rsid w:val="002F497E"/>
    <w:rsid w:val="002F5751"/>
    <w:rsid w:val="002F5AE7"/>
    <w:rsid w:val="002F5FAC"/>
    <w:rsid w:val="002F6517"/>
    <w:rsid w:val="002F660D"/>
    <w:rsid w:val="002F6979"/>
    <w:rsid w:val="003009C5"/>
    <w:rsid w:val="00301AD8"/>
    <w:rsid w:val="00302185"/>
    <w:rsid w:val="00302435"/>
    <w:rsid w:val="0030289A"/>
    <w:rsid w:val="00302FAE"/>
    <w:rsid w:val="003033F5"/>
    <w:rsid w:val="00303475"/>
    <w:rsid w:val="00303BA0"/>
    <w:rsid w:val="00303CE7"/>
    <w:rsid w:val="00304CD8"/>
    <w:rsid w:val="00304EE4"/>
    <w:rsid w:val="003056F7"/>
    <w:rsid w:val="003057A2"/>
    <w:rsid w:val="00305A31"/>
    <w:rsid w:val="003060A3"/>
    <w:rsid w:val="00306A7E"/>
    <w:rsid w:val="00307B8A"/>
    <w:rsid w:val="00310782"/>
    <w:rsid w:val="00310CED"/>
    <w:rsid w:val="00311142"/>
    <w:rsid w:val="003114E5"/>
    <w:rsid w:val="00311EBF"/>
    <w:rsid w:val="00312442"/>
    <w:rsid w:val="00312EE4"/>
    <w:rsid w:val="00313927"/>
    <w:rsid w:val="00313996"/>
    <w:rsid w:val="00313BC3"/>
    <w:rsid w:val="00313D64"/>
    <w:rsid w:val="00313F1C"/>
    <w:rsid w:val="00314115"/>
    <w:rsid w:val="003144D4"/>
    <w:rsid w:val="00314917"/>
    <w:rsid w:val="00316665"/>
    <w:rsid w:val="00317102"/>
    <w:rsid w:val="003174ED"/>
    <w:rsid w:val="00320149"/>
    <w:rsid w:val="0032067A"/>
    <w:rsid w:val="003206EF"/>
    <w:rsid w:val="00320761"/>
    <w:rsid w:val="00320AA2"/>
    <w:rsid w:val="00320E10"/>
    <w:rsid w:val="00321436"/>
    <w:rsid w:val="00321747"/>
    <w:rsid w:val="0032179D"/>
    <w:rsid w:val="00322517"/>
    <w:rsid w:val="0032259A"/>
    <w:rsid w:val="003227B3"/>
    <w:rsid w:val="00322CDF"/>
    <w:rsid w:val="003231CD"/>
    <w:rsid w:val="00323AF5"/>
    <w:rsid w:val="00323EB2"/>
    <w:rsid w:val="0032436C"/>
    <w:rsid w:val="003246EC"/>
    <w:rsid w:val="00324C59"/>
    <w:rsid w:val="003251CF"/>
    <w:rsid w:val="003264DA"/>
    <w:rsid w:val="003268EF"/>
    <w:rsid w:val="0032722E"/>
    <w:rsid w:val="00327B13"/>
    <w:rsid w:val="0033090F"/>
    <w:rsid w:val="003317C5"/>
    <w:rsid w:val="00331E75"/>
    <w:rsid w:val="003320C2"/>
    <w:rsid w:val="00332567"/>
    <w:rsid w:val="0033284A"/>
    <w:rsid w:val="003328A9"/>
    <w:rsid w:val="003337BF"/>
    <w:rsid w:val="00333A91"/>
    <w:rsid w:val="00333F05"/>
    <w:rsid w:val="0033427A"/>
    <w:rsid w:val="00335057"/>
    <w:rsid w:val="00335557"/>
    <w:rsid w:val="003359FA"/>
    <w:rsid w:val="00335A2D"/>
    <w:rsid w:val="00335A78"/>
    <w:rsid w:val="00335D95"/>
    <w:rsid w:val="00335FEA"/>
    <w:rsid w:val="0033618D"/>
    <w:rsid w:val="003361DF"/>
    <w:rsid w:val="00336AFE"/>
    <w:rsid w:val="00336D9B"/>
    <w:rsid w:val="00337B37"/>
    <w:rsid w:val="0034035D"/>
    <w:rsid w:val="00340728"/>
    <w:rsid w:val="00340BE5"/>
    <w:rsid w:val="00340D71"/>
    <w:rsid w:val="0034198F"/>
    <w:rsid w:val="00342006"/>
    <w:rsid w:val="0034224C"/>
    <w:rsid w:val="00342F37"/>
    <w:rsid w:val="00343332"/>
    <w:rsid w:val="00344EF9"/>
    <w:rsid w:val="00345F3A"/>
    <w:rsid w:val="00345F42"/>
    <w:rsid w:val="00346810"/>
    <w:rsid w:val="00346A25"/>
    <w:rsid w:val="00347D66"/>
    <w:rsid w:val="00350467"/>
    <w:rsid w:val="003512B9"/>
    <w:rsid w:val="00351C05"/>
    <w:rsid w:val="00352174"/>
    <w:rsid w:val="00352377"/>
    <w:rsid w:val="00352599"/>
    <w:rsid w:val="00352AED"/>
    <w:rsid w:val="00352D23"/>
    <w:rsid w:val="003531BD"/>
    <w:rsid w:val="003531F0"/>
    <w:rsid w:val="00353626"/>
    <w:rsid w:val="003536CE"/>
    <w:rsid w:val="003538F5"/>
    <w:rsid w:val="00353B93"/>
    <w:rsid w:val="00356117"/>
    <w:rsid w:val="0035664F"/>
    <w:rsid w:val="003568F0"/>
    <w:rsid w:val="00356D3D"/>
    <w:rsid w:val="00357986"/>
    <w:rsid w:val="00357B57"/>
    <w:rsid w:val="00360421"/>
    <w:rsid w:val="00360CE9"/>
    <w:rsid w:val="00361522"/>
    <w:rsid w:val="003618EC"/>
    <w:rsid w:val="00361BAF"/>
    <w:rsid w:val="00361DD1"/>
    <w:rsid w:val="00362F89"/>
    <w:rsid w:val="0036335C"/>
    <w:rsid w:val="00363ACD"/>
    <w:rsid w:val="00363DD5"/>
    <w:rsid w:val="00365608"/>
    <w:rsid w:val="00365684"/>
    <w:rsid w:val="0036568F"/>
    <w:rsid w:val="00365BA6"/>
    <w:rsid w:val="00365D3B"/>
    <w:rsid w:val="00365F71"/>
    <w:rsid w:val="00366137"/>
    <w:rsid w:val="003662B8"/>
    <w:rsid w:val="00367B8F"/>
    <w:rsid w:val="00370427"/>
    <w:rsid w:val="00371119"/>
    <w:rsid w:val="0037123B"/>
    <w:rsid w:val="003713D5"/>
    <w:rsid w:val="00372008"/>
    <w:rsid w:val="00372405"/>
    <w:rsid w:val="00373525"/>
    <w:rsid w:val="003735BF"/>
    <w:rsid w:val="00374003"/>
    <w:rsid w:val="00374059"/>
    <w:rsid w:val="00374C10"/>
    <w:rsid w:val="00374CC1"/>
    <w:rsid w:val="00374D24"/>
    <w:rsid w:val="003755F6"/>
    <w:rsid w:val="00375671"/>
    <w:rsid w:val="00375C49"/>
    <w:rsid w:val="003761FA"/>
    <w:rsid w:val="003764E6"/>
    <w:rsid w:val="003767D6"/>
    <w:rsid w:val="00376B20"/>
    <w:rsid w:val="003771F9"/>
    <w:rsid w:val="003777DB"/>
    <w:rsid w:val="00377B27"/>
    <w:rsid w:val="00380258"/>
    <w:rsid w:val="003805F4"/>
    <w:rsid w:val="00380965"/>
    <w:rsid w:val="003813A1"/>
    <w:rsid w:val="00381BFB"/>
    <w:rsid w:val="00382AFD"/>
    <w:rsid w:val="00382E45"/>
    <w:rsid w:val="00383800"/>
    <w:rsid w:val="00383E7C"/>
    <w:rsid w:val="00384F67"/>
    <w:rsid w:val="00385F1D"/>
    <w:rsid w:val="0038610A"/>
    <w:rsid w:val="003861FA"/>
    <w:rsid w:val="0038794C"/>
    <w:rsid w:val="003905C4"/>
    <w:rsid w:val="0039073F"/>
    <w:rsid w:val="00391365"/>
    <w:rsid w:val="00391F38"/>
    <w:rsid w:val="003920B1"/>
    <w:rsid w:val="00392311"/>
    <w:rsid w:val="0039450C"/>
    <w:rsid w:val="0039468E"/>
    <w:rsid w:val="00394C3D"/>
    <w:rsid w:val="003953F3"/>
    <w:rsid w:val="003957C2"/>
    <w:rsid w:val="00395DD0"/>
    <w:rsid w:val="003A07B0"/>
    <w:rsid w:val="003A07C6"/>
    <w:rsid w:val="003A08D2"/>
    <w:rsid w:val="003A0C05"/>
    <w:rsid w:val="003A1214"/>
    <w:rsid w:val="003A19F1"/>
    <w:rsid w:val="003A2DE1"/>
    <w:rsid w:val="003A3428"/>
    <w:rsid w:val="003A3488"/>
    <w:rsid w:val="003A37FF"/>
    <w:rsid w:val="003A467C"/>
    <w:rsid w:val="003A4990"/>
    <w:rsid w:val="003A50A6"/>
    <w:rsid w:val="003A5886"/>
    <w:rsid w:val="003A5930"/>
    <w:rsid w:val="003A5A0C"/>
    <w:rsid w:val="003A5C9D"/>
    <w:rsid w:val="003A5DDE"/>
    <w:rsid w:val="003A5FE0"/>
    <w:rsid w:val="003A72A1"/>
    <w:rsid w:val="003B0717"/>
    <w:rsid w:val="003B074C"/>
    <w:rsid w:val="003B0F6D"/>
    <w:rsid w:val="003B115B"/>
    <w:rsid w:val="003B1A57"/>
    <w:rsid w:val="003B20A5"/>
    <w:rsid w:val="003B20F1"/>
    <w:rsid w:val="003B29EC"/>
    <w:rsid w:val="003B2DA2"/>
    <w:rsid w:val="003B3BC3"/>
    <w:rsid w:val="003B585F"/>
    <w:rsid w:val="003B5E08"/>
    <w:rsid w:val="003B6D76"/>
    <w:rsid w:val="003B764D"/>
    <w:rsid w:val="003C0B68"/>
    <w:rsid w:val="003C0C3B"/>
    <w:rsid w:val="003C2598"/>
    <w:rsid w:val="003C3550"/>
    <w:rsid w:val="003C408D"/>
    <w:rsid w:val="003C41EB"/>
    <w:rsid w:val="003C4886"/>
    <w:rsid w:val="003C4890"/>
    <w:rsid w:val="003C52BE"/>
    <w:rsid w:val="003C5DB7"/>
    <w:rsid w:val="003C5DBE"/>
    <w:rsid w:val="003C684E"/>
    <w:rsid w:val="003C6963"/>
    <w:rsid w:val="003C6A17"/>
    <w:rsid w:val="003C7139"/>
    <w:rsid w:val="003C7D48"/>
    <w:rsid w:val="003D07A1"/>
    <w:rsid w:val="003D105D"/>
    <w:rsid w:val="003D164A"/>
    <w:rsid w:val="003D17CE"/>
    <w:rsid w:val="003D27DC"/>
    <w:rsid w:val="003D2F80"/>
    <w:rsid w:val="003D3010"/>
    <w:rsid w:val="003D3901"/>
    <w:rsid w:val="003D39E8"/>
    <w:rsid w:val="003D3C34"/>
    <w:rsid w:val="003D3F8F"/>
    <w:rsid w:val="003D44C8"/>
    <w:rsid w:val="003D4968"/>
    <w:rsid w:val="003D4EC6"/>
    <w:rsid w:val="003D5516"/>
    <w:rsid w:val="003D56C5"/>
    <w:rsid w:val="003D58CE"/>
    <w:rsid w:val="003D5B70"/>
    <w:rsid w:val="003D62C5"/>
    <w:rsid w:val="003D6483"/>
    <w:rsid w:val="003D6BFE"/>
    <w:rsid w:val="003D6FC6"/>
    <w:rsid w:val="003D7121"/>
    <w:rsid w:val="003D77FB"/>
    <w:rsid w:val="003D7BB1"/>
    <w:rsid w:val="003D7C72"/>
    <w:rsid w:val="003E044B"/>
    <w:rsid w:val="003E0496"/>
    <w:rsid w:val="003E166F"/>
    <w:rsid w:val="003E1CF1"/>
    <w:rsid w:val="003E29FA"/>
    <w:rsid w:val="003E2CB6"/>
    <w:rsid w:val="003E3658"/>
    <w:rsid w:val="003E38D2"/>
    <w:rsid w:val="003E46F0"/>
    <w:rsid w:val="003E5064"/>
    <w:rsid w:val="003E506C"/>
    <w:rsid w:val="003E5596"/>
    <w:rsid w:val="003E5FA9"/>
    <w:rsid w:val="003E63D4"/>
    <w:rsid w:val="003E6A20"/>
    <w:rsid w:val="003F037E"/>
    <w:rsid w:val="003F0547"/>
    <w:rsid w:val="003F101A"/>
    <w:rsid w:val="003F18DE"/>
    <w:rsid w:val="003F19E3"/>
    <w:rsid w:val="003F1F1F"/>
    <w:rsid w:val="003F2834"/>
    <w:rsid w:val="003F2D16"/>
    <w:rsid w:val="003F3227"/>
    <w:rsid w:val="003F3284"/>
    <w:rsid w:val="003F328C"/>
    <w:rsid w:val="003F32AD"/>
    <w:rsid w:val="003F39AE"/>
    <w:rsid w:val="003F3FF8"/>
    <w:rsid w:val="003F523D"/>
    <w:rsid w:val="003F52CF"/>
    <w:rsid w:val="003F59CA"/>
    <w:rsid w:val="003F5A4B"/>
    <w:rsid w:val="003F677F"/>
    <w:rsid w:val="003F679A"/>
    <w:rsid w:val="003F6AFE"/>
    <w:rsid w:val="003F7701"/>
    <w:rsid w:val="004003E1"/>
    <w:rsid w:val="004010D1"/>
    <w:rsid w:val="004012CB"/>
    <w:rsid w:val="00401CC9"/>
    <w:rsid w:val="004025FA"/>
    <w:rsid w:val="00402672"/>
    <w:rsid w:val="00403F8B"/>
    <w:rsid w:val="0040455F"/>
    <w:rsid w:val="00404964"/>
    <w:rsid w:val="0040596E"/>
    <w:rsid w:val="00406293"/>
    <w:rsid w:val="00406A23"/>
    <w:rsid w:val="00406FD2"/>
    <w:rsid w:val="00407487"/>
    <w:rsid w:val="0040788F"/>
    <w:rsid w:val="00407BE9"/>
    <w:rsid w:val="00407EAF"/>
    <w:rsid w:val="00410339"/>
    <w:rsid w:val="004108FA"/>
    <w:rsid w:val="00410AD4"/>
    <w:rsid w:val="00411FDF"/>
    <w:rsid w:val="00412768"/>
    <w:rsid w:val="00413245"/>
    <w:rsid w:val="0041330D"/>
    <w:rsid w:val="0041413E"/>
    <w:rsid w:val="00414288"/>
    <w:rsid w:val="0041428E"/>
    <w:rsid w:val="00414434"/>
    <w:rsid w:val="00414436"/>
    <w:rsid w:val="004145BD"/>
    <w:rsid w:val="00414845"/>
    <w:rsid w:val="00414961"/>
    <w:rsid w:val="00416019"/>
    <w:rsid w:val="00416798"/>
    <w:rsid w:val="00416D23"/>
    <w:rsid w:val="00416D78"/>
    <w:rsid w:val="00416DCC"/>
    <w:rsid w:val="004206B4"/>
    <w:rsid w:val="0042074D"/>
    <w:rsid w:val="0042118F"/>
    <w:rsid w:val="0042221E"/>
    <w:rsid w:val="00422746"/>
    <w:rsid w:val="00422D37"/>
    <w:rsid w:val="00423352"/>
    <w:rsid w:val="004233FD"/>
    <w:rsid w:val="0042448A"/>
    <w:rsid w:val="00425C37"/>
    <w:rsid w:val="0042794B"/>
    <w:rsid w:val="00427E5C"/>
    <w:rsid w:val="00427ECB"/>
    <w:rsid w:val="004305B0"/>
    <w:rsid w:val="004305E0"/>
    <w:rsid w:val="00430CD2"/>
    <w:rsid w:val="0043150E"/>
    <w:rsid w:val="00431939"/>
    <w:rsid w:val="0043199B"/>
    <w:rsid w:val="00431E0B"/>
    <w:rsid w:val="00432606"/>
    <w:rsid w:val="00432BF3"/>
    <w:rsid w:val="004337A4"/>
    <w:rsid w:val="00434AA6"/>
    <w:rsid w:val="00434C82"/>
    <w:rsid w:val="0043509C"/>
    <w:rsid w:val="004353A4"/>
    <w:rsid w:val="004355A5"/>
    <w:rsid w:val="004364D3"/>
    <w:rsid w:val="00436503"/>
    <w:rsid w:val="00437381"/>
    <w:rsid w:val="004375E3"/>
    <w:rsid w:val="00440A1B"/>
    <w:rsid w:val="00440B57"/>
    <w:rsid w:val="00440C11"/>
    <w:rsid w:val="004411D6"/>
    <w:rsid w:val="00441AB6"/>
    <w:rsid w:val="00441AFA"/>
    <w:rsid w:val="00441E58"/>
    <w:rsid w:val="004420BA"/>
    <w:rsid w:val="00442D13"/>
    <w:rsid w:val="00443862"/>
    <w:rsid w:val="00443870"/>
    <w:rsid w:val="004448DB"/>
    <w:rsid w:val="00444D3E"/>
    <w:rsid w:val="0044597F"/>
    <w:rsid w:val="00445C8B"/>
    <w:rsid w:val="00446265"/>
    <w:rsid w:val="00447A47"/>
    <w:rsid w:val="00447EF4"/>
    <w:rsid w:val="004507D5"/>
    <w:rsid w:val="00450808"/>
    <w:rsid w:val="00450CB6"/>
    <w:rsid w:val="00450D7F"/>
    <w:rsid w:val="0045202C"/>
    <w:rsid w:val="00452287"/>
    <w:rsid w:val="004526E5"/>
    <w:rsid w:val="004529FD"/>
    <w:rsid w:val="004529FF"/>
    <w:rsid w:val="00452FA7"/>
    <w:rsid w:val="00453576"/>
    <w:rsid w:val="004546A8"/>
    <w:rsid w:val="00454EB0"/>
    <w:rsid w:val="004557A3"/>
    <w:rsid w:val="00455A65"/>
    <w:rsid w:val="0045638A"/>
    <w:rsid w:val="00456CC5"/>
    <w:rsid w:val="0045742C"/>
    <w:rsid w:val="00460F95"/>
    <w:rsid w:val="00461EE1"/>
    <w:rsid w:val="00462230"/>
    <w:rsid w:val="004625A9"/>
    <w:rsid w:val="00462A91"/>
    <w:rsid w:val="00463519"/>
    <w:rsid w:val="004639DF"/>
    <w:rsid w:val="0046404A"/>
    <w:rsid w:val="004643BF"/>
    <w:rsid w:val="004651BD"/>
    <w:rsid w:val="00465567"/>
    <w:rsid w:val="00466FAF"/>
    <w:rsid w:val="00467241"/>
    <w:rsid w:val="004673F7"/>
    <w:rsid w:val="00467416"/>
    <w:rsid w:val="00467CE4"/>
    <w:rsid w:val="004730D7"/>
    <w:rsid w:val="00473585"/>
    <w:rsid w:val="00474A44"/>
    <w:rsid w:val="00474C09"/>
    <w:rsid w:val="00474E19"/>
    <w:rsid w:val="00474FEC"/>
    <w:rsid w:val="00475467"/>
    <w:rsid w:val="00476754"/>
    <w:rsid w:val="004770F4"/>
    <w:rsid w:val="004776A6"/>
    <w:rsid w:val="004777DA"/>
    <w:rsid w:val="00477B70"/>
    <w:rsid w:val="00480074"/>
    <w:rsid w:val="00480670"/>
    <w:rsid w:val="004806E4"/>
    <w:rsid w:val="00480AE9"/>
    <w:rsid w:val="004816CF"/>
    <w:rsid w:val="00481C0C"/>
    <w:rsid w:val="00482378"/>
    <w:rsid w:val="00482944"/>
    <w:rsid w:val="00482C90"/>
    <w:rsid w:val="004830AD"/>
    <w:rsid w:val="00484059"/>
    <w:rsid w:val="00484922"/>
    <w:rsid w:val="00484BB2"/>
    <w:rsid w:val="0048528A"/>
    <w:rsid w:val="00485527"/>
    <w:rsid w:val="004856AA"/>
    <w:rsid w:val="004863BB"/>
    <w:rsid w:val="004866DA"/>
    <w:rsid w:val="004867D7"/>
    <w:rsid w:val="00486A9A"/>
    <w:rsid w:val="00487715"/>
    <w:rsid w:val="004877D6"/>
    <w:rsid w:val="00487B0E"/>
    <w:rsid w:val="00487D2F"/>
    <w:rsid w:val="00490857"/>
    <w:rsid w:val="004928B3"/>
    <w:rsid w:val="00492C67"/>
    <w:rsid w:val="00493533"/>
    <w:rsid w:val="00493564"/>
    <w:rsid w:val="004935D7"/>
    <w:rsid w:val="00493D32"/>
    <w:rsid w:val="00494F94"/>
    <w:rsid w:val="00496597"/>
    <w:rsid w:val="004968E7"/>
    <w:rsid w:val="00496DDB"/>
    <w:rsid w:val="00496E3E"/>
    <w:rsid w:val="00497C6F"/>
    <w:rsid w:val="004A024D"/>
    <w:rsid w:val="004A16D9"/>
    <w:rsid w:val="004A1878"/>
    <w:rsid w:val="004A1AE5"/>
    <w:rsid w:val="004A1D65"/>
    <w:rsid w:val="004A207A"/>
    <w:rsid w:val="004A29B9"/>
    <w:rsid w:val="004A3301"/>
    <w:rsid w:val="004A3AA6"/>
    <w:rsid w:val="004A4056"/>
    <w:rsid w:val="004A4076"/>
    <w:rsid w:val="004A4C18"/>
    <w:rsid w:val="004A4EB6"/>
    <w:rsid w:val="004A4F2B"/>
    <w:rsid w:val="004A4FF9"/>
    <w:rsid w:val="004A67D6"/>
    <w:rsid w:val="004A6A19"/>
    <w:rsid w:val="004A6F82"/>
    <w:rsid w:val="004A7151"/>
    <w:rsid w:val="004A7990"/>
    <w:rsid w:val="004A7B8D"/>
    <w:rsid w:val="004B04CB"/>
    <w:rsid w:val="004B0FD3"/>
    <w:rsid w:val="004B1103"/>
    <w:rsid w:val="004B2BF2"/>
    <w:rsid w:val="004B2FB1"/>
    <w:rsid w:val="004B3478"/>
    <w:rsid w:val="004B37C6"/>
    <w:rsid w:val="004B42A6"/>
    <w:rsid w:val="004B42A9"/>
    <w:rsid w:val="004B521A"/>
    <w:rsid w:val="004B5D70"/>
    <w:rsid w:val="004B6044"/>
    <w:rsid w:val="004B63F2"/>
    <w:rsid w:val="004B6870"/>
    <w:rsid w:val="004B6CE7"/>
    <w:rsid w:val="004B77AE"/>
    <w:rsid w:val="004B7C93"/>
    <w:rsid w:val="004C0B2D"/>
    <w:rsid w:val="004C0C49"/>
    <w:rsid w:val="004C1527"/>
    <w:rsid w:val="004C208D"/>
    <w:rsid w:val="004C2440"/>
    <w:rsid w:val="004C3784"/>
    <w:rsid w:val="004C3F3F"/>
    <w:rsid w:val="004C40D2"/>
    <w:rsid w:val="004C45E4"/>
    <w:rsid w:val="004C4D95"/>
    <w:rsid w:val="004C5D15"/>
    <w:rsid w:val="004C6AE2"/>
    <w:rsid w:val="004C6F23"/>
    <w:rsid w:val="004C6F44"/>
    <w:rsid w:val="004C789C"/>
    <w:rsid w:val="004C7C2B"/>
    <w:rsid w:val="004D0730"/>
    <w:rsid w:val="004D0C6A"/>
    <w:rsid w:val="004D11C0"/>
    <w:rsid w:val="004D14E7"/>
    <w:rsid w:val="004D1999"/>
    <w:rsid w:val="004D2A33"/>
    <w:rsid w:val="004D2B29"/>
    <w:rsid w:val="004D2C27"/>
    <w:rsid w:val="004D3CC3"/>
    <w:rsid w:val="004D4475"/>
    <w:rsid w:val="004D4A62"/>
    <w:rsid w:val="004D4F2B"/>
    <w:rsid w:val="004D52EE"/>
    <w:rsid w:val="004D5406"/>
    <w:rsid w:val="004D590C"/>
    <w:rsid w:val="004D5F19"/>
    <w:rsid w:val="004D6234"/>
    <w:rsid w:val="004D6292"/>
    <w:rsid w:val="004E0761"/>
    <w:rsid w:val="004E0CB4"/>
    <w:rsid w:val="004E1365"/>
    <w:rsid w:val="004E1965"/>
    <w:rsid w:val="004E1C1C"/>
    <w:rsid w:val="004E1F76"/>
    <w:rsid w:val="004E3756"/>
    <w:rsid w:val="004E3CA3"/>
    <w:rsid w:val="004E3E64"/>
    <w:rsid w:val="004E40B7"/>
    <w:rsid w:val="004E44DF"/>
    <w:rsid w:val="004E48A2"/>
    <w:rsid w:val="004E4A18"/>
    <w:rsid w:val="004E62DD"/>
    <w:rsid w:val="004E6A39"/>
    <w:rsid w:val="004E70BB"/>
    <w:rsid w:val="004E71AB"/>
    <w:rsid w:val="004E7B0A"/>
    <w:rsid w:val="004F025D"/>
    <w:rsid w:val="004F0798"/>
    <w:rsid w:val="004F1AE2"/>
    <w:rsid w:val="004F2DC6"/>
    <w:rsid w:val="004F40F9"/>
    <w:rsid w:val="004F5138"/>
    <w:rsid w:val="004F521A"/>
    <w:rsid w:val="004F544A"/>
    <w:rsid w:val="004F55D6"/>
    <w:rsid w:val="004F6250"/>
    <w:rsid w:val="004F6A16"/>
    <w:rsid w:val="004F6D28"/>
    <w:rsid w:val="004F70A9"/>
    <w:rsid w:val="004F7895"/>
    <w:rsid w:val="004F7AAD"/>
    <w:rsid w:val="004F7AFA"/>
    <w:rsid w:val="0050056B"/>
    <w:rsid w:val="0050070E"/>
    <w:rsid w:val="00500A74"/>
    <w:rsid w:val="00500ED6"/>
    <w:rsid w:val="00500FC9"/>
    <w:rsid w:val="00501182"/>
    <w:rsid w:val="0050148E"/>
    <w:rsid w:val="00502648"/>
    <w:rsid w:val="00502C7A"/>
    <w:rsid w:val="00502F14"/>
    <w:rsid w:val="00503253"/>
    <w:rsid w:val="00503993"/>
    <w:rsid w:val="00503D6E"/>
    <w:rsid w:val="00503FEF"/>
    <w:rsid w:val="00504193"/>
    <w:rsid w:val="005049A9"/>
    <w:rsid w:val="00504FD4"/>
    <w:rsid w:val="005054A9"/>
    <w:rsid w:val="005054C3"/>
    <w:rsid w:val="005064D2"/>
    <w:rsid w:val="00506616"/>
    <w:rsid w:val="00506748"/>
    <w:rsid w:val="0050697D"/>
    <w:rsid w:val="005079B3"/>
    <w:rsid w:val="00507A19"/>
    <w:rsid w:val="00507BA6"/>
    <w:rsid w:val="00510713"/>
    <w:rsid w:val="00510E6A"/>
    <w:rsid w:val="00511298"/>
    <w:rsid w:val="005112DA"/>
    <w:rsid w:val="00511615"/>
    <w:rsid w:val="005122BE"/>
    <w:rsid w:val="00512A10"/>
    <w:rsid w:val="0051308F"/>
    <w:rsid w:val="00513383"/>
    <w:rsid w:val="005141BC"/>
    <w:rsid w:val="00514462"/>
    <w:rsid w:val="0051483A"/>
    <w:rsid w:val="00514FF1"/>
    <w:rsid w:val="00515C3F"/>
    <w:rsid w:val="00515C40"/>
    <w:rsid w:val="005160BA"/>
    <w:rsid w:val="005166FC"/>
    <w:rsid w:val="00516CA2"/>
    <w:rsid w:val="00520177"/>
    <w:rsid w:val="0052049E"/>
    <w:rsid w:val="00520695"/>
    <w:rsid w:val="00521D90"/>
    <w:rsid w:val="005224BA"/>
    <w:rsid w:val="00522C32"/>
    <w:rsid w:val="00523E7C"/>
    <w:rsid w:val="00524FD5"/>
    <w:rsid w:val="00525032"/>
    <w:rsid w:val="00525F2B"/>
    <w:rsid w:val="00526B6D"/>
    <w:rsid w:val="00526B90"/>
    <w:rsid w:val="00527F4E"/>
    <w:rsid w:val="00530511"/>
    <w:rsid w:val="005306B1"/>
    <w:rsid w:val="005307EA"/>
    <w:rsid w:val="00530F7D"/>
    <w:rsid w:val="00531094"/>
    <w:rsid w:val="00531261"/>
    <w:rsid w:val="005316CA"/>
    <w:rsid w:val="00531F0A"/>
    <w:rsid w:val="00532493"/>
    <w:rsid w:val="00533696"/>
    <w:rsid w:val="005338AF"/>
    <w:rsid w:val="00533A65"/>
    <w:rsid w:val="00533B33"/>
    <w:rsid w:val="00533DE4"/>
    <w:rsid w:val="00534048"/>
    <w:rsid w:val="00535212"/>
    <w:rsid w:val="005353EB"/>
    <w:rsid w:val="00535A74"/>
    <w:rsid w:val="00536E50"/>
    <w:rsid w:val="00537163"/>
    <w:rsid w:val="00540682"/>
    <w:rsid w:val="00541AF8"/>
    <w:rsid w:val="00541DB2"/>
    <w:rsid w:val="00543227"/>
    <w:rsid w:val="00543FE5"/>
    <w:rsid w:val="00544411"/>
    <w:rsid w:val="00544584"/>
    <w:rsid w:val="00544B84"/>
    <w:rsid w:val="00544E88"/>
    <w:rsid w:val="00544EF3"/>
    <w:rsid w:val="0054503F"/>
    <w:rsid w:val="00546728"/>
    <w:rsid w:val="00547307"/>
    <w:rsid w:val="0055048E"/>
    <w:rsid w:val="00550BB2"/>
    <w:rsid w:val="0055121D"/>
    <w:rsid w:val="0055165D"/>
    <w:rsid w:val="005530FA"/>
    <w:rsid w:val="0055320D"/>
    <w:rsid w:val="005537AF"/>
    <w:rsid w:val="00553A78"/>
    <w:rsid w:val="005542FB"/>
    <w:rsid w:val="00555A17"/>
    <w:rsid w:val="00556127"/>
    <w:rsid w:val="00556578"/>
    <w:rsid w:val="00557268"/>
    <w:rsid w:val="00557C45"/>
    <w:rsid w:val="00557F20"/>
    <w:rsid w:val="00557F5E"/>
    <w:rsid w:val="00557FB6"/>
    <w:rsid w:val="005602A5"/>
    <w:rsid w:val="00560686"/>
    <w:rsid w:val="00560E9A"/>
    <w:rsid w:val="0056143C"/>
    <w:rsid w:val="00562A85"/>
    <w:rsid w:val="0056310F"/>
    <w:rsid w:val="00563FC6"/>
    <w:rsid w:val="005642F3"/>
    <w:rsid w:val="005650F5"/>
    <w:rsid w:val="00565727"/>
    <w:rsid w:val="0056587A"/>
    <w:rsid w:val="005661D1"/>
    <w:rsid w:val="0056628F"/>
    <w:rsid w:val="00566697"/>
    <w:rsid w:val="005701EA"/>
    <w:rsid w:val="005712CD"/>
    <w:rsid w:val="00572741"/>
    <w:rsid w:val="00572FEA"/>
    <w:rsid w:val="00573844"/>
    <w:rsid w:val="005738B0"/>
    <w:rsid w:val="00573CEB"/>
    <w:rsid w:val="0057425B"/>
    <w:rsid w:val="00575731"/>
    <w:rsid w:val="00575975"/>
    <w:rsid w:val="00575FDC"/>
    <w:rsid w:val="0057708A"/>
    <w:rsid w:val="005775D2"/>
    <w:rsid w:val="00577974"/>
    <w:rsid w:val="005807DD"/>
    <w:rsid w:val="00580C1B"/>
    <w:rsid w:val="00580D18"/>
    <w:rsid w:val="00581E73"/>
    <w:rsid w:val="00582860"/>
    <w:rsid w:val="00583623"/>
    <w:rsid w:val="0058386A"/>
    <w:rsid w:val="00584395"/>
    <w:rsid w:val="00584530"/>
    <w:rsid w:val="005854C5"/>
    <w:rsid w:val="005854CC"/>
    <w:rsid w:val="00585667"/>
    <w:rsid w:val="00585EDC"/>
    <w:rsid w:val="00585FFE"/>
    <w:rsid w:val="00586062"/>
    <w:rsid w:val="0058635A"/>
    <w:rsid w:val="005863FB"/>
    <w:rsid w:val="0058672E"/>
    <w:rsid w:val="005879EE"/>
    <w:rsid w:val="00587C81"/>
    <w:rsid w:val="00590504"/>
    <w:rsid w:val="005908D6"/>
    <w:rsid w:val="00590B6C"/>
    <w:rsid w:val="00590ED2"/>
    <w:rsid w:val="005910A1"/>
    <w:rsid w:val="00591B85"/>
    <w:rsid w:val="00592324"/>
    <w:rsid w:val="005929F6"/>
    <w:rsid w:val="00592D4B"/>
    <w:rsid w:val="00593A7F"/>
    <w:rsid w:val="00593CC8"/>
    <w:rsid w:val="00594B1F"/>
    <w:rsid w:val="00595297"/>
    <w:rsid w:val="00595B79"/>
    <w:rsid w:val="00596729"/>
    <w:rsid w:val="00596C6B"/>
    <w:rsid w:val="005973B7"/>
    <w:rsid w:val="005A099C"/>
    <w:rsid w:val="005A0DA1"/>
    <w:rsid w:val="005A2048"/>
    <w:rsid w:val="005A24A1"/>
    <w:rsid w:val="005A2D31"/>
    <w:rsid w:val="005A5D13"/>
    <w:rsid w:val="005A60E4"/>
    <w:rsid w:val="005A6FE9"/>
    <w:rsid w:val="005A7110"/>
    <w:rsid w:val="005A7FD5"/>
    <w:rsid w:val="005B02E1"/>
    <w:rsid w:val="005B05D2"/>
    <w:rsid w:val="005B0D89"/>
    <w:rsid w:val="005B19E2"/>
    <w:rsid w:val="005B206C"/>
    <w:rsid w:val="005B39AD"/>
    <w:rsid w:val="005B4792"/>
    <w:rsid w:val="005B4B57"/>
    <w:rsid w:val="005B50FF"/>
    <w:rsid w:val="005B52EE"/>
    <w:rsid w:val="005B59D1"/>
    <w:rsid w:val="005B5A65"/>
    <w:rsid w:val="005B5D08"/>
    <w:rsid w:val="005B5D52"/>
    <w:rsid w:val="005B62AA"/>
    <w:rsid w:val="005B66C1"/>
    <w:rsid w:val="005B6E74"/>
    <w:rsid w:val="005B6FBB"/>
    <w:rsid w:val="005B791B"/>
    <w:rsid w:val="005B7A36"/>
    <w:rsid w:val="005C00CD"/>
    <w:rsid w:val="005C0393"/>
    <w:rsid w:val="005C16C2"/>
    <w:rsid w:val="005C1F4F"/>
    <w:rsid w:val="005C206B"/>
    <w:rsid w:val="005C2372"/>
    <w:rsid w:val="005C3DB5"/>
    <w:rsid w:val="005C4615"/>
    <w:rsid w:val="005C4D74"/>
    <w:rsid w:val="005C4FE1"/>
    <w:rsid w:val="005C4FF6"/>
    <w:rsid w:val="005C65FD"/>
    <w:rsid w:val="005C751E"/>
    <w:rsid w:val="005D1110"/>
    <w:rsid w:val="005D13C7"/>
    <w:rsid w:val="005D22A5"/>
    <w:rsid w:val="005D2B15"/>
    <w:rsid w:val="005D2CC0"/>
    <w:rsid w:val="005D328E"/>
    <w:rsid w:val="005D33FC"/>
    <w:rsid w:val="005D3406"/>
    <w:rsid w:val="005D3549"/>
    <w:rsid w:val="005D4CAA"/>
    <w:rsid w:val="005D53EE"/>
    <w:rsid w:val="005D59BB"/>
    <w:rsid w:val="005D5C67"/>
    <w:rsid w:val="005D651A"/>
    <w:rsid w:val="005D6DAB"/>
    <w:rsid w:val="005D73D0"/>
    <w:rsid w:val="005E141F"/>
    <w:rsid w:val="005E1AAB"/>
    <w:rsid w:val="005E2284"/>
    <w:rsid w:val="005E29D1"/>
    <w:rsid w:val="005E3530"/>
    <w:rsid w:val="005E3A39"/>
    <w:rsid w:val="005E435E"/>
    <w:rsid w:val="005E4A3C"/>
    <w:rsid w:val="005E4B51"/>
    <w:rsid w:val="005E4BAF"/>
    <w:rsid w:val="005E4C3E"/>
    <w:rsid w:val="005E4F6B"/>
    <w:rsid w:val="005E524E"/>
    <w:rsid w:val="005E60A9"/>
    <w:rsid w:val="005E6FE3"/>
    <w:rsid w:val="005E7357"/>
    <w:rsid w:val="005E764A"/>
    <w:rsid w:val="005E79D7"/>
    <w:rsid w:val="005E7B91"/>
    <w:rsid w:val="005E7C76"/>
    <w:rsid w:val="005F0CC4"/>
    <w:rsid w:val="005F179D"/>
    <w:rsid w:val="005F2486"/>
    <w:rsid w:val="005F25F4"/>
    <w:rsid w:val="005F2ABF"/>
    <w:rsid w:val="005F2B6B"/>
    <w:rsid w:val="005F2B99"/>
    <w:rsid w:val="005F2D38"/>
    <w:rsid w:val="005F35B0"/>
    <w:rsid w:val="005F38DC"/>
    <w:rsid w:val="005F44E9"/>
    <w:rsid w:val="005F496D"/>
    <w:rsid w:val="005F4AA1"/>
    <w:rsid w:val="005F5314"/>
    <w:rsid w:val="005F5F87"/>
    <w:rsid w:val="005F6172"/>
    <w:rsid w:val="005F61F2"/>
    <w:rsid w:val="005F6377"/>
    <w:rsid w:val="005F6DCD"/>
    <w:rsid w:val="00600DDC"/>
    <w:rsid w:val="00601FC5"/>
    <w:rsid w:val="00602022"/>
    <w:rsid w:val="006035C6"/>
    <w:rsid w:val="00603E68"/>
    <w:rsid w:val="006044BF"/>
    <w:rsid w:val="00604E02"/>
    <w:rsid w:val="0060622D"/>
    <w:rsid w:val="006062ED"/>
    <w:rsid w:val="0060645B"/>
    <w:rsid w:val="00611185"/>
    <w:rsid w:val="00611B70"/>
    <w:rsid w:val="00611D07"/>
    <w:rsid w:val="006125F8"/>
    <w:rsid w:val="006134FB"/>
    <w:rsid w:val="00614B5B"/>
    <w:rsid w:val="0061583F"/>
    <w:rsid w:val="00615A27"/>
    <w:rsid w:val="00616C5E"/>
    <w:rsid w:val="006178A0"/>
    <w:rsid w:val="0062042C"/>
    <w:rsid w:val="0062047F"/>
    <w:rsid w:val="006215D7"/>
    <w:rsid w:val="00621B95"/>
    <w:rsid w:val="006223E4"/>
    <w:rsid w:val="00622CE4"/>
    <w:rsid w:val="00622D43"/>
    <w:rsid w:val="00622F17"/>
    <w:rsid w:val="00623B6C"/>
    <w:rsid w:val="0062434C"/>
    <w:rsid w:val="00624E2B"/>
    <w:rsid w:val="00625480"/>
    <w:rsid w:val="00625880"/>
    <w:rsid w:val="00625C39"/>
    <w:rsid w:val="00625EB7"/>
    <w:rsid w:val="006271EA"/>
    <w:rsid w:val="00627B16"/>
    <w:rsid w:val="00630163"/>
    <w:rsid w:val="00631313"/>
    <w:rsid w:val="006316C2"/>
    <w:rsid w:val="00632002"/>
    <w:rsid w:val="006329E4"/>
    <w:rsid w:val="006346B3"/>
    <w:rsid w:val="00635207"/>
    <w:rsid w:val="006365D6"/>
    <w:rsid w:val="0063687F"/>
    <w:rsid w:val="00636A97"/>
    <w:rsid w:val="00637197"/>
    <w:rsid w:val="00641857"/>
    <w:rsid w:val="00641E6A"/>
    <w:rsid w:val="00642419"/>
    <w:rsid w:val="00642DC4"/>
    <w:rsid w:val="006438A7"/>
    <w:rsid w:val="00643D2F"/>
    <w:rsid w:val="00644037"/>
    <w:rsid w:val="00644E85"/>
    <w:rsid w:val="006451DC"/>
    <w:rsid w:val="00645A7A"/>
    <w:rsid w:val="00646F73"/>
    <w:rsid w:val="00646FEC"/>
    <w:rsid w:val="00647409"/>
    <w:rsid w:val="00647829"/>
    <w:rsid w:val="00650231"/>
    <w:rsid w:val="00650376"/>
    <w:rsid w:val="00650483"/>
    <w:rsid w:val="006509B6"/>
    <w:rsid w:val="00650A1D"/>
    <w:rsid w:val="00650D70"/>
    <w:rsid w:val="00651BA3"/>
    <w:rsid w:val="00651D1F"/>
    <w:rsid w:val="006522AE"/>
    <w:rsid w:val="00653178"/>
    <w:rsid w:val="00653D4F"/>
    <w:rsid w:val="006540A6"/>
    <w:rsid w:val="006549F8"/>
    <w:rsid w:val="00654B98"/>
    <w:rsid w:val="00655B82"/>
    <w:rsid w:val="00656A70"/>
    <w:rsid w:val="00656D76"/>
    <w:rsid w:val="00657A4B"/>
    <w:rsid w:val="00661718"/>
    <w:rsid w:val="006622EB"/>
    <w:rsid w:val="006634DB"/>
    <w:rsid w:val="00663D51"/>
    <w:rsid w:val="00663DB3"/>
    <w:rsid w:val="00664004"/>
    <w:rsid w:val="0066403A"/>
    <w:rsid w:val="0066418D"/>
    <w:rsid w:val="00664B98"/>
    <w:rsid w:val="00665978"/>
    <w:rsid w:val="00667575"/>
    <w:rsid w:val="00667591"/>
    <w:rsid w:val="006678DB"/>
    <w:rsid w:val="006679BE"/>
    <w:rsid w:val="00667D76"/>
    <w:rsid w:val="00670D5F"/>
    <w:rsid w:val="0067142C"/>
    <w:rsid w:val="00673170"/>
    <w:rsid w:val="00673E77"/>
    <w:rsid w:val="006742C3"/>
    <w:rsid w:val="00674685"/>
    <w:rsid w:val="00674AB8"/>
    <w:rsid w:val="00674C8E"/>
    <w:rsid w:val="0067574D"/>
    <w:rsid w:val="0067623C"/>
    <w:rsid w:val="00676C1F"/>
    <w:rsid w:val="00676D48"/>
    <w:rsid w:val="00677753"/>
    <w:rsid w:val="00680FA8"/>
    <w:rsid w:val="006825D4"/>
    <w:rsid w:val="0068289B"/>
    <w:rsid w:val="006830FE"/>
    <w:rsid w:val="006839BA"/>
    <w:rsid w:val="00683EFD"/>
    <w:rsid w:val="00684120"/>
    <w:rsid w:val="00684144"/>
    <w:rsid w:val="006847B6"/>
    <w:rsid w:val="00684D71"/>
    <w:rsid w:val="0068525F"/>
    <w:rsid w:val="006852BC"/>
    <w:rsid w:val="0068562F"/>
    <w:rsid w:val="0068564C"/>
    <w:rsid w:val="006861B6"/>
    <w:rsid w:val="006872B1"/>
    <w:rsid w:val="0069036A"/>
    <w:rsid w:val="006908AE"/>
    <w:rsid w:val="00691109"/>
    <w:rsid w:val="00691FB3"/>
    <w:rsid w:val="006921F3"/>
    <w:rsid w:val="00692300"/>
    <w:rsid w:val="00692B90"/>
    <w:rsid w:val="0069370D"/>
    <w:rsid w:val="00693734"/>
    <w:rsid w:val="0069398D"/>
    <w:rsid w:val="00693997"/>
    <w:rsid w:val="00694436"/>
    <w:rsid w:val="00694A1B"/>
    <w:rsid w:val="00694D02"/>
    <w:rsid w:val="00694F72"/>
    <w:rsid w:val="00695278"/>
    <w:rsid w:val="006952A0"/>
    <w:rsid w:val="006957F1"/>
    <w:rsid w:val="00695AB5"/>
    <w:rsid w:val="006961E0"/>
    <w:rsid w:val="00696300"/>
    <w:rsid w:val="0069660D"/>
    <w:rsid w:val="006967AD"/>
    <w:rsid w:val="006968F3"/>
    <w:rsid w:val="00696A95"/>
    <w:rsid w:val="00696BDE"/>
    <w:rsid w:val="00697141"/>
    <w:rsid w:val="00697744"/>
    <w:rsid w:val="00697C50"/>
    <w:rsid w:val="006A05E3"/>
    <w:rsid w:val="006A0666"/>
    <w:rsid w:val="006A06C0"/>
    <w:rsid w:val="006A08C5"/>
    <w:rsid w:val="006A1EDC"/>
    <w:rsid w:val="006A2830"/>
    <w:rsid w:val="006A4368"/>
    <w:rsid w:val="006A488D"/>
    <w:rsid w:val="006A4895"/>
    <w:rsid w:val="006A48B8"/>
    <w:rsid w:val="006A498F"/>
    <w:rsid w:val="006A6340"/>
    <w:rsid w:val="006A635B"/>
    <w:rsid w:val="006A6ECE"/>
    <w:rsid w:val="006A7CC9"/>
    <w:rsid w:val="006B020C"/>
    <w:rsid w:val="006B0660"/>
    <w:rsid w:val="006B1292"/>
    <w:rsid w:val="006B14A0"/>
    <w:rsid w:val="006B1AFD"/>
    <w:rsid w:val="006B27F9"/>
    <w:rsid w:val="006B2A5E"/>
    <w:rsid w:val="006B3D77"/>
    <w:rsid w:val="006B3F1F"/>
    <w:rsid w:val="006B4B99"/>
    <w:rsid w:val="006B4C7B"/>
    <w:rsid w:val="006B5595"/>
    <w:rsid w:val="006B65DC"/>
    <w:rsid w:val="006B67D0"/>
    <w:rsid w:val="006B6A33"/>
    <w:rsid w:val="006B6A84"/>
    <w:rsid w:val="006B710A"/>
    <w:rsid w:val="006B712A"/>
    <w:rsid w:val="006B7F28"/>
    <w:rsid w:val="006B7FBD"/>
    <w:rsid w:val="006C0593"/>
    <w:rsid w:val="006C0594"/>
    <w:rsid w:val="006C0915"/>
    <w:rsid w:val="006C0EE3"/>
    <w:rsid w:val="006C13F3"/>
    <w:rsid w:val="006C2000"/>
    <w:rsid w:val="006C2DF7"/>
    <w:rsid w:val="006C3595"/>
    <w:rsid w:val="006C3FB0"/>
    <w:rsid w:val="006C40F2"/>
    <w:rsid w:val="006C4FEA"/>
    <w:rsid w:val="006C563D"/>
    <w:rsid w:val="006C5CB5"/>
    <w:rsid w:val="006C6574"/>
    <w:rsid w:val="006C767C"/>
    <w:rsid w:val="006C77EB"/>
    <w:rsid w:val="006C7D98"/>
    <w:rsid w:val="006D0092"/>
    <w:rsid w:val="006D01BF"/>
    <w:rsid w:val="006D032E"/>
    <w:rsid w:val="006D05F4"/>
    <w:rsid w:val="006D0728"/>
    <w:rsid w:val="006D0A14"/>
    <w:rsid w:val="006D1DF3"/>
    <w:rsid w:val="006D1EE6"/>
    <w:rsid w:val="006D220E"/>
    <w:rsid w:val="006D2652"/>
    <w:rsid w:val="006D28F1"/>
    <w:rsid w:val="006D293A"/>
    <w:rsid w:val="006D2B00"/>
    <w:rsid w:val="006D373C"/>
    <w:rsid w:val="006D3C03"/>
    <w:rsid w:val="006D4146"/>
    <w:rsid w:val="006D4AF5"/>
    <w:rsid w:val="006D4EA9"/>
    <w:rsid w:val="006D50E5"/>
    <w:rsid w:val="006D50F6"/>
    <w:rsid w:val="006D564C"/>
    <w:rsid w:val="006D588B"/>
    <w:rsid w:val="006D6762"/>
    <w:rsid w:val="006D6B08"/>
    <w:rsid w:val="006D7823"/>
    <w:rsid w:val="006D7FC8"/>
    <w:rsid w:val="006D7FD9"/>
    <w:rsid w:val="006E025B"/>
    <w:rsid w:val="006E049D"/>
    <w:rsid w:val="006E18DB"/>
    <w:rsid w:val="006E1CB8"/>
    <w:rsid w:val="006E2605"/>
    <w:rsid w:val="006E27D0"/>
    <w:rsid w:val="006E2B97"/>
    <w:rsid w:val="006E355F"/>
    <w:rsid w:val="006E3663"/>
    <w:rsid w:val="006E3B0D"/>
    <w:rsid w:val="006E4189"/>
    <w:rsid w:val="006E4B4F"/>
    <w:rsid w:val="006E4B98"/>
    <w:rsid w:val="006E532E"/>
    <w:rsid w:val="006E7452"/>
    <w:rsid w:val="006F050B"/>
    <w:rsid w:val="006F053E"/>
    <w:rsid w:val="006F194B"/>
    <w:rsid w:val="006F1EFC"/>
    <w:rsid w:val="006F250D"/>
    <w:rsid w:val="006F2549"/>
    <w:rsid w:val="006F39F5"/>
    <w:rsid w:val="006F3BB8"/>
    <w:rsid w:val="006F4ABD"/>
    <w:rsid w:val="006F4AD4"/>
    <w:rsid w:val="006F4FF9"/>
    <w:rsid w:val="006F5855"/>
    <w:rsid w:val="006F6AB5"/>
    <w:rsid w:val="006F6BD0"/>
    <w:rsid w:val="006F6D6D"/>
    <w:rsid w:val="006F6F1A"/>
    <w:rsid w:val="006F73CD"/>
    <w:rsid w:val="006F7EE4"/>
    <w:rsid w:val="00700348"/>
    <w:rsid w:val="00700515"/>
    <w:rsid w:val="00700C16"/>
    <w:rsid w:val="00701288"/>
    <w:rsid w:val="00701DCD"/>
    <w:rsid w:val="00702009"/>
    <w:rsid w:val="00702210"/>
    <w:rsid w:val="00702C89"/>
    <w:rsid w:val="007030AD"/>
    <w:rsid w:val="00703ABE"/>
    <w:rsid w:val="00703EF4"/>
    <w:rsid w:val="0070420B"/>
    <w:rsid w:val="007045B7"/>
    <w:rsid w:val="007047A6"/>
    <w:rsid w:val="00704EF5"/>
    <w:rsid w:val="00705429"/>
    <w:rsid w:val="0070556B"/>
    <w:rsid w:val="00705F5F"/>
    <w:rsid w:val="00706AA7"/>
    <w:rsid w:val="0070756D"/>
    <w:rsid w:val="007075B1"/>
    <w:rsid w:val="0071016A"/>
    <w:rsid w:val="00710B1B"/>
    <w:rsid w:val="0071143B"/>
    <w:rsid w:val="00711664"/>
    <w:rsid w:val="0071188C"/>
    <w:rsid w:val="007118A7"/>
    <w:rsid w:val="007121C4"/>
    <w:rsid w:val="0071237A"/>
    <w:rsid w:val="00712787"/>
    <w:rsid w:val="00713169"/>
    <w:rsid w:val="00714328"/>
    <w:rsid w:val="007158D5"/>
    <w:rsid w:val="007159E3"/>
    <w:rsid w:val="00715B4C"/>
    <w:rsid w:val="00715E9C"/>
    <w:rsid w:val="007164CB"/>
    <w:rsid w:val="00716AC6"/>
    <w:rsid w:val="00716D07"/>
    <w:rsid w:val="00716E81"/>
    <w:rsid w:val="007171C5"/>
    <w:rsid w:val="00720314"/>
    <w:rsid w:val="007204D1"/>
    <w:rsid w:val="00721033"/>
    <w:rsid w:val="0072116C"/>
    <w:rsid w:val="007215C7"/>
    <w:rsid w:val="00721AC2"/>
    <w:rsid w:val="00721F3A"/>
    <w:rsid w:val="00722F47"/>
    <w:rsid w:val="00723312"/>
    <w:rsid w:val="0072380E"/>
    <w:rsid w:val="00723A87"/>
    <w:rsid w:val="00723F19"/>
    <w:rsid w:val="0072485C"/>
    <w:rsid w:val="0072644A"/>
    <w:rsid w:val="00726D1C"/>
    <w:rsid w:val="00727EB2"/>
    <w:rsid w:val="0073047C"/>
    <w:rsid w:val="0073077C"/>
    <w:rsid w:val="0073095F"/>
    <w:rsid w:val="00731ED8"/>
    <w:rsid w:val="00732113"/>
    <w:rsid w:val="00732492"/>
    <w:rsid w:val="00732DD7"/>
    <w:rsid w:val="00734274"/>
    <w:rsid w:val="0073450B"/>
    <w:rsid w:val="00734808"/>
    <w:rsid w:val="007350F5"/>
    <w:rsid w:val="007351A1"/>
    <w:rsid w:val="007362E8"/>
    <w:rsid w:val="0073676C"/>
    <w:rsid w:val="00736F91"/>
    <w:rsid w:val="00740137"/>
    <w:rsid w:val="00740300"/>
    <w:rsid w:val="0074165E"/>
    <w:rsid w:val="00742A3B"/>
    <w:rsid w:val="00742AF0"/>
    <w:rsid w:val="00742E75"/>
    <w:rsid w:val="00743317"/>
    <w:rsid w:val="007436AB"/>
    <w:rsid w:val="00744FF2"/>
    <w:rsid w:val="00745386"/>
    <w:rsid w:val="007454B4"/>
    <w:rsid w:val="00745628"/>
    <w:rsid w:val="0074570B"/>
    <w:rsid w:val="007457C0"/>
    <w:rsid w:val="00747203"/>
    <w:rsid w:val="007473D9"/>
    <w:rsid w:val="007479B6"/>
    <w:rsid w:val="00747BA9"/>
    <w:rsid w:val="00747E57"/>
    <w:rsid w:val="007503E2"/>
    <w:rsid w:val="00750AC3"/>
    <w:rsid w:val="00750C58"/>
    <w:rsid w:val="00750C6D"/>
    <w:rsid w:val="00751488"/>
    <w:rsid w:val="00751FEC"/>
    <w:rsid w:val="00752008"/>
    <w:rsid w:val="007530B5"/>
    <w:rsid w:val="00754042"/>
    <w:rsid w:val="007542B0"/>
    <w:rsid w:val="00754B90"/>
    <w:rsid w:val="00754BBB"/>
    <w:rsid w:val="0075560B"/>
    <w:rsid w:val="007558ED"/>
    <w:rsid w:val="00755C2F"/>
    <w:rsid w:val="00756155"/>
    <w:rsid w:val="007563F9"/>
    <w:rsid w:val="007576F0"/>
    <w:rsid w:val="00757C45"/>
    <w:rsid w:val="00760DC5"/>
    <w:rsid w:val="00760E19"/>
    <w:rsid w:val="00761292"/>
    <w:rsid w:val="007618FA"/>
    <w:rsid w:val="00761E17"/>
    <w:rsid w:val="00764564"/>
    <w:rsid w:val="0076460A"/>
    <w:rsid w:val="0076482D"/>
    <w:rsid w:val="007648CF"/>
    <w:rsid w:val="00766B5D"/>
    <w:rsid w:val="00766E8D"/>
    <w:rsid w:val="00767114"/>
    <w:rsid w:val="00767317"/>
    <w:rsid w:val="007673CE"/>
    <w:rsid w:val="00767946"/>
    <w:rsid w:val="00767CBA"/>
    <w:rsid w:val="007701DB"/>
    <w:rsid w:val="00770464"/>
    <w:rsid w:val="00770770"/>
    <w:rsid w:val="00770816"/>
    <w:rsid w:val="00770FC1"/>
    <w:rsid w:val="007712EA"/>
    <w:rsid w:val="007713AD"/>
    <w:rsid w:val="007718F4"/>
    <w:rsid w:val="00771B91"/>
    <w:rsid w:val="0077223A"/>
    <w:rsid w:val="00772246"/>
    <w:rsid w:val="00772312"/>
    <w:rsid w:val="00772A13"/>
    <w:rsid w:val="00772CA3"/>
    <w:rsid w:val="00772D92"/>
    <w:rsid w:val="00772E91"/>
    <w:rsid w:val="00773A37"/>
    <w:rsid w:val="00774EE6"/>
    <w:rsid w:val="00774F9C"/>
    <w:rsid w:val="00775048"/>
    <w:rsid w:val="00775061"/>
    <w:rsid w:val="00775379"/>
    <w:rsid w:val="007753D0"/>
    <w:rsid w:val="00775A90"/>
    <w:rsid w:val="00776111"/>
    <w:rsid w:val="00776B4C"/>
    <w:rsid w:val="00776E1D"/>
    <w:rsid w:val="00777373"/>
    <w:rsid w:val="00777488"/>
    <w:rsid w:val="00777A6D"/>
    <w:rsid w:val="00777B79"/>
    <w:rsid w:val="0078032C"/>
    <w:rsid w:val="00780C8B"/>
    <w:rsid w:val="00780ED8"/>
    <w:rsid w:val="00781EF2"/>
    <w:rsid w:val="00782A3D"/>
    <w:rsid w:val="00783800"/>
    <w:rsid w:val="00785A29"/>
    <w:rsid w:val="0078708B"/>
    <w:rsid w:val="00787DCF"/>
    <w:rsid w:val="00787E3A"/>
    <w:rsid w:val="007900EF"/>
    <w:rsid w:val="00791C07"/>
    <w:rsid w:val="007923C2"/>
    <w:rsid w:val="00792ACC"/>
    <w:rsid w:val="00792AE6"/>
    <w:rsid w:val="0079333B"/>
    <w:rsid w:val="007934F6"/>
    <w:rsid w:val="00793938"/>
    <w:rsid w:val="0079399A"/>
    <w:rsid w:val="007946C0"/>
    <w:rsid w:val="00794BC2"/>
    <w:rsid w:val="007953AB"/>
    <w:rsid w:val="007953E1"/>
    <w:rsid w:val="00795609"/>
    <w:rsid w:val="00795969"/>
    <w:rsid w:val="007961B7"/>
    <w:rsid w:val="007973F8"/>
    <w:rsid w:val="00797B34"/>
    <w:rsid w:val="007A0306"/>
    <w:rsid w:val="007A1964"/>
    <w:rsid w:val="007A2615"/>
    <w:rsid w:val="007A27DB"/>
    <w:rsid w:val="007A48AB"/>
    <w:rsid w:val="007A4943"/>
    <w:rsid w:val="007A4AEC"/>
    <w:rsid w:val="007A515A"/>
    <w:rsid w:val="007A51D5"/>
    <w:rsid w:val="007A5EDC"/>
    <w:rsid w:val="007A6018"/>
    <w:rsid w:val="007A61FF"/>
    <w:rsid w:val="007A6700"/>
    <w:rsid w:val="007A7569"/>
    <w:rsid w:val="007A7883"/>
    <w:rsid w:val="007A7E0E"/>
    <w:rsid w:val="007A7E37"/>
    <w:rsid w:val="007A7EA9"/>
    <w:rsid w:val="007B0047"/>
    <w:rsid w:val="007B0B20"/>
    <w:rsid w:val="007B1346"/>
    <w:rsid w:val="007B1F14"/>
    <w:rsid w:val="007B2AEA"/>
    <w:rsid w:val="007B2B56"/>
    <w:rsid w:val="007B2CBC"/>
    <w:rsid w:val="007B321A"/>
    <w:rsid w:val="007B3D02"/>
    <w:rsid w:val="007B444F"/>
    <w:rsid w:val="007B4993"/>
    <w:rsid w:val="007B5396"/>
    <w:rsid w:val="007B5A52"/>
    <w:rsid w:val="007B5D3C"/>
    <w:rsid w:val="007B6B1D"/>
    <w:rsid w:val="007B7D36"/>
    <w:rsid w:val="007C0840"/>
    <w:rsid w:val="007C1298"/>
    <w:rsid w:val="007C1A32"/>
    <w:rsid w:val="007C21CD"/>
    <w:rsid w:val="007C22D8"/>
    <w:rsid w:val="007C2809"/>
    <w:rsid w:val="007C3964"/>
    <w:rsid w:val="007C3E4E"/>
    <w:rsid w:val="007C44BA"/>
    <w:rsid w:val="007C45EA"/>
    <w:rsid w:val="007C464C"/>
    <w:rsid w:val="007C4747"/>
    <w:rsid w:val="007C5501"/>
    <w:rsid w:val="007C5CBD"/>
    <w:rsid w:val="007C5EFE"/>
    <w:rsid w:val="007C61BE"/>
    <w:rsid w:val="007C6FE4"/>
    <w:rsid w:val="007C7BBB"/>
    <w:rsid w:val="007D0389"/>
    <w:rsid w:val="007D06C6"/>
    <w:rsid w:val="007D08E0"/>
    <w:rsid w:val="007D08E3"/>
    <w:rsid w:val="007D0915"/>
    <w:rsid w:val="007D0A74"/>
    <w:rsid w:val="007D0EB9"/>
    <w:rsid w:val="007D184C"/>
    <w:rsid w:val="007D1B45"/>
    <w:rsid w:val="007D1FAC"/>
    <w:rsid w:val="007D216F"/>
    <w:rsid w:val="007D2327"/>
    <w:rsid w:val="007D2602"/>
    <w:rsid w:val="007D2819"/>
    <w:rsid w:val="007D2AD2"/>
    <w:rsid w:val="007D2C38"/>
    <w:rsid w:val="007D2F29"/>
    <w:rsid w:val="007D3009"/>
    <w:rsid w:val="007D387C"/>
    <w:rsid w:val="007D4217"/>
    <w:rsid w:val="007D4998"/>
    <w:rsid w:val="007D64F3"/>
    <w:rsid w:val="007D74F8"/>
    <w:rsid w:val="007D7803"/>
    <w:rsid w:val="007D7999"/>
    <w:rsid w:val="007D7F3B"/>
    <w:rsid w:val="007E02B9"/>
    <w:rsid w:val="007E0BB2"/>
    <w:rsid w:val="007E240F"/>
    <w:rsid w:val="007E3B58"/>
    <w:rsid w:val="007E3DB9"/>
    <w:rsid w:val="007E3E2A"/>
    <w:rsid w:val="007E4F73"/>
    <w:rsid w:val="007E5397"/>
    <w:rsid w:val="007E5B95"/>
    <w:rsid w:val="007E605D"/>
    <w:rsid w:val="007E6525"/>
    <w:rsid w:val="007E6CA7"/>
    <w:rsid w:val="007E6CDD"/>
    <w:rsid w:val="007E6F9F"/>
    <w:rsid w:val="007E6FC4"/>
    <w:rsid w:val="007F2212"/>
    <w:rsid w:val="007F2660"/>
    <w:rsid w:val="007F28E6"/>
    <w:rsid w:val="007F2BED"/>
    <w:rsid w:val="007F2DC7"/>
    <w:rsid w:val="007F377C"/>
    <w:rsid w:val="007F3A2D"/>
    <w:rsid w:val="007F3C1F"/>
    <w:rsid w:val="007F3E1C"/>
    <w:rsid w:val="007F4B7C"/>
    <w:rsid w:val="007F5710"/>
    <w:rsid w:val="007F5B51"/>
    <w:rsid w:val="007F5E93"/>
    <w:rsid w:val="007F69BE"/>
    <w:rsid w:val="007F7200"/>
    <w:rsid w:val="007F725C"/>
    <w:rsid w:val="007F7EEB"/>
    <w:rsid w:val="00800308"/>
    <w:rsid w:val="00800EEE"/>
    <w:rsid w:val="0080115C"/>
    <w:rsid w:val="0080132F"/>
    <w:rsid w:val="00803201"/>
    <w:rsid w:val="00804303"/>
    <w:rsid w:val="008043E3"/>
    <w:rsid w:val="00804988"/>
    <w:rsid w:val="00804B42"/>
    <w:rsid w:val="0080506C"/>
    <w:rsid w:val="00807900"/>
    <w:rsid w:val="0080793B"/>
    <w:rsid w:val="0081214B"/>
    <w:rsid w:val="00812334"/>
    <w:rsid w:val="00812C7E"/>
    <w:rsid w:val="00812FC5"/>
    <w:rsid w:val="00813225"/>
    <w:rsid w:val="00813F0A"/>
    <w:rsid w:val="00814012"/>
    <w:rsid w:val="00814EEA"/>
    <w:rsid w:val="00814F93"/>
    <w:rsid w:val="00815429"/>
    <w:rsid w:val="008159F5"/>
    <w:rsid w:val="00817C58"/>
    <w:rsid w:val="00820EE7"/>
    <w:rsid w:val="00821470"/>
    <w:rsid w:val="00821A74"/>
    <w:rsid w:val="00822435"/>
    <w:rsid w:val="00822EC0"/>
    <w:rsid w:val="0082336A"/>
    <w:rsid w:val="00823614"/>
    <w:rsid w:val="0082380A"/>
    <w:rsid w:val="008238A9"/>
    <w:rsid w:val="0082394D"/>
    <w:rsid w:val="00824AA2"/>
    <w:rsid w:val="00824CA5"/>
    <w:rsid w:val="0082568F"/>
    <w:rsid w:val="00825CC2"/>
    <w:rsid w:val="00826434"/>
    <w:rsid w:val="00826845"/>
    <w:rsid w:val="008275E9"/>
    <w:rsid w:val="00827D11"/>
    <w:rsid w:val="00830546"/>
    <w:rsid w:val="00830F0F"/>
    <w:rsid w:val="00830FEA"/>
    <w:rsid w:val="008311BB"/>
    <w:rsid w:val="00831D2F"/>
    <w:rsid w:val="00831F7C"/>
    <w:rsid w:val="0083210E"/>
    <w:rsid w:val="00832240"/>
    <w:rsid w:val="00832649"/>
    <w:rsid w:val="00832A99"/>
    <w:rsid w:val="0083305C"/>
    <w:rsid w:val="008344FC"/>
    <w:rsid w:val="008346F3"/>
    <w:rsid w:val="008349B2"/>
    <w:rsid w:val="008356CA"/>
    <w:rsid w:val="00836673"/>
    <w:rsid w:val="00836FF8"/>
    <w:rsid w:val="0083708A"/>
    <w:rsid w:val="008373E5"/>
    <w:rsid w:val="00837AEB"/>
    <w:rsid w:val="00840035"/>
    <w:rsid w:val="00841683"/>
    <w:rsid w:val="008417CF"/>
    <w:rsid w:val="00841FDD"/>
    <w:rsid w:val="008422B6"/>
    <w:rsid w:val="00842F9B"/>
    <w:rsid w:val="00843164"/>
    <w:rsid w:val="00843A7F"/>
    <w:rsid w:val="00844300"/>
    <w:rsid w:val="00845928"/>
    <w:rsid w:val="0084781B"/>
    <w:rsid w:val="008505CA"/>
    <w:rsid w:val="0085077F"/>
    <w:rsid w:val="00850A7D"/>
    <w:rsid w:val="00850B1B"/>
    <w:rsid w:val="00850B70"/>
    <w:rsid w:val="00852358"/>
    <w:rsid w:val="00853322"/>
    <w:rsid w:val="0085333B"/>
    <w:rsid w:val="008533BA"/>
    <w:rsid w:val="008533C4"/>
    <w:rsid w:val="00853985"/>
    <w:rsid w:val="00853B4F"/>
    <w:rsid w:val="00853C4E"/>
    <w:rsid w:val="008549F0"/>
    <w:rsid w:val="0085549E"/>
    <w:rsid w:val="00856442"/>
    <w:rsid w:val="008566BB"/>
    <w:rsid w:val="00856728"/>
    <w:rsid w:val="00856D3B"/>
    <w:rsid w:val="008576C4"/>
    <w:rsid w:val="008579FF"/>
    <w:rsid w:val="00857A7A"/>
    <w:rsid w:val="00857B0C"/>
    <w:rsid w:val="008603CF"/>
    <w:rsid w:val="00860D2B"/>
    <w:rsid w:val="008612B8"/>
    <w:rsid w:val="0086132D"/>
    <w:rsid w:val="0086135B"/>
    <w:rsid w:val="00861FA4"/>
    <w:rsid w:val="008626C1"/>
    <w:rsid w:val="00862973"/>
    <w:rsid w:val="00863339"/>
    <w:rsid w:val="00864245"/>
    <w:rsid w:val="008652A6"/>
    <w:rsid w:val="008659D3"/>
    <w:rsid w:val="00865BD9"/>
    <w:rsid w:val="00865F22"/>
    <w:rsid w:val="00866012"/>
    <w:rsid w:val="008668E1"/>
    <w:rsid w:val="00866C6C"/>
    <w:rsid w:val="00866EAB"/>
    <w:rsid w:val="00866F16"/>
    <w:rsid w:val="0086731B"/>
    <w:rsid w:val="008703E3"/>
    <w:rsid w:val="00870687"/>
    <w:rsid w:val="00872333"/>
    <w:rsid w:val="008726D3"/>
    <w:rsid w:val="00872EB0"/>
    <w:rsid w:val="00872FE9"/>
    <w:rsid w:val="00873861"/>
    <w:rsid w:val="00873D13"/>
    <w:rsid w:val="00873DE8"/>
    <w:rsid w:val="00873FC5"/>
    <w:rsid w:val="00874027"/>
    <w:rsid w:val="00874CB0"/>
    <w:rsid w:val="00874E5F"/>
    <w:rsid w:val="008758C1"/>
    <w:rsid w:val="00875B0E"/>
    <w:rsid w:val="00876322"/>
    <w:rsid w:val="00876775"/>
    <w:rsid w:val="00876CDB"/>
    <w:rsid w:val="008770E2"/>
    <w:rsid w:val="00877D4B"/>
    <w:rsid w:val="00880096"/>
    <w:rsid w:val="00880DA3"/>
    <w:rsid w:val="0088129F"/>
    <w:rsid w:val="00881C85"/>
    <w:rsid w:val="008822EB"/>
    <w:rsid w:val="008824E5"/>
    <w:rsid w:val="00882B6A"/>
    <w:rsid w:val="0088407E"/>
    <w:rsid w:val="00885DDD"/>
    <w:rsid w:val="0088605B"/>
    <w:rsid w:val="008863A5"/>
    <w:rsid w:val="00886B39"/>
    <w:rsid w:val="00887DE1"/>
    <w:rsid w:val="00890B5E"/>
    <w:rsid w:val="00891893"/>
    <w:rsid w:val="008918F2"/>
    <w:rsid w:val="00891921"/>
    <w:rsid w:val="008920F8"/>
    <w:rsid w:val="0089243F"/>
    <w:rsid w:val="008927B4"/>
    <w:rsid w:val="008928D7"/>
    <w:rsid w:val="008932FC"/>
    <w:rsid w:val="0089366D"/>
    <w:rsid w:val="008944FA"/>
    <w:rsid w:val="00894E2C"/>
    <w:rsid w:val="00897A30"/>
    <w:rsid w:val="008A0613"/>
    <w:rsid w:val="008A0912"/>
    <w:rsid w:val="008A09C2"/>
    <w:rsid w:val="008A1253"/>
    <w:rsid w:val="008A1873"/>
    <w:rsid w:val="008A21BF"/>
    <w:rsid w:val="008A3093"/>
    <w:rsid w:val="008A3A4A"/>
    <w:rsid w:val="008A42C9"/>
    <w:rsid w:val="008A4554"/>
    <w:rsid w:val="008A49CD"/>
    <w:rsid w:val="008A4B99"/>
    <w:rsid w:val="008A4DC3"/>
    <w:rsid w:val="008A5CD9"/>
    <w:rsid w:val="008A5DAB"/>
    <w:rsid w:val="008A65DC"/>
    <w:rsid w:val="008A65EF"/>
    <w:rsid w:val="008A6BD8"/>
    <w:rsid w:val="008A71E5"/>
    <w:rsid w:val="008A745E"/>
    <w:rsid w:val="008A781A"/>
    <w:rsid w:val="008A7D11"/>
    <w:rsid w:val="008A7D2F"/>
    <w:rsid w:val="008B0464"/>
    <w:rsid w:val="008B0669"/>
    <w:rsid w:val="008B0CF9"/>
    <w:rsid w:val="008B15ED"/>
    <w:rsid w:val="008B1A1F"/>
    <w:rsid w:val="008B1DDB"/>
    <w:rsid w:val="008B263B"/>
    <w:rsid w:val="008B2A21"/>
    <w:rsid w:val="008B2C5C"/>
    <w:rsid w:val="008B3520"/>
    <w:rsid w:val="008B37DD"/>
    <w:rsid w:val="008B3D82"/>
    <w:rsid w:val="008B43E7"/>
    <w:rsid w:val="008B456E"/>
    <w:rsid w:val="008B5255"/>
    <w:rsid w:val="008B5B79"/>
    <w:rsid w:val="008B5CB7"/>
    <w:rsid w:val="008B6124"/>
    <w:rsid w:val="008B67CF"/>
    <w:rsid w:val="008B6D81"/>
    <w:rsid w:val="008B701F"/>
    <w:rsid w:val="008C0B2C"/>
    <w:rsid w:val="008C1527"/>
    <w:rsid w:val="008C1612"/>
    <w:rsid w:val="008C1869"/>
    <w:rsid w:val="008C25CE"/>
    <w:rsid w:val="008C2DAD"/>
    <w:rsid w:val="008C2FE9"/>
    <w:rsid w:val="008C3EE9"/>
    <w:rsid w:val="008C40B6"/>
    <w:rsid w:val="008C4160"/>
    <w:rsid w:val="008C45B3"/>
    <w:rsid w:val="008C4A55"/>
    <w:rsid w:val="008C4EAD"/>
    <w:rsid w:val="008C53BA"/>
    <w:rsid w:val="008C66BE"/>
    <w:rsid w:val="008C6FB8"/>
    <w:rsid w:val="008C76BA"/>
    <w:rsid w:val="008D03B8"/>
    <w:rsid w:val="008D106C"/>
    <w:rsid w:val="008D1396"/>
    <w:rsid w:val="008D3404"/>
    <w:rsid w:val="008D4126"/>
    <w:rsid w:val="008D470E"/>
    <w:rsid w:val="008D521C"/>
    <w:rsid w:val="008D5D10"/>
    <w:rsid w:val="008D62FC"/>
    <w:rsid w:val="008D64DB"/>
    <w:rsid w:val="008D695C"/>
    <w:rsid w:val="008D7E48"/>
    <w:rsid w:val="008E0750"/>
    <w:rsid w:val="008E09C9"/>
    <w:rsid w:val="008E1214"/>
    <w:rsid w:val="008E13A7"/>
    <w:rsid w:val="008E1C7C"/>
    <w:rsid w:val="008E3101"/>
    <w:rsid w:val="008E4A05"/>
    <w:rsid w:val="008E4A44"/>
    <w:rsid w:val="008E601F"/>
    <w:rsid w:val="008E623F"/>
    <w:rsid w:val="008E645F"/>
    <w:rsid w:val="008E6670"/>
    <w:rsid w:val="008E7724"/>
    <w:rsid w:val="008F032E"/>
    <w:rsid w:val="008F069E"/>
    <w:rsid w:val="008F087C"/>
    <w:rsid w:val="008F0A84"/>
    <w:rsid w:val="008F1300"/>
    <w:rsid w:val="008F1937"/>
    <w:rsid w:val="008F1BDA"/>
    <w:rsid w:val="008F1F5B"/>
    <w:rsid w:val="008F26F3"/>
    <w:rsid w:val="008F290B"/>
    <w:rsid w:val="008F2C4C"/>
    <w:rsid w:val="008F3730"/>
    <w:rsid w:val="008F3B72"/>
    <w:rsid w:val="008F3CBF"/>
    <w:rsid w:val="008F3D2C"/>
    <w:rsid w:val="008F3E76"/>
    <w:rsid w:val="008F40EB"/>
    <w:rsid w:val="008F4A08"/>
    <w:rsid w:val="008F4CBB"/>
    <w:rsid w:val="008F4D2F"/>
    <w:rsid w:val="008F5005"/>
    <w:rsid w:val="008F591E"/>
    <w:rsid w:val="008F6CE3"/>
    <w:rsid w:val="008F7FF0"/>
    <w:rsid w:val="00900316"/>
    <w:rsid w:val="00900382"/>
    <w:rsid w:val="0090097C"/>
    <w:rsid w:val="00900DF9"/>
    <w:rsid w:val="00900E5C"/>
    <w:rsid w:val="009010F9"/>
    <w:rsid w:val="009011A2"/>
    <w:rsid w:val="009016E8"/>
    <w:rsid w:val="00901BF6"/>
    <w:rsid w:val="009036FA"/>
    <w:rsid w:val="009049FD"/>
    <w:rsid w:val="00904B6F"/>
    <w:rsid w:val="00905218"/>
    <w:rsid w:val="0090574E"/>
    <w:rsid w:val="00905910"/>
    <w:rsid w:val="00906002"/>
    <w:rsid w:val="009060E8"/>
    <w:rsid w:val="00906440"/>
    <w:rsid w:val="009064DB"/>
    <w:rsid w:val="00906E7C"/>
    <w:rsid w:val="00907949"/>
    <w:rsid w:val="00907D9A"/>
    <w:rsid w:val="009100BF"/>
    <w:rsid w:val="00910576"/>
    <w:rsid w:val="009107BC"/>
    <w:rsid w:val="00910BCC"/>
    <w:rsid w:val="00911333"/>
    <w:rsid w:val="0091252D"/>
    <w:rsid w:val="00912622"/>
    <w:rsid w:val="009128BE"/>
    <w:rsid w:val="00912A21"/>
    <w:rsid w:val="00913938"/>
    <w:rsid w:val="009140E0"/>
    <w:rsid w:val="009149CC"/>
    <w:rsid w:val="00914DFD"/>
    <w:rsid w:val="00914EAE"/>
    <w:rsid w:val="00914F33"/>
    <w:rsid w:val="0091539B"/>
    <w:rsid w:val="00915B36"/>
    <w:rsid w:val="00915C29"/>
    <w:rsid w:val="00915C82"/>
    <w:rsid w:val="009174B7"/>
    <w:rsid w:val="00917FF2"/>
    <w:rsid w:val="00920181"/>
    <w:rsid w:val="00920714"/>
    <w:rsid w:val="00920B5D"/>
    <w:rsid w:val="0092166E"/>
    <w:rsid w:val="009217C5"/>
    <w:rsid w:val="00921861"/>
    <w:rsid w:val="0092260B"/>
    <w:rsid w:val="00922A81"/>
    <w:rsid w:val="0092333B"/>
    <w:rsid w:val="00923BBF"/>
    <w:rsid w:val="00924611"/>
    <w:rsid w:val="00924FD0"/>
    <w:rsid w:val="0092568D"/>
    <w:rsid w:val="00925AAE"/>
    <w:rsid w:val="00925B03"/>
    <w:rsid w:val="00925CAF"/>
    <w:rsid w:val="0092662A"/>
    <w:rsid w:val="00926650"/>
    <w:rsid w:val="009269B8"/>
    <w:rsid w:val="00926D6E"/>
    <w:rsid w:val="009271B4"/>
    <w:rsid w:val="00927329"/>
    <w:rsid w:val="009275AF"/>
    <w:rsid w:val="00931AD8"/>
    <w:rsid w:val="00931E3A"/>
    <w:rsid w:val="00931E73"/>
    <w:rsid w:val="00932F89"/>
    <w:rsid w:val="009330DC"/>
    <w:rsid w:val="00933F36"/>
    <w:rsid w:val="00934809"/>
    <w:rsid w:val="00934CEC"/>
    <w:rsid w:val="00935624"/>
    <w:rsid w:val="009357DA"/>
    <w:rsid w:val="00936C2E"/>
    <w:rsid w:val="00936FF1"/>
    <w:rsid w:val="00937311"/>
    <w:rsid w:val="009407F7"/>
    <w:rsid w:val="009416ED"/>
    <w:rsid w:val="00941FA8"/>
    <w:rsid w:val="009421AA"/>
    <w:rsid w:val="00942214"/>
    <w:rsid w:val="00942F17"/>
    <w:rsid w:val="0094322B"/>
    <w:rsid w:val="0094358D"/>
    <w:rsid w:val="00943960"/>
    <w:rsid w:val="00943F0B"/>
    <w:rsid w:val="0094532C"/>
    <w:rsid w:val="00945630"/>
    <w:rsid w:val="00945EC6"/>
    <w:rsid w:val="00946169"/>
    <w:rsid w:val="0094623D"/>
    <w:rsid w:val="00946BFC"/>
    <w:rsid w:val="00946CFC"/>
    <w:rsid w:val="00946E21"/>
    <w:rsid w:val="009474E4"/>
    <w:rsid w:val="009477F3"/>
    <w:rsid w:val="00950BA0"/>
    <w:rsid w:val="00951101"/>
    <w:rsid w:val="00951ADE"/>
    <w:rsid w:val="00951D46"/>
    <w:rsid w:val="00952BEF"/>
    <w:rsid w:val="00952E24"/>
    <w:rsid w:val="00952EC7"/>
    <w:rsid w:val="009531CF"/>
    <w:rsid w:val="009534A4"/>
    <w:rsid w:val="009536A9"/>
    <w:rsid w:val="00954A0F"/>
    <w:rsid w:val="00955845"/>
    <w:rsid w:val="009564B5"/>
    <w:rsid w:val="00956836"/>
    <w:rsid w:val="00956BF4"/>
    <w:rsid w:val="009574CC"/>
    <w:rsid w:val="009575C2"/>
    <w:rsid w:val="00960776"/>
    <w:rsid w:val="00960CF0"/>
    <w:rsid w:val="00961101"/>
    <w:rsid w:val="00961209"/>
    <w:rsid w:val="00961533"/>
    <w:rsid w:val="00961F7A"/>
    <w:rsid w:val="009622F7"/>
    <w:rsid w:val="009624D9"/>
    <w:rsid w:val="00962EE1"/>
    <w:rsid w:val="00963585"/>
    <w:rsid w:val="009637C9"/>
    <w:rsid w:val="00963EB1"/>
    <w:rsid w:val="00963FB0"/>
    <w:rsid w:val="00964251"/>
    <w:rsid w:val="00964CE1"/>
    <w:rsid w:val="0096502D"/>
    <w:rsid w:val="00965CC6"/>
    <w:rsid w:val="00966673"/>
    <w:rsid w:val="00966ADD"/>
    <w:rsid w:val="00967583"/>
    <w:rsid w:val="009678BD"/>
    <w:rsid w:val="00967A76"/>
    <w:rsid w:val="00967F4E"/>
    <w:rsid w:val="00970FA3"/>
    <w:rsid w:val="0097186F"/>
    <w:rsid w:val="00972115"/>
    <w:rsid w:val="009730CB"/>
    <w:rsid w:val="009730CE"/>
    <w:rsid w:val="00973854"/>
    <w:rsid w:val="0097393F"/>
    <w:rsid w:val="00974170"/>
    <w:rsid w:val="009741A3"/>
    <w:rsid w:val="00974B58"/>
    <w:rsid w:val="00974F01"/>
    <w:rsid w:val="00976062"/>
    <w:rsid w:val="00976220"/>
    <w:rsid w:val="00976781"/>
    <w:rsid w:val="009769C3"/>
    <w:rsid w:val="00976B66"/>
    <w:rsid w:val="009814DB"/>
    <w:rsid w:val="00982713"/>
    <w:rsid w:val="0098364C"/>
    <w:rsid w:val="0098395C"/>
    <w:rsid w:val="00984F91"/>
    <w:rsid w:val="0098677B"/>
    <w:rsid w:val="00987501"/>
    <w:rsid w:val="0098758C"/>
    <w:rsid w:val="009879EB"/>
    <w:rsid w:val="00987BCC"/>
    <w:rsid w:val="00990AF5"/>
    <w:rsid w:val="00990E38"/>
    <w:rsid w:val="00991155"/>
    <w:rsid w:val="00991255"/>
    <w:rsid w:val="009912EC"/>
    <w:rsid w:val="009923B9"/>
    <w:rsid w:val="0099270B"/>
    <w:rsid w:val="009935B7"/>
    <w:rsid w:val="009942DC"/>
    <w:rsid w:val="009950C9"/>
    <w:rsid w:val="009958D9"/>
    <w:rsid w:val="00995A9A"/>
    <w:rsid w:val="00996AB9"/>
    <w:rsid w:val="009973AC"/>
    <w:rsid w:val="00997ED5"/>
    <w:rsid w:val="009A005A"/>
    <w:rsid w:val="009A2004"/>
    <w:rsid w:val="009A240E"/>
    <w:rsid w:val="009A24AA"/>
    <w:rsid w:val="009A3554"/>
    <w:rsid w:val="009A4477"/>
    <w:rsid w:val="009A46F7"/>
    <w:rsid w:val="009A5967"/>
    <w:rsid w:val="009A5B0F"/>
    <w:rsid w:val="009A62D4"/>
    <w:rsid w:val="009A6AA9"/>
    <w:rsid w:val="009A7D72"/>
    <w:rsid w:val="009A7DE9"/>
    <w:rsid w:val="009A7EC7"/>
    <w:rsid w:val="009B0160"/>
    <w:rsid w:val="009B0A9F"/>
    <w:rsid w:val="009B0CBA"/>
    <w:rsid w:val="009B1136"/>
    <w:rsid w:val="009B1381"/>
    <w:rsid w:val="009B2166"/>
    <w:rsid w:val="009B2485"/>
    <w:rsid w:val="009B3371"/>
    <w:rsid w:val="009B485F"/>
    <w:rsid w:val="009B5EBD"/>
    <w:rsid w:val="009B62A2"/>
    <w:rsid w:val="009B6F92"/>
    <w:rsid w:val="009B70AE"/>
    <w:rsid w:val="009C0E71"/>
    <w:rsid w:val="009C1470"/>
    <w:rsid w:val="009C178F"/>
    <w:rsid w:val="009C1F63"/>
    <w:rsid w:val="009C2D44"/>
    <w:rsid w:val="009C2E65"/>
    <w:rsid w:val="009C3270"/>
    <w:rsid w:val="009C3573"/>
    <w:rsid w:val="009C36DD"/>
    <w:rsid w:val="009C3C26"/>
    <w:rsid w:val="009C4418"/>
    <w:rsid w:val="009C4AFA"/>
    <w:rsid w:val="009C52D5"/>
    <w:rsid w:val="009C5DCE"/>
    <w:rsid w:val="009C7A60"/>
    <w:rsid w:val="009C7D62"/>
    <w:rsid w:val="009C7FBF"/>
    <w:rsid w:val="009D036C"/>
    <w:rsid w:val="009D0547"/>
    <w:rsid w:val="009D0CF2"/>
    <w:rsid w:val="009D1402"/>
    <w:rsid w:val="009D181C"/>
    <w:rsid w:val="009D1C2C"/>
    <w:rsid w:val="009D1EA6"/>
    <w:rsid w:val="009D1FBB"/>
    <w:rsid w:val="009D2333"/>
    <w:rsid w:val="009D2584"/>
    <w:rsid w:val="009D25B3"/>
    <w:rsid w:val="009D2A6A"/>
    <w:rsid w:val="009D2AD0"/>
    <w:rsid w:val="009D358E"/>
    <w:rsid w:val="009D382C"/>
    <w:rsid w:val="009D48A9"/>
    <w:rsid w:val="009D57C5"/>
    <w:rsid w:val="009D6003"/>
    <w:rsid w:val="009D6151"/>
    <w:rsid w:val="009D6D3F"/>
    <w:rsid w:val="009D74A8"/>
    <w:rsid w:val="009D7B9C"/>
    <w:rsid w:val="009D7D8B"/>
    <w:rsid w:val="009E0007"/>
    <w:rsid w:val="009E02AF"/>
    <w:rsid w:val="009E1BED"/>
    <w:rsid w:val="009E1ED6"/>
    <w:rsid w:val="009E22B0"/>
    <w:rsid w:val="009E25DD"/>
    <w:rsid w:val="009E2CDE"/>
    <w:rsid w:val="009E2FB4"/>
    <w:rsid w:val="009E34B6"/>
    <w:rsid w:val="009E45B4"/>
    <w:rsid w:val="009E5171"/>
    <w:rsid w:val="009E5D9C"/>
    <w:rsid w:val="009E626E"/>
    <w:rsid w:val="009E65CB"/>
    <w:rsid w:val="009E69CC"/>
    <w:rsid w:val="009E6B90"/>
    <w:rsid w:val="009F07FC"/>
    <w:rsid w:val="009F0923"/>
    <w:rsid w:val="009F1356"/>
    <w:rsid w:val="009F382F"/>
    <w:rsid w:val="009F3CAE"/>
    <w:rsid w:val="009F423C"/>
    <w:rsid w:val="009F43B5"/>
    <w:rsid w:val="009F4B86"/>
    <w:rsid w:val="009F52BF"/>
    <w:rsid w:val="009F5EF4"/>
    <w:rsid w:val="009F6722"/>
    <w:rsid w:val="009F7944"/>
    <w:rsid w:val="009F7ED0"/>
    <w:rsid w:val="00A00275"/>
    <w:rsid w:val="00A0064F"/>
    <w:rsid w:val="00A010F1"/>
    <w:rsid w:val="00A02850"/>
    <w:rsid w:val="00A0289F"/>
    <w:rsid w:val="00A02B95"/>
    <w:rsid w:val="00A03381"/>
    <w:rsid w:val="00A043A4"/>
    <w:rsid w:val="00A05FD8"/>
    <w:rsid w:val="00A077B1"/>
    <w:rsid w:val="00A07E49"/>
    <w:rsid w:val="00A10147"/>
    <w:rsid w:val="00A10513"/>
    <w:rsid w:val="00A111F0"/>
    <w:rsid w:val="00A1134F"/>
    <w:rsid w:val="00A1322E"/>
    <w:rsid w:val="00A138DE"/>
    <w:rsid w:val="00A14344"/>
    <w:rsid w:val="00A14E7A"/>
    <w:rsid w:val="00A15C0D"/>
    <w:rsid w:val="00A15E3A"/>
    <w:rsid w:val="00A15F87"/>
    <w:rsid w:val="00A164FD"/>
    <w:rsid w:val="00A1680F"/>
    <w:rsid w:val="00A17452"/>
    <w:rsid w:val="00A1790D"/>
    <w:rsid w:val="00A179E4"/>
    <w:rsid w:val="00A212DA"/>
    <w:rsid w:val="00A21542"/>
    <w:rsid w:val="00A21843"/>
    <w:rsid w:val="00A21CE8"/>
    <w:rsid w:val="00A2271F"/>
    <w:rsid w:val="00A2352F"/>
    <w:rsid w:val="00A2420E"/>
    <w:rsid w:val="00A25928"/>
    <w:rsid w:val="00A25AD5"/>
    <w:rsid w:val="00A25EF1"/>
    <w:rsid w:val="00A26EC4"/>
    <w:rsid w:val="00A272D5"/>
    <w:rsid w:val="00A27CE5"/>
    <w:rsid w:val="00A27FCD"/>
    <w:rsid w:val="00A3074E"/>
    <w:rsid w:val="00A313DF"/>
    <w:rsid w:val="00A31CC7"/>
    <w:rsid w:val="00A32481"/>
    <w:rsid w:val="00A325C3"/>
    <w:rsid w:val="00A32B8E"/>
    <w:rsid w:val="00A331D5"/>
    <w:rsid w:val="00A33500"/>
    <w:rsid w:val="00A33A5A"/>
    <w:rsid w:val="00A33C37"/>
    <w:rsid w:val="00A33D9D"/>
    <w:rsid w:val="00A344CB"/>
    <w:rsid w:val="00A3566F"/>
    <w:rsid w:val="00A35B58"/>
    <w:rsid w:val="00A37D02"/>
    <w:rsid w:val="00A406D6"/>
    <w:rsid w:val="00A40847"/>
    <w:rsid w:val="00A40A86"/>
    <w:rsid w:val="00A40A96"/>
    <w:rsid w:val="00A40EA6"/>
    <w:rsid w:val="00A4109B"/>
    <w:rsid w:val="00A4135B"/>
    <w:rsid w:val="00A4202A"/>
    <w:rsid w:val="00A421C6"/>
    <w:rsid w:val="00A429C8"/>
    <w:rsid w:val="00A42AC3"/>
    <w:rsid w:val="00A43875"/>
    <w:rsid w:val="00A442CA"/>
    <w:rsid w:val="00A44E85"/>
    <w:rsid w:val="00A45148"/>
    <w:rsid w:val="00A45E85"/>
    <w:rsid w:val="00A46222"/>
    <w:rsid w:val="00A46467"/>
    <w:rsid w:val="00A50221"/>
    <w:rsid w:val="00A50396"/>
    <w:rsid w:val="00A5057D"/>
    <w:rsid w:val="00A50874"/>
    <w:rsid w:val="00A509D6"/>
    <w:rsid w:val="00A50DD2"/>
    <w:rsid w:val="00A510BA"/>
    <w:rsid w:val="00A517DA"/>
    <w:rsid w:val="00A51FA4"/>
    <w:rsid w:val="00A52358"/>
    <w:rsid w:val="00A52C6E"/>
    <w:rsid w:val="00A52FE4"/>
    <w:rsid w:val="00A530C5"/>
    <w:rsid w:val="00A532D1"/>
    <w:rsid w:val="00A5382A"/>
    <w:rsid w:val="00A54552"/>
    <w:rsid w:val="00A550DA"/>
    <w:rsid w:val="00A55162"/>
    <w:rsid w:val="00A554C4"/>
    <w:rsid w:val="00A561A4"/>
    <w:rsid w:val="00A56A7F"/>
    <w:rsid w:val="00A572A3"/>
    <w:rsid w:val="00A57356"/>
    <w:rsid w:val="00A57455"/>
    <w:rsid w:val="00A578B9"/>
    <w:rsid w:val="00A579DF"/>
    <w:rsid w:val="00A60212"/>
    <w:rsid w:val="00A60B94"/>
    <w:rsid w:val="00A60FFC"/>
    <w:rsid w:val="00A610E5"/>
    <w:rsid w:val="00A61623"/>
    <w:rsid w:val="00A61B1D"/>
    <w:rsid w:val="00A61C13"/>
    <w:rsid w:val="00A62314"/>
    <w:rsid w:val="00A62F26"/>
    <w:rsid w:val="00A63439"/>
    <w:rsid w:val="00A63640"/>
    <w:rsid w:val="00A64682"/>
    <w:rsid w:val="00A64FED"/>
    <w:rsid w:val="00A6575B"/>
    <w:rsid w:val="00A65CB3"/>
    <w:rsid w:val="00A65D2E"/>
    <w:rsid w:val="00A67965"/>
    <w:rsid w:val="00A67B21"/>
    <w:rsid w:val="00A67D6B"/>
    <w:rsid w:val="00A70A16"/>
    <w:rsid w:val="00A7117B"/>
    <w:rsid w:val="00A71B5E"/>
    <w:rsid w:val="00A71C03"/>
    <w:rsid w:val="00A723B4"/>
    <w:rsid w:val="00A7299F"/>
    <w:rsid w:val="00A730DD"/>
    <w:rsid w:val="00A742C4"/>
    <w:rsid w:val="00A74B03"/>
    <w:rsid w:val="00A75ADF"/>
    <w:rsid w:val="00A7674E"/>
    <w:rsid w:val="00A767AE"/>
    <w:rsid w:val="00A76A62"/>
    <w:rsid w:val="00A773C8"/>
    <w:rsid w:val="00A77970"/>
    <w:rsid w:val="00A77D1C"/>
    <w:rsid w:val="00A8038E"/>
    <w:rsid w:val="00A803E5"/>
    <w:rsid w:val="00A80BBA"/>
    <w:rsid w:val="00A8116D"/>
    <w:rsid w:val="00A826EB"/>
    <w:rsid w:val="00A828CE"/>
    <w:rsid w:val="00A836CF"/>
    <w:rsid w:val="00A83B94"/>
    <w:rsid w:val="00A8595F"/>
    <w:rsid w:val="00A86FE6"/>
    <w:rsid w:val="00A87DB3"/>
    <w:rsid w:val="00A87FFC"/>
    <w:rsid w:val="00A90309"/>
    <w:rsid w:val="00A9034E"/>
    <w:rsid w:val="00A90AE9"/>
    <w:rsid w:val="00A90F3D"/>
    <w:rsid w:val="00A91AC6"/>
    <w:rsid w:val="00A91F3A"/>
    <w:rsid w:val="00A93554"/>
    <w:rsid w:val="00A93611"/>
    <w:rsid w:val="00A93A3D"/>
    <w:rsid w:val="00A93D7C"/>
    <w:rsid w:val="00A946FC"/>
    <w:rsid w:val="00A94865"/>
    <w:rsid w:val="00A96390"/>
    <w:rsid w:val="00A96A42"/>
    <w:rsid w:val="00A96B17"/>
    <w:rsid w:val="00A96EE6"/>
    <w:rsid w:val="00A96F2D"/>
    <w:rsid w:val="00A97BFD"/>
    <w:rsid w:val="00AA0382"/>
    <w:rsid w:val="00AA084E"/>
    <w:rsid w:val="00AA088F"/>
    <w:rsid w:val="00AA0D48"/>
    <w:rsid w:val="00AA10EF"/>
    <w:rsid w:val="00AA1C4C"/>
    <w:rsid w:val="00AA1EB5"/>
    <w:rsid w:val="00AA2734"/>
    <w:rsid w:val="00AA281E"/>
    <w:rsid w:val="00AA3423"/>
    <w:rsid w:val="00AA4395"/>
    <w:rsid w:val="00AA517F"/>
    <w:rsid w:val="00AA589C"/>
    <w:rsid w:val="00AA6554"/>
    <w:rsid w:val="00AB0891"/>
    <w:rsid w:val="00AB0FB2"/>
    <w:rsid w:val="00AB13E6"/>
    <w:rsid w:val="00AB260D"/>
    <w:rsid w:val="00AB2BFB"/>
    <w:rsid w:val="00AB31CF"/>
    <w:rsid w:val="00AB32FA"/>
    <w:rsid w:val="00AB3556"/>
    <w:rsid w:val="00AB3E49"/>
    <w:rsid w:val="00AB40B6"/>
    <w:rsid w:val="00AB477A"/>
    <w:rsid w:val="00AB4788"/>
    <w:rsid w:val="00AB4C75"/>
    <w:rsid w:val="00AB5743"/>
    <w:rsid w:val="00AB5FF6"/>
    <w:rsid w:val="00AB61AD"/>
    <w:rsid w:val="00AB7A2E"/>
    <w:rsid w:val="00AB7D70"/>
    <w:rsid w:val="00AC00BF"/>
    <w:rsid w:val="00AC00DB"/>
    <w:rsid w:val="00AC030C"/>
    <w:rsid w:val="00AC03E1"/>
    <w:rsid w:val="00AC0AAA"/>
    <w:rsid w:val="00AC240D"/>
    <w:rsid w:val="00AC454E"/>
    <w:rsid w:val="00AC47C9"/>
    <w:rsid w:val="00AC55EF"/>
    <w:rsid w:val="00AC61BB"/>
    <w:rsid w:val="00AC71DF"/>
    <w:rsid w:val="00AC7265"/>
    <w:rsid w:val="00AC7A22"/>
    <w:rsid w:val="00AD0046"/>
    <w:rsid w:val="00AD0127"/>
    <w:rsid w:val="00AD07EE"/>
    <w:rsid w:val="00AD0E28"/>
    <w:rsid w:val="00AD15D7"/>
    <w:rsid w:val="00AD2D59"/>
    <w:rsid w:val="00AD374F"/>
    <w:rsid w:val="00AD4475"/>
    <w:rsid w:val="00AD4D13"/>
    <w:rsid w:val="00AD4D70"/>
    <w:rsid w:val="00AD50A8"/>
    <w:rsid w:val="00AD5EB4"/>
    <w:rsid w:val="00AD6112"/>
    <w:rsid w:val="00AD662C"/>
    <w:rsid w:val="00AE0369"/>
    <w:rsid w:val="00AE0E60"/>
    <w:rsid w:val="00AE191F"/>
    <w:rsid w:val="00AE1B9B"/>
    <w:rsid w:val="00AE2020"/>
    <w:rsid w:val="00AE2119"/>
    <w:rsid w:val="00AE22E4"/>
    <w:rsid w:val="00AE28AC"/>
    <w:rsid w:val="00AE28EC"/>
    <w:rsid w:val="00AE2B1B"/>
    <w:rsid w:val="00AE2EBC"/>
    <w:rsid w:val="00AE35F4"/>
    <w:rsid w:val="00AE370B"/>
    <w:rsid w:val="00AE41D2"/>
    <w:rsid w:val="00AE4AF7"/>
    <w:rsid w:val="00AE4E88"/>
    <w:rsid w:val="00AE5781"/>
    <w:rsid w:val="00AE5A2C"/>
    <w:rsid w:val="00AE5AAC"/>
    <w:rsid w:val="00AE6060"/>
    <w:rsid w:val="00AE6E44"/>
    <w:rsid w:val="00AE7A04"/>
    <w:rsid w:val="00AE7CE9"/>
    <w:rsid w:val="00AF1050"/>
    <w:rsid w:val="00AF1C86"/>
    <w:rsid w:val="00AF259E"/>
    <w:rsid w:val="00AF27E9"/>
    <w:rsid w:val="00AF3B1E"/>
    <w:rsid w:val="00AF4657"/>
    <w:rsid w:val="00AF5BDC"/>
    <w:rsid w:val="00AF5DE1"/>
    <w:rsid w:val="00AF601F"/>
    <w:rsid w:val="00AF6C80"/>
    <w:rsid w:val="00AF6DCE"/>
    <w:rsid w:val="00AF7867"/>
    <w:rsid w:val="00AF7907"/>
    <w:rsid w:val="00AF7A1A"/>
    <w:rsid w:val="00AF7D2D"/>
    <w:rsid w:val="00B0002C"/>
    <w:rsid w:val="00B00273"/>
    <w:rsid w:val="00B00BC3"/>
    <w:rsid w:val="00B016EC"/>
    <w:rsid w:val="00B01ECE"/>
    <w:rsid w:val="00B025D6"/>
    <w:rsid w:val="00B031FF"/>
    <w:rsid w:val="00B03D3D"/>
    <w:rsid w:val="00B0504C"/>
    <w:rsid w:val="00B05FBF"/>
    <w:rsid w:val="00B0602E"/>
    <w:rsid w:val="00B0624A"/>
    <w:rsid w:val="00B10AA9"/>
    <w:rsid w:val="00B10CB0"/>
    <w:rsid w:val="00B11001"/>
    <w:rsid w:val="00B11600"/>
    <w:rsid w:val="00B12EC1"/>
    <w:rsid w:val="00B13A50"/>
    <w:rsid w:val="00B13D0E"/>
    <w:rsid w:val="00B13FE6"/>
    <w:rsid w:val="00B1408C"/>
    <w:rsid w:val="00B14839"/>
    <w:rsid w:val="00B14A67"/>
    <w:rsid w:val="00B15415"/>
    <w:rsid w:val="00B155CA"/>
    <w:rsid w:val="00B168C9"/>
    <w:rsid w:val="00B17655"/>
    <w:rsid w:val="00B17E1F"/>
    <w:rsid w:val="00B21263"/>
    <w:rsid w:val="00B224A5"/>
    <w:rsid w:val="00B24CC7"/>
    <w:rsid w:val="00B25A89"/>
    <w:rsid w:val="00B26082"/>
    <w:rsid w:val="00B26093"/>
    <w:rsid w:val="00B26360"/>
    <w:rsid w:val="00B264EB"/>
    <w:rsid w:val="00B269F5"/>
    <w:rsid w:val="00B26C92"/>
    <w:rsid w:val="00B273F8"/>
    <w:rsid w:val="00B27ABC"/>
    <w:rsid w:val="00B300FC"/>
    <w:rsid w:val="00B3089B"/>
    <w:rsid w:val="00B312E8"/>
    <w:rsid w:val="00B33079"/>
    <w:rsid w:val="00B3314C"/>
    <w:rsid w:val="00B33555"/>
    <w:rsid w:val="00B33F01"/>
    <w:rsid w:val="00B34504"/>
    <w:rsid w:val="00B34E47"/>
    <w:rsid w:val="00B35327"/>
    <w:rsid w:val="00B35C65"/>
    <w:rsid w:val="00B363A4"/>
    <w:rsid w:val="00B36B6B"/>
    <w:rsid w:val="00B36DF0"/>
    <w:rsid w:val="00B37259"/>
    <w:rsid w:val="00B3789C"/>
    <w:rsid w:val="00B37C75"/>
    <w:rsid w:val="00B37DD9"/>
    <w:rsid w:val="00B40559"/>
    <w:rsid w:val="00B40E1B"/>
    <w:rsid w:val="00B4180E"/>
    <w:rsid w:val="00B42DA1"/>
    <w:rsid w:val="00B42E5F"/>
    <w:rsid w:val="00B4521C"/>
    <w:rsid w:val="00B45F67"/>
    <w:rsid w:val="00B46042"/>
    <w:rsid w:val="00B47036"/>
    <w:rsid w:val="00B47C36"/>
    <w:rsid w:val="00B47E9D"/>
    <w:rsid w:val="00B5044F"/>
    <w:rsid w:val="00B50B21"/>
    <w:rsid w:val="00B511C3"/>
    <w:rsid w:val="00B51200"/>
    <w:rsid w:val="00B5148D"/>
    <w:rsid w:val="00B52FCC"/>
    <w:rsid w:val="00B54004"/>
    <w:rsid w:val="00B54EA6"/>
    <w:rsid w:val="00B55E5E"/>
    <w:rsid w:val="00B56B4F"/>
    <w:rsid w:val="00B57F30"/>
    <w:rsid w:val="00B605F7"/>
    <w:rsid w:val="00B60679"/>
    <w:rsid w:val="00B60B19"/>
    <w:rsid w:val="00B60E2E"/>
    <w:rsid w:val="00B626F4"/>
    <w:rsid w:val="00B629F7"/>
    <w:rsid w:val="00B62DD5"/>
    <w:rsid w:val="00B62DF1"/>
    <w:rsid w:val="00B62E37"/>
    <w:rsid w:val="00B63152"/>
    <w:rsid w:val="00B65809"/>
    <w:rsid w:val="00B658AB"/>
    <w:rsid w:val="00B66A41"/>
    <w:rsid w:val="00B66DE6"/>
    <w:rsid w:val="00B67FEB"/>
    <w:rsid w:val="00B70314"/>
    <w:rsid w:val="00B7061E"/>
    <w:rsid w:val="00B71805"/>
    <w:rsid w:val="00B71D37"/>
    <w:rsid w:val="00B729F9"/>
    <w:rsid w:val="00B72A27"/>
    <w:rsid w:val="00B73850"/>
    <w:rsid w:val="00B73E1C"/>
    <w:rsid w:val="00B758B8"/>
    <w:rsid w:val="00B75AB2"/>
    <w:rsid w:val="00B75EAD"/>
    <w:rsid w:val="00B76B98"/>
    <w:rsid w:val="00B76CCB"/>
    <w:rsid w:val="00B77285"/>
    <w:rsid w:val="00B77721"/>
    <w:rsid w:val="00B77899"/>
    <w:rsid w:val="00B778C6"/>
    <w:rsid w:val="00B779CB"/>
    <w:rsid w:val="00B77D4D"/>
    <w:rsid w:val="00B812CB"/>
    <w:rsid w:val="00B822C7"/>
    <w:rsid w:val="00B828AA"/>
    <w:rsid w:val="00B8401D"/>
    <w:rsid w:val="00B84588"/>
    <w:rsid w:val="00B84993"/>
    <w:rsid w:val="00B8561F"/>
    <w:rsid w:val="00B861F4"/>
    <w:rsid w:val="00B86C85"/>
    <w:rsid w:val="00B8737F"/>
    <w:rsid w:val="00B900EE"/>
    <w:rsid w:val="00B90153"/>
    <w:rsid w:val="00B90DBA"/>
    <w:rsid w:val="00B90FA6"/>
    <w:rsid w:val="00B91060"/>
    <w:rsid w:val="00B91383"/>
    <w:rsid w:val="00B9144F"/>
    <w:rsid w:val="00B920B7"/>
    <w:rsid w:val="00B928AF"/>
    <w:rsid w:val="00B92A83"/>
    <w:rsid w:val="00B92D48"/>
    <w:rsid w:val="00B92F3B"/>
    <w:rsid w:val="00B932FD"/>
    <w:rsid w:val="00B94142"/>
    <w:rsid w:val="00B94B2A"/>
    <w:rsid w:val="00B94EE5"/>
    <w:rsid w:val="00B95995"/>
    <w:rsid w:val="00B95D22"/>
    <w:rsid w:val="00B96510"/>
    <w:rsid w:val="00B96E39"/>
    <w:rsid w:val="00B9702A"/>
    <w:rsid w:val="00BA05A8"/>
    <w:rsid w:val="00BA081E"/>
    <w:rsid w:val="00BA0BE4"/>
    <w:rsid w:val="00BA0F99"/>
    <w:rsid w:val="00BA1813"/>
    <w:rsid w:val="00BA1DDD"/>
    <w:rsid w:val="00BA3D06"/>
    <w:rsid w:val="00BA47A3"/>
    <w:rsid w:val="00BA4B55"/>
    <w:rsid w:val="00BA4EE0"/>
    <w:rsid w:val="00BA62B6"/>
    <w:rsid w:val="00BB01C7"/>
    <w:rsid w:val="00BB1C38"/>
    <w:rsid w:val="00BB38D5"/>
    <w:rsid w:val="00BB3AA5"/>
    <w:rsid w:val="00BB3CCC"/>
    <w:rsid w:val="00BB3E6F"/>
    <w:rsid w:val="00BB3F6B"/>
    <w:rsid w:val="00BB43E1"/>
    <w:rsid w:val="00BB4AB4"/>
    <w:rsid w:val="00BB4C80"/>
    <w:rsid w:val="00BB58D8"/>
    <w:rsid w:val="00BB5AC7"/>
    <w:rsid w:val="00BB63E3"/>
    <w:rsid w:val="00BB7709"/>
    <w:rsid w:val="00BB79C2"/>
    <w:rsid w:val="00BC03A5"/>
    <w:rsid w:val="00BC088D"/>
    <w:rsid w:val="00BC258F"/>
    <w:rsid w:val="00BC2830"/>
    <w:rsid w:val="00BC2AD1"/>
    <w:rsid w:val="00BC3B00"/>
    <w:rsid w:val="00BC5744"/>
    <w:rsid w:val="00BC5A44"/>
    <w:rsid w:val="00BC5B74"/>
    <w:rsid w:val="00BC5C7F"/>
    <w:rsid w:val="00BC5EB6"/>
    <w:rsid w:val="00BC6659"/>
    <w:rsid w:val="00BC74F5"/>
    <w:rsid w:val="00BC7857"/>
    <w:rsid w:val="00BD0144"/>
    <w:rsid w:val="00BD01DE"/>
    <w:rsid w:val="00BD049E"/>
    <w:rsid w:val="00BD0E03"/>
    <w:rsid w:val="00BD1331"/>
    <w:rsid w:val="00BD27A3"/>
    <w:rsid w:val="00BD2E92"/>
    <w:rsid w:val="00BD3792"/>
    <w:rsid w:val="00BD381D"/>
    <w:rsid w:val="00BD423F"/>
    <w:rsid w:val="00BD4983"/>
    <w:rsid w:val="00BD4999"/>
    <w:rsid w:val="00BD4DE9"/>
    <w:rsid w:val="00BD5279"/>
    <w:rsid w:val="00BD53E9"/>
    <w:rsid w:val="00BD55EE"/>
    <w:rsid w:val="00BD61B3"/>
    <w:rsid w:val="00BD6518"/>
    <w:rsid w:val="00BD6E25"/>
    <w:rsid w:val="00BD706F"/>
    <w:rsid w:val="00BD7835"/>
    <w:rsid w:val="00BD7943"/>
    <w:rsid w:val="00BE00A9"/>
    <w:rsid w:val="00BE02D2"/>
    <w:rsid w:val="00BE0A96"/>
    <w:rsid w:val="00BE0C17"/>
    <w:rsid w:val="00BE27D2"/>
    <w:rsid w:val="00BE3647"/>
    <w:rsid w:val="00BE38CE"/>
    <w:rsid w:val="00BE3C3E"/>
    <w:rsid w:val="00BE4A5C"/>
    <w:rsid w:val="00BE4C73"/>
    <w:rsid w:val="00BE4EBC"/>
    <w:rsid w:val="00BE540B"/>
    <w:rsid w:val="00BE58EC"/>
    <w:rsid w:val="00BE5DD9"/>
    <w:rsid w:val="00BE6191"/>
    <w:rsid w:val="00BE6447"/>
    <w:rsid w:val="00BE6C50"/>
    <w:rsid w:val="00BE6DEA"/>
    <w:rsid w:val="00BE6E4C"/>
    <w:rsid w:val="00BE7AFD"/>
    <w:rsid w:val="00BF1845"/>
    <w:rsid w:val="00BF30D9"/>
    <w:rsid w:val="00BF3632"/>
    <w:rsid w:val="00BF447A"/>
    <w:rsid w:val="00BF4EBB"/>
    <w:rsid w:val="00BF5546"/>
    <w:rsid w:val="00BF6C7B"/>
    <w:rsid w:val="00BF77D8"/>
    <w:rsid w:val="00BF795A"/>
    <w:rsid w:val="00BF7A78"/>
    <w:rsid w:val="00BF7E59"/>
    <w:rsid w:val="00BF7F6F"/>
    <w:rsid w:val="00C0031C"/>
    <w:rsid w:val="00C00BF4"/>
    <w:rsid w:val="00C01FBF"/>
    <w:rsid w:val="00C024B2"/>
    <w:rsid w:val="00C02B98"/>
    <w:rsid w:val="00C02C37"/>
    <w:rsid w:val="00C02FDB"/>
    <w:rsid w:val="00C041A1"/>
    <w:rsid w:val="00C0432A"/>
    <w:rsid w:val="00C04639"/>
    <w:rsid w:val="00C050C8"/>
    <w:rsid w:val="00C0688F"/>
    <w:rsid w:val="00C0714B"/>
    <w:rsid w:val="00C075EE"/>
    <w:rsid w:val="00C07BCA"/>
    <w:rsid w:val="00C12CAC"/>
    <w:rsid w:val="00C12EBB"/>
    <w:rsid w:val="00C12F3B"/>
    <w:rsid w:val="00C136E7"/>
    <w:rsid w:val="00C13F16"/>
    <w:rsid w:val="00C13F2D"/>
    <w:rsid w:val="00C14022"/>
    <w:rsid w:val="00C1448E"/>
    <w:rsid w:val="00C14DAD"/>
    <w:rsid w:val="00C14F76"/>
    <w:rsid w:val="00C16B3B"/>
    <w:rsid w:val="00C206EA"/>
    <w:rsid w:val="00C21BE1"/>
    <w:rsid w:val="00C22CF5"/>
    <w:rsid w:val="00C234C6"/>
    <w:rsid w:val="00C23DD1"/>
    <w:rsid w:val="00C24002"/>
    <w:rsid w:val="00C2419E"/>
    <w:rsid w:val="00C24F2F"/>
    <w:rsid w:val="00C250D1"/>
    <w:rsid w:val="00C25234"/>
    <w:rsid w:val="00C2525B"/>
    <w:rsid w:val="00C26166"/>
    <w:rsid w:val="00C2629E"/>
    <w:rsid w:val="00C268C9"/>
    <w:rsid w:val="00C30BAB"/>
    <w:rsid w:val="00C30F52"/>
    <w:rsid w:val="00C314A6"/>
    <w:rsid w:val="00C316F3"/>
    <w:rsid w:val="00C31BDB"/>
    <w:rsid w:val="00C31D06"/>
    <w:rsid w:val="00C321EF"/>
    <w:rsid w:val="00C3223C"/>
    <w:rsid w:val="00C327CB"/>
    <w:rsid w:val="00C32F56"/>
    <w:rsid w:val="00C3310B"/>
    <w:rsid w:val="00C33431"/>
    <w:rsid w:val="00C33C48"/>
    <w:rsid w:val="00C35AA9"/>
    <w:rsid w:val="00C3680C"/>
    <w:rsid w:val="00C36E2C"/>
    <w:rsid w:val="00C372B7"/>
    <w:rsid w:val="00C37BBC"/>
    <w:rsid w:val="00C37CF9"/>
    <w:rsid w:val="00C37E1A"/>
    <w:rsid w:val="00C40844"/>
    <w:rsid w:val="00C40FA5"/>
    <w:rsid w:val="00C41220"/>
    <w:rsid w:val="00C414F9"/>
    <w:rsid w:val="00C41CB3"/>
    <w:rsid w:val="00C41E6F"/>
    <w:rsid w:val="00C423DC"/>
    <w:rsid w:val="00C42640"/>
    <w:rsid w:val="00C42A59"/>
    <w:rsid w:val="00C43793"/>
    <w:rsid w:val="00C43D8C"/>
    <w:rsid w:val="00C44149"/>
    <w:rsid w:val="00C44D60"/>
    <w:rsid w:val="00C45018"/>
    <w:rsid w:val="00C45357"/>
    <w:rsid w:val="00C465FF"/>
    <w:rsid w:val="00C46B60"/>
    <w:rsid w:val="00C46BB5"/>
    <w:rsid w:val="00C46CC3"/>
    <w:rsid w:val="00C46D75"/>
    <w:rsid w:val="00C47112"/>
    <w:rsid w:val="00C475A6"/>
    <w:rsid w:val="00C50486"/>
    <w:rsid w:val="00C50934"/>
    <w:rsid w:val="00C50AB8"/>
    <w:rsid w:val="00C51963"/>
    <w:rsid w:val="00C519B6"/>
    <w:rsid w:val="00C51C32"/>
    <w:rsid w:val="00C51DB3"/>
    <w:rsid w:val="00C51E20"/>
    <w:rsid w:val="00C51F61"/>
    <w:rsid w:val="00C52718"/>
    <w:rsid w:val="00C52BD8"/>
    <w:rsid w:val="00C5365D"/>
    <w:rsid w:val="00C53C84"/>
    <w:rsid w:val="00C54184"/>
    <w:rsid w:val="00C5473C"/>
    <w:rsid w:val="00C54962"/>
    <w:rsid w:val="00C553E7"/>
    <w:rsid w:val="00C554A4"/>
    <w:rsid w:val="00C554FA"/>
    <w:rsid w:val="00C55806"/>
    <w:rsid w:val="00C56274"/>
    <w:rsid w:val="00C60409"/>
    <w:rsid w:val="00C61904"/>
    <w:rsid w:val="00C62451"/>
    <w:rsid w:val="00C62E62"/>
    <w:rsid w:val="00C62F97"/>
    <w:rsid w:val="00C63A5A"/>
    <w:rsid w:val="00C63A5C"/>
    <w:rsid w:val="00C63BEB"/>
    <w:rsid w:val="00C64182"/>
    <w:rsid w:val="00C646FA"/>
    <w:rsid w:val="00C64F6A"/>
    <w:rsid w:val="00C65DCE"/>
    <w:rsid w:val="00C65ED9"/>
    <w:rsid w:val="00C66786"/>
    <w:rsid w:val="00C66963"/>
    <w:rsid w:val="00C66966"/>
    <w:rsid w:val="00C66BED"/>
    <w:rsid w:val="00C701A8"/>
    <w:rsid w:val="00C70937"/>
    <w:rsid w:val="00C709A1"/>
    <w:rsid w:val="00C71097"/>
    <w:rsid w:val="00C71452"/>
    <w:rsid w:val="00C71528"/>
    <w:rsid w:val="00C716AA"/>
    <w:rsid w:val="00C716B9"/>
    <w:rsid w:val="00C718D6"/>
    <w:rsid w:val="00C71997"/>
    <w:rsid w:val="00C724C2"/>
    <w:rsid w:val="00C72AEB"/>
    <w:rsid w:val="00C73884"/>
    <w:rsid w:val="00C74D6C"/>
    <w:rsid w:val="00C754C1"/>
    <w:rsid w:val="00C75BC4"/>
    <w:rsid w:val="00C764A3"/>
    <w:rsid w:val="00C76954"/>
    <w:rsid w:val="00C76A2E"/>
    <w:rsid w:val="00C771D5"/>
    <w:rsid w:val="00C77C38"/>
    <w:rsid w:val="00C77E49"/>
    <w:rsid w:val="00C80D61"/>
    <w:rsid w:val="00C815BC"/>
    <w:rsid w:val="00C8167D"/>
    <w:rsid w:val="00C81B2C"/>
    <w:rsid w:val="00C8274B"/>
    <w:rsid w:val="00C82FBC"/>
    <w:rsid w:val="00C83278"/>
    <w:rsid w:val="00C832CB"/>
    <w:rsid w:val="00C835D4"/>
    <w:rsid w:val="00C839A9"/>
    <w:rsid w:val="00C8468B"/>
    <w:rsid w:val="00C856CE"/>
    <w:rsid w:val="00C85807"/>
    <w:rsid w:val="00C858B7"/>
    <w:rsid w:val="00C85CA4"/>
    <w:rsid w:val="00C860CD"/>
    <w:rsid w:val="00C86634"/>
    <w:rsid w:val="00C8700A"/>
    <w:rsid w:val="00C872AB"/>
    <w:rsid w:val="00C874E6"/>
    <w:rsid w:val="00C87ACD"/>
    <w:rsid w:val="00C9018E"/>
    <w:rsid w:val="00C906E6"/>
    <w:rsid w:val="00C90B45"/>
    <w:rsid w:val="00C92063"/>
    <w:rsid w:val="00C922DE"/>
    <w:rsid w:val="00C9254E"/>
    <w:rsid w:val="00C92A19"/>
    <w:rsid w:val="00C94705"/>
    <w:rsid w:val="00C94DEC"/>
    <w:rsid w:val="00C958F3"/>
    <w:rsid w:val="00C95D63"/>
    <w:rsid w:val="00C9645B"/>
    <w:rsid w:val="00C9744E"/>
    <w:rsid w:val="00C97C34"/>
    <w:rsid w:val="00CA0877"/>
    <w:rsid w:val="00CA0AC0"/>
    <w:rsid w:val="00CA111F"/>
    <w:rsid w:val="00CA122E"/>
    <w:rsid w:val="00CA16B8"/>
    <w:rsid w:val="00CA1952"/>
    <w:rsid w:val="00CA201E"/>
    <w:rsid w:val="00CA259B"/>
    <w:rsid w:val="00CA3CFF"/>
    <w:rsid w:val="00CA4164"/>
    <w:rsid w:val="00CA603B"/>
    <w:rsid w:val="00CA617F"/>
    <w:rsid w:val="00CA6899"/>
    <w:rsid w:val="00CA7721"/>
    <w:rsid w:val="00CA777E"/>
    <w:rsid w:val="00CA7D59"/>
    <w:rsid w:val="00CB06D0"/>
    <w:rsid w:val="00CB08AF"/>
    <w:rsid w:val="00CB1093"/>
    <w:rsid w:val="00CB18AA"/>
    <w:rsid w:val="00CB2295"/>
    <w:rsid w:val="00CB22FC"/>
    <w:rsid w:val="00CB25AB"/>
    <w:rsid w:val="00CB265D"/>
    <w:rsid w:val="00CB35D5"/>
    <w:rsid w:val="00CB3810"/>
    <w:rsid w:val="00CB39B9"/>
    <w:rsid w:val="00CB44A5"/>
    <w:rsid w:val="00CB4619"/>
    <w:rsid w:val="00CB4E69"/>
    <w:rsid w:val="00CB5004"/>
    <w:rsid w:val="00CB5A53"/>
    <w:rsid w:val="00CB5E72"/>
    <w:rsid w:val="00CB6FD7"/>
    <w:rsid w:val="00CB766E"/>
    <w:rsid w:val="00CC0079"/>
    <w:rsid w:val="00CC05C5"/>
    <w:rsid w:val="00CC08D0"/>
    <w:rsid w:val="00CC0DE9"/>
    <w:rsid w:val="00CC0F73"/>
    <w:rsid w:val="00CC17AC"/>
    <w:rsid w:val="00CC1D3E"/>
    <w:rsid w:val="00CC1E48"/>
    <w:rsid w:val="00CC31AB"/>
    <w:rsid w:val="00CC336F"/>
    <w:rsid w:val="00CC4856"/>
    <w:rsid w:val="00CC4A55"/>
    <w:rsid w:val="00CC58FD"/>
    <w:rsid w:val="00CC5E99"/>
    <w:rsid w:val="00CC6E7B"/>
    <w:rsid w:val="00CC7018"/>
    <w:rsid w:val="00CC72EC"/>
    <w:rsid w:val="00CC7341"/>
    <w:rsid w:val="00CD0820"/>
    <w:rsid w:val="00CD0A6E"/>
    <w:rsid w:val="00CD0EC9"/>
    <w:rsid w:val="00CD20F3"/>
    <w:rsid w:val="00CD29F2"/>
    <w:rsid w:val="00CD2DD1"/>
    <w:rsid w:val="00CD3EB5"/>
    <w:rsid w:val="00CD471D"/>
    <w:rsid w:val="00CD4BD7"/>
    <w:rsid w:val="00CD6133"/>
    <w:rsid w:val="00CD6207"/>
    <w:rsid w:val="00CD6453"/>
    <w:rsid w:val="00CD6A7A"/>
    <w:rsid w:val="00CD6EDA"/>
    <w:rsid w:val="00CD7E37"/>
    <w:rsid w:val="00CE03A0"/>
    <w:rsid w:val="00CE0661"/>
    <w:rsid w:val="00CE09A8"/>
    <w:rsid w:val="00CE191A"/>
    <w:rsid w:val="00CE1B9F"/>
    <w:rsid w:val="00CE20B8"/>
    <w:rsid w:val="00CE2A24"/>
    <w:rsid w:val="00CE2FC1"/>
    <w:rsid w:val="00CE309F"/>
    <w:rsid w:val="00CE30A0"/>
    <w:rsid w:val="00CE5215"/>
    <w:rsid w:val="00CE6A94"/>
    <w:rsid w:val="00CE6C48"/>
    <w:rsid w:val="00CE753E"/>
    <w:rsid w:val="00CE791C"/>
    <w:rsid w:val="00CE7C61"/>
    <w:rsid w:val="00CE7E95"/>
    <w:rsid w:val="00CF1047"/>
    <w:rsid w:val="00CF15CE"/>
    <w:rsid w:val="00CF191C"/>
    <w:rsid w:val="00CF1AD9"/>
    <w:rsid w:val="00CF2066"/>
    <w:rsid w:val="00CF3D1B"/>
    <w:rsid w:val="00CF3FD5"/>
    <w:rsid w:val="00CF4608"/>
    <w:rsid w:val="00CF473A"/>
    <w:rsid w:val="00CF4CEB"/>
    <w:rsid w:val="00CF5703"/>
    <w:rsid w:val="00CF5798"/>
    <w:rsid w:val="00CF5CA2"/>
    <w:rsid w:val="00CF5DC2"/>
    <w:rsid w:val="00CF647E"/>
    <w:rsid w:val="00CF6960"/>
    <w:rsid w:val="00CF76B9"/>
    <w:rsid w:val="00CF7CA0"/>
    <w:rsid w:val="00D0102C"/>
    <w:rsid w:val="00D01273"/>
    <w:rsid w:val="00D019CB"/>
    <w:rsid w:val="00D01BC0"/>
    <w:rsid w:val="00D034C1"/>
    <w:rsid w:val="00D0402C"/>
    <w:rsid w:val="00D046DA"/>
    <w:rsid w:val="00D054C1"/>
    <w:rsid w:val="00D06737"/>
    <w:rsid w:val="00D06ECC"/>
    <w:rsid w:val="00D07706"/>
    <w:rsid w:val="00D07741"/>
    <w:rsid w:val="00D078DA"/>
    <w:rsid w:val="00D1000A"/>
    <w:rsid w:val="00D113C6"/>
    <w:rsid w:val="00D11BFA"/>
    <w:rsid w:val="00D11D68"/>
    <w:rsid w:val="00D13C7B"/>
    <w:rsid w:val="00D14068"/>
    <w:rsid w:val="00D141C8"/>
    <w:rsid w:val="00D15238"/>
    <w:rsid w:val="00D157CE"/>
    <w:rsid w:val="00D16724"/>
    <w:rsid w:val="00D16822"/>
    <w:rsid w:val="00D16960"/>
    <w:rsid w:val="00D16DB5"/>
    <w:rsid w:val="00D173CC"/>
    <w:rsid w:val="00D2059F"/>
    <w:rsid w:val="00D205F4"/>
    <w:rsid w:val="00D218CB"/>
    <w:rsid w:val="00D22453"/>
    <w:rsid w:val="00D22F36"/>
    <w:rsid w:val="00D23098"/>
    <w:rsid w:val="00D23916"/>
    <w:rsid w:val="00D24207"/>
    <w:rsid w:val="00D2473C"/>
    <w:rsid w:val="00D25171"/>
    <w:rsid w:val="00D25271"/>
    <w:rsid w:val="00D25EBE"/>
    <w:rsid w:val="00D26178"/>
    <w:rsid w:val="00D266D5"/>
    <w:rsid w:val="00D269D7"/>
    <w:rsid w:val="00D26D2D"/>
    <w:rsid w:val="00D26D8E"/>
    <w:rsid w:val="00D275C6"/>
    <w:rsid w:val="00D3129B"/>
    <w:rsid w:val="00D344B5"/>
    <w:rsid w:val="00D345EC"/>
    <w:rsid w:val="00D3493B"/>
    <w:rsid w:val="00D34A1E"/>
    <w:rsid w:val="00D34CAD"/>
    <w:rsid w:val="00D34FA3"/>
    <w:rsid w:val="00D35E49"/>
    <w:rsid w:val="00D361B2"/>
    <w:rsid w:val="00D3650C"/>
    <w:rsid w:val="00D37478"/>
    <w:rsid w:val="00D40C90"/>
    <w:rsid w:val="00D4172B"/>
    <w:rsid w:val="00D422B9"/>
    <w:rsid w:val="00D4272C"/>
    <w:rsid w:val="00D4279C"/>
    <w:rsid w:val="00D43A02"/>
    <w:rsid w:val="00D43FC7"/>
    <w:rsid w:val="00D44E41"/>
    <w:rsid w:val="00D44F65"/>
    <w:rsid w:val="00D4550D"/>
    <w:rsid w:val="00D457F3"/>
    <w:rsid w:val="00D4685A"/>
    <w:rsid w:val="00D473D0"/>
    <w:rsid w:val="00D4753E"/>
    <w:rsid w:val="00D507FA"/>
    <w:rsid w:val="00D50F35"/>
    <w:rsid w:val="00D5123F"/>
    <w:rsid w:val="00D51C4B"/>
    <w:rsid w:val="00D51F2B"/>
    <w:rsid w:val="00D51F34"/>
    <w:rsid w:val="00D52AA0"/>
    <w:rsid w:val="00D53AD4"/>
    <w:rsid w:val="00D53E35"/>
    <w:rsid w:val="00D54547"/>
    <w:rsid w:val="00D554E5"/>
    <w:rsid w:val="00D55FBE"/>
    <w:rsid w:val="00D56988"/>
    <w:rsid w:val="00D569A1"/>
    <w:rsid w:val="00D57747"/>
    <w:rsid w:val="00D600F6"/>
    <w:rsid w:val="00D6065E"/>
    <w:rsid w:val="00D60983"/>
    <w:rsid w:val="00D619BB"/>
    <w:rsid w:val="00D63293"/>
    <w:rsid w:val="00D642CC"/>
    <w:rsid w:val="00D648C7"/>
    <w:rsid w:val="00D65271"/>
    <w:rsid w:val="00D65316"/>
    <w:rsid w:val="00D65EEB"/>
    <w:rsid w:val="00D66387"/>
    <w:rsid w:val="00D671CE"/>
    <w:rsid w:val="00D67967"/>
    <w:rsid w:val="00D67AF3"/>
    <w:rsid w:val="00D70AC7"/>
    <w:rsid w:val="00D70B2E"/>
    <w:rsid w:val="00D70F53"/>
    <w:rsid w:val="00D710F9"/>
    <w:rsid w:val="00D7133A"/>
    <w:rsid w:val="00D71341"/>
    <w:rsid w:val="00D71BA2"/>
    <w:rsid w:val="00D71DA4"/>
    <w:rsid w:val="00D71DF8"/>
    <w:rsid w:val="00D729BA"/>
    <w:rsid w:val="00D72BB4"/>
    <w:rsid w:val="00D72DF4"/>
    <w:rsid w:val="00D734E5"/>
    <w:rsid w:val="00D73789"/>
    <w:rsid w:val="00D73CD9"/>
    <w:rsid w:val="00D74215"/>
    <w:rsid w:val="00D74406"/>
    <w:rsid w:val="00D74845"/>
    <w:rsid w:val="00D760DE"/>
    <w:rsid w:val="00D7623C"/>
    <w:rsid w:val="00D76FBD"/>
    <w:rsid w:val="00D770E3"/>
    <w:rsid w:val="00D7777A"/>
    <w:rsid w:val="00D8071D"/>
    <w:rsid w:val="00D80A1D"/>
    <w:rsid w:val="00D80B9C"/>
    <w:rsid w:val="00D80C22"/>
    <w:rsid w:val="00D80CE3"/>
    <w:rsid w:val="00D8175E"/>
    <w:rsid w:val="00D81ABE"/>
    <w:rsid w:val="00D81DD1"/>
    <w:rsid w:val="00D821B8"/>
    <w:rsid w:val="00D82387"/>
    <w:rsid w:val="00D83732"/>
    <w:rsid w:val="00D84176"/>
    <w:rsid w:val="00D84631"/>
    <w:rsid w:val="00D84674"/>
    <w:rsid w:val="00D84982"/>
    <w:rsid w:val="00D84CC0"/>
    <w:rsid w:val="00D84D84"/>
    <w:rsid w:val="00D8598C"/>
    <w:rsid w:val="00D85D05"/>
    <w:rsid w:val="00D860F0"/>
    <w:rsid w:val="00D86D58"/>
    <w:rsid w:val="00D86DB2"/>
    <w:rsid w:val="00D86DB3"/>
    <w:rsid w:val="00D87461"/>
    <w:rsid w:val="00D879C2"/>
    <w:rsid w:val="00D87A0B"/>
    <w:rsid w:val="00D902DB"/>
    <w:rsid w:val="00D905DB"/>
    <w:rsid w:val="00D905E3"/>
    <w:rsid w:val="00D90D2C"/>
    <w:rsid w:val="00D90FC2"/>
    <w:rsid w:val="00D9117D"/>
    <w:rsid w:val="00D921A1"/>
    <w:rsid w:val="00D92331"/>
    <w:rsid w:val="00D9396C"/>
    <w:rsid w:val="00D944EB"/>
    <w:rsid w:val="00D9478D"/>
    <w:rsid w:val="00D94DAB"/>
    <w:rsid w:val="00D94E99"/>
    <w:rsid w:val="00D95915"/>
    <w:rsid w:val="00D966B7"/>
    <w:rsid w:val="00D96B9B"/>
    <w:rsid w:val="00D9705F"/>
    <w:rsid w:val="00DA0265"/>
    <w:rsid w:val="00DA0F48"/>
    <w:rsid w:val="00DA174E"/>
    <w:rsid w:val="00DA18CF"/>
    <w:rsid w:val="00DA20AD"/>
    <w:rsid w:val="00DA2DA8"/>
    <w:rsid w:val="00DA2EEA"/>
    <w:rsid w:val="00DA2F8D"/>
    <w:rsid w:val="00DA3D64"/>
    <w:rsid w:val="00DA55F1"/>
    <w:rsid w:val="00DA7614"/>
    <w:rsid w:val="00DB03FF"/>
    <w:rsid w:val="00DB0650"/>
    <w:rsid w:val="00DB10AC"/>
    <w:rsid w:val="00DB3D34"/>
    <w:rsid w:val="00DB45C4"/>
    <w:rsid w:val="00DB4ABE"/>
    <w:rsid w:val="00DB588D"/>
    <w:rsid w:val="00DB61F6"/>
    <w:rsid w:val="00DB6E8F"/>
    <w:rsid w:val="00DB704A"/>
    <w:rsid w:val="00DB7FB3"/>
    <w:rsid w:val="00DC093B"/>
    <w:rsid w:val="00DC0E89"/>
    <w:rsid w:val="00DC1598"/>
    <w:rsid w:val="00DC1F64"/>
    <w:rsid w:val="00DC2DDF"/>
    <w:rsid w:val="00DC3D2F"/>
    <w:rsid w:val="00DC3D77"/>
    <w:rsid w:val="00DC3D91"/>
    <w:rsid w:val="00DC4C42"/>
    <w:rsid w:val="00DC509C"/>
    <w:rsid w:val="00DC53E0"/>
    <w:rsid w:val="00DC5B35"/>
    <w:rsid w:val="00DC5B8E"/>
    <w:rsid w:val="00DC614B"/>
    <w:rsid w:val="00DC6706"/>
    <w:rsid w:val="00DC697C"/>
    <w:rsid w:val="00DC6B61"/>
    <w:rsid w:val="00DC6C30"/>
    <w:rsid w:val="00DC7286"/>
    <w:rsid w:val="00DD0012"/>
    <w:rsid w:val="00DD00ED"/>
    <w:rsid w:val="00DD0BE8"/>
    <w:rsid w:val="00DD1CB5"/>
    <w:rsid w:val="00DD2955"/>
    <w:rsid w:val="00DD396E"/>
    <w:rsid w:val="00DD3B22"/>
    <w:rsid w:val="00DD47E5"/>
    <w:rsid w:val="00DD5355"/>
    <w:rsid w:val="00DD7618"/>
    <w:rsid w:val="00DD7716"/>
    <w:rsid w:val="00DD777F"/>
    <w:rsid w:val="00DD7B6A"/>
    <w:rsid w:val="00DE0582"/>
    <w:rsid w:val="00DE0B0C"/>
    <w:rsid w:val="00DE0FA0"/>
    <w:rsid w:val="00DE11AF"/>
    <w:rsid w:val="00DE1DDD"/>
    <w:rsid w:val="00DE285E"/>
    <w:rsid w:val="00DE3A95"/>
    <w:rsid w:val="00DE470D"/>
    <w:rsid w:val="00DE4B8D"/>
    <w:rsid w:val="00DE5926"/>
    <w:rsid w:val="00DE6C32"/>
    <w:rsid w:val="00DE7075"/>
    <w:rsid w:val="00DE7F14"/>
    <w:rsid w:val="00DF02C7"/>
    <w:rsid w:val="00DF0304"/>
    <w:rsid w:val="00DF0CF4"/>
    <w:rsid w:val="00DF146A"/>
    <w:rsid w:val="00DF180F"/>
    <w:rsid w:val="00DF23C1"/>
    <w:rsid w:val="00DF3E09"/>
    <w:rsid w:val="00DF4687"/>
    <w:rsid w:val="00DF47D6"/>
    <w:rsid w:val="00DF542D"/>
    <w:rsid w:val="00DF57E0"/>
    <w:rsid w:val="00DF5B7B"/>
    <w:rsid w:val="00DF6D7A"/>
    <w:rsid w:val="00DF6F4D"/>
    <w:rsid w:val="00DF7D0A"/>
    <w:rsid w:val="00E0012F"/>
    <w:rsid w:val="00E002C8"/>
    <w:rsid w:val="00E01294"/>
    <w:rsid w:val="00E0148F"/>
    <w:rsid w:val="00E016AE"/>
    <w:rsid w:val="00E0196F"/>
    <w:rsid w:val="00E02C81"/>
    <w:rsid w:val="00E04CC0"/>
    <w:rsid w:val="00E0511C"/>
    <w:rsid w:val="00E05E99"/>
    <w:rsid w:val="00E06F45"/>
    <w:rsid w:val="00E070A8"/>
    <w:rsid w:val="00E07729"/>
    <w:rsid w:val="00E10C18"/>
    <w:rsid w:val="00E11D12"/>
    <w:rsid w:val="00E125F3"/>
    <w:rsid w:val="00E12B84"/>
    <w:rsid w:val="00E12D7E"/>
    <w:rsid w:val="00E12F4D"/>
    <w:rsid w:val="00E13B8C"/>
    <w:rsid w:val="00E1410B"/>
    <w:rsid w:val="00E143E6"/>
    <w:rsid w:val="00E157EF"/>
    <w:rsid w:val="00E15EFB"/>
    <w:rsid w:val="00E16484"/>
    <w:rsid w:val="00E16789"/>
    <w:rsid w:val="00E16882"/>
    <w:rsid w:val="00E16AC7"/>
    <w:rsid w:val="00E1788A"/>
    <w:rsid w:val="00E17B7B"/>
    <w:rsid w:val="00E207DA"/>
    <w:rsid w:val="00E22242"/>
    <w:rsid w:val="00E22306"/>
    <w:rsid w:val="00E227EF"/>
    <w:rsid w:val="00E23A7A"/>
    <w:rsid w:val="00E25BD8"/>
    <w:rsid w:val="00E264A1"/>
    <w:rsid w:val="00E2675F"/>
    <w:rsid w:val="00E26790"/>
    <w:rsid w:val="00E26839"/>
    <w:rsid w:val="00E26C32"/>
    <w:rsid w:val="00E26F42"/>
    <w:rsid w:val="00E27830"/>
    <w:rsid w:val="00E3007C"/>
    <w:rsid w:val="00E30FD2"/>
    <w:rsid w:val="00E3160E"/>
    <w:rsid w:val="00E31EBE"/>
    <w:rsid w:val="00E31F2B"/>
    <w:rsid w:val="00E32227"/>
    <w:rsid w:val="00E3262D"/>
    <w:rsid w:val="00E331F4"/>
    <w:rsid w:val="00E335CE"/>
    <w:rsid w:val="00E33CC9"/>
    <w:rsid w:val="00E341F6"/>
    <w:rsid w:val="00E3435D"/>
    <w:rsid w:val="00E345EE"/>
    <w:rsid w:val="00E34623"/>
    <w:rsid w:val="00E34D32"/>
    <w:rsid w:val="00E350A2"/>
    <w:rsid w:val="00E3519F"/>
    <w:rsid w:val="00E35633"/>
    <w:rsid w:val="00E3580A"/>
    <w:rsid w:val="00E367E4"/>
    <w:rsid w:val="00E369F5"/>
    <w:rsid w:val="00E3745B"/>
    <w:rsid w:val="00E3758F"/>
    <w:rsid w:val="00E37DC0"/>
    <w:rsid w:val="00E40C16"/>
    <w:rsid w:val="00E40E65"/>
    <w:rsid w:val="00E41289"/>
    <w:rsid w:val="00E42153"/>
    <w:rsid w:val="00E4293D"/>
    <w:rsid w:val="00E4302F"/>
    <w:rsid w:val="00E433D1"/>
    <w:rsid w:val="00E43EC7"/>
    <w:rsid w:val="00E44B6A"/>
    <w:rsid w:val="00E451C3"/>
    <w:rsid w:val="00E4639A"/>
    <w:rsid w:val="00E47202"/>
    <w:rsid w:val="00E472E3"/>
    <w:rsid w:val="00E47385"/>
    <w:rsid w:val="00E4745C"/>
    <w:rsid w:val="00E50EB9"/>
    <w:rsid w:val="00E51C67"/>
    <w:rsid w:val="00E5210E"/>
    <w:rsid w:val="00E52C65"/>
    <w:rsid w:val="00E534A4"/>
    <w:rsid w:val="00E53C6D"/>
    <w:rsid w:val="00E54E7E"/>
    <w:rsid w:val="00E555C3"/>
    <w:rsid w:val="00E56449"/>
    <w:rsid w:val="00E566F8"/>
    <w:rsid w:val="00E57995"/>
    <w:rsid w:val="00E57C98"/>
    <w:rsid w:val="00E57F9B"/>
    <w:rsid w:val="00E61956"/>
    <w:rsid w:val="00E61989"/>
    <w:rsid w:val="00E61F07"/>
    <w:rsid w:val="00E62127"/>
    <w:rsid w:val="00E621C8"/>
    <w:rsid w:val="00E622D4"/>
    <w:rsid w:val="00E6243C"/>
    <w:rsid w:val="00E62BCC"/>
    <w:rsid w:val="00E6344B"/>
    <w:rsid w:val="00E6381F"/>
    <w:rsid w:val="00E64AB9"/>
    <w:rsid w:val="00E65571"/>
    <w:rsid w:val="00E65ABF"/>
    <w:rsid w:val="00E65EA2"/>
    <w:rsid w:val="00E65F41"/>
    <w:rsid w:val="00E66CB6"/>
    <w:rsid w:val="00E67758"/>
    <w:rsid w:val="00E6778E"/>
    <w:rsid w:val="00E705DF"/>
    <w:rsid w:val="00E708C3"/>
    <w:rsid w:val="00E70E53"/>
    <w:rsid w:val="00E719E6"/>
    <w:rsid w:val="00E72CF7"/>
    <w:rsid w:val="00E72EF1"/>
    <w:rsid w:val="00E73144"/>
    <w:rsid w:val="00E74073"/>
    <w:rsid w:val="00E750F2"/>
    <w:rsid w:val="00E7541F"/>
    <w:rsid w:val="00E754BB"/>
    <w:rsid w:val="00E76352"/>
    <w:rsid w:val="00E7693B"/>
    <w:rsid w:val="00E7763A"/>
    <w:rsid w:val="00E777E2"/>
    <w:rsid w:val="00E80D8A"/>
    <w:rsid w:val="00E810C1"/>
    <w:rsid w:val="00E81837"/>
    <w:rsid w:val="00E83034"/>
    <w:rsid w:val="00E834CE"/>
    <w:rsid w:val="00E83C29"/>
    <w:rsid w:val="00E84CF2"/>
    <w:rsid w:val="00E84D88"/>
    <w:rsid w:val="00E84E9A"/>
    <w:rsid w:val="00E85552"/>
    <w:rsid w:val="00E85CD8"/>
    <w:rsid w:val="00E85FF2"/>
    <w:rsid w:val="00E86D62"/>
    <w:rsid w:val="00E86E83"/>
    <w:rsid w:val="00E8729F"/>
    <w:rsid w:val="00E87399"/>
    <w:rsid w:val="00E876F4"/>
    <w:rsid w:val="00E87A6E"/>
    <w:rsid w:val="00E9014E"/>
    <w:rsid w:val="00E91D17"/>
    <w:rsid w:val="00E92682"/>
    <w:rsid w:val="00E92756"/>
    <w:rsid w:val="00E93495"/>
    <w:rsid w:val="00E93DED"/>
    <w:rsid w:val="00E94845"/>
    <w:rsid w:val="00E9512A"/>
    <w:rsid w:val="00E951A9"/>
    <w:rsid w:val="00E966EA"/>
    <w:rsid w:val="00E97874"/>
    <w:rsid w:val="00E97B0B"/>
    <w:rsid w:val="00E97BE1"/>
    <w:rsid w:val="00EA0D19"/>
    <w:rsid w:val="00EA0DE0"/>
    <w:rsid w:val="00EA0ECB"/>
    <w:rsid w:val="00EA1129"/>
    <w:rsid w:val="00EA1D44"/>
    <w:rsid w:val="00EA2A74"/>
    <w:rsid w:val="00EA2AF6"/>
    <w:rsid w:val="00EA2B2F"/>
    <w:rsid w:val="00EA2E83"/>
    <w:rsid w:val="00EA31DE"/>
    <w:rsid w:val="00EA33FB"/>
    <w:rsid w:val="00EA35F7"/>
    <w:rsid w:val="00EA3B39"/>
    <w:rsid w:val="00EA4445"/>
    <w:rsid w:val="00EA47D9"/>
    <w:rsid w:val="00EA4887"/>
    <w:rsid w:val="00EA7039"/>
    <w:rsid w:val="00EB176E"/>
    <w:rsid w:val="00EB19CF"/>
    <w:rsid w:val="00EB1C7D"/>
    <w:rsid w:val="00EB2180"/>
    <w:rsid w:val="00EB27BC"/>
    <w:rsid w:val="00EB287D"/>
    <w:rsid w:val="00EB2B93"/>
    <w:rsid w:val="00EB32AC"/>
    <w:rsid w:val="00EB45A8"/>
    <w:rsid w:val="00EB4FDC"/>
    <w:rsid w:val="00EB611D"/>
    <w:rsid w:val="00EB65A4"/>
    <w:rsid w:val="00EB7A7E"/>
    <w:rsid w:val="00EB7E6D"/>
    <w:rsid w:val="00EC0647"/>
    <w:rsid w:val="00EC16A8"/>
    <w:rsid w:val="00EC189B"/>
    <w:rsid w:val="00EC23F7"/>
    <w:rsid w:val="00EC28B6"/>
    <w:rsid w:val="00EC2915"/>
    <w:rsid w:val="00EC2998"/>
    <w:rsid w:val="00EC4057"/>
    <w:rsid w:val="00EC4365"/>
    <w:rsid w:val="00EC4711"/>
    <w:rsid w:val="00EC5090"/>
    <w:rsid w:val="00EC54AA"/>
    <w:rsid w:val="00EC54B6"/>
    <w:rsid w:val="00EC5B17"/>
    <w:rsid w:val="00EC6686"/>
    <w:rsid w:val="00EC774D"/>
    <w:rsid w:val="00EC7CDA"/>
    <w:rsid w:val="00ED050E"/>
    <w:rsid w:val="00ED134E"/>
    <w:rsid w:val="00ED1F22"/>
    <w:rsid w:val="00ED2318"/>
    <w:rsid w:val="00ED2BF9"/>
    <w:rsid w:val="00ED47FF"/>
    <w:rsid w:val="00ED4CFC"/>
    <w:rsid w:val="00ED5167"/>
    <w:rsid w:val="00ED57A3"/>
    <w:rsid w:val="00ED6BF7"/>
    <w:rsid w:val="00ED6D10"/>
    <w:rsid w:val="00ED6F2F"/>
    <w:rsid w:val="00ED7085"/>
    <w:rsid w:val="00ED7943"/>
    <w:rsid w:val="00EE0880"/>
    <w:rsid w:val="00EE13B3"/>
    <w:rsid w:val="00EE16D6"/>
    <w:rsid w:val="00EE242A"/>
    <w:rsid w:val="00EE2895"/>
    <w:rsid w:val="00EE3607"/>
    <w:rsid w:val="00EE3C35"/>
    <w:rsid w:val="00EE4420"/>
    <w:rsid w:val="00EE4E63"/>
    <w:rsid w:val="00EE55DB"/>
    <w:rsid w:val="00EE5CF8"/>
    <w:rsid w:val="00EE6B28"/>
    <w:rsid w:val="00EE729F"/>
    <w:rsid w:val="00EE794F"/>
    <w:rsid w:val="00EF012B"/>
    <w:rsid w:val="00EF060A"/>
    <w:rsid w:val="00EF10BB"/>
    <w:rsid w:val="00EF1F7A"/>
    <w:rsid w:val="00EF2294"/>
    <w:rsid w:val="00EF2507"/>
    <w:rsid w:val="00EF25F6"/>
    <w:rsid w:val="00EF260C"/>
    <w:rsid w:val="00EF2BF6"/>
    <w:rsid w:val="00EF33AA"/>
    <w:rsid w:val="00EF3E82"/>
    <w:rsid w:val="00EF5B87"/>
    <w:rsid w:val="00EF5D1E"/>
    <w:rsid w:val="00EF683E"/>
    <w:rsid w:val="00EF6E71"/>
    <w:rsid w:val="00EF6F4F"/>
    <w:rsid w:val="00EF74E9"/>
    <w:rsid w:val="00EF75A2"/>
    <w:rsid w:val="00EF7C4E"/>
    <w:rsid w:val="00F00DEB"/>
    <w:rsid w:val="00F0103B"/>
    <w:rsid w:val="00F01A6C"/>
    <w:rsid w:val="00F01CA3"/>
    <w:rsid w:val="00F01F0F"/>
    <w:rsid w:val="00F0228C"/>
    <w:rsid w:val="00F02592"/>
    <w:rsid w:val="00F0283C"/>
    <w:rsid w:val="00F02A5B"/>
    <w:rsid w:val="00F035E0"/>
    <w:rsid w:val="00F03A52"/>
    <w:rsid w:val="00F03B56"/>
    <w:rsid w:val="00F046FE"/>
    <w:rsid w:val="00F04D10"/>
    <w:rsid w:val="00F05380"/>
    <w:rsid w:val="00F05B1C"/>
    <w:rsid w:val="00F060F6"/>
    <w:rsid w:val="00F06D37"/>
    <w:rsid w:val="00F07208"/>
    <w:rsid w:val="00F0736F"/>
    <w:rsid w:val="00F07538"/>
    <w:rsid w:val="00F07992"/>
    <w:rsid w:val="00F10290"/>
    <w:rsid w:val="00F1088F"/>
    <w:rsid w:val="00F11BC0"/>
    <w:rsid w:val="00F11BDF"/>
    <w:rsid w:val="00F126DF"/>
    <w:rsid w:val="00F1299B"/>
    <w:rsid w:val="00F12AD0"/>
    <w:rsid w:val="00F142A4"/>
    <w:rsid w:val="00F14C8C"/>
    <w:rsid w:val="00F14CFF"/>
    <w:rsid w:val="00F159A0"/>
    <w:rsid w:val="00F15DAD"/>
    <w:rsid w:val="00F15EBB"/>
    <w:rsid w:val="00F160BF"/>
    <w:rsid w:val="00F163F1"/>
    <w:rsid w:val="00F1654D"/>
    <w:rsid w:val="00F16893"/>
    <w:rsid w:val="00F17490"/>
    <w:rsid w:val="00F20123"/>
    <w:rsid w:val="00F207FC"/>
    <w:rsid w:val="00F21A1E"/>
    <w:rsid w:val="00F21ADC"/>
    <w:rsid w:val="00F21F7A"/>
    <w:rsid w:val="00F22E7A"/>
    <w:rsid w:val="00F23696"/>
    <w:rsid w:val="00F2397B"/>
    <w:rsid w:val="00F23A87"/>
    <w:rsid w:val="00F23BDD"/>
    <w:rsid w:val="00F24D1C"/>
    <w:rsid w:val="00F25CC3"/>
    <w:rsid w:val="00F26764"/>
    <w:rsid w:val="00F2697B"/>
    <w:rsid w:val="00F26B5A"/>
    <w:rsid w:val="00F27555"/>
    <w:rsid w:val="00F27B82"/>
    <w:rsid w:val="00F305FF"/>
    <w:rsid w:val="00F307C5"/>
    <w:rsid w:val="00F3169D"/>
    <w:rsid w:val="00F32796"/>
    <w:rsid w:val="00F32A3E"/>
    <w:rsid w:val="00F32B80"/>
    <w:rsid w:val="00F3370E"/>
    <w:rsid w:val="00F33D3B"/>
    <w:rsid w:val="00F341F8"/>
    <w:rsid w:val="00F359F2"/>
    <w:rsid w:val="00F3606E"/>
    <w:rsid w:val="00F3607F"/>
    <w:rsid w:val="00F37049"/>
    <w:rsid w:val="00F3738E"/>
    <w:rsid w:val="00F375CF"/>
    <w:rsid w:val="00F379A4"/>
    <w:rsid w:val="00F40045"/>
    <w:rsid w:val="00F400D7"/>
    <w:rsid w:val="00F4023C"/>
    <w:rsid w:val="00F416CA"/>
    <w:rsid w:val="00F41DE3"/>
    <w:rsid w:val="00F42C56"/>
    <w:rsid w:val="00F42EF7"/>
    <w:rsid w:val="00F4368B"/>
    <w:rsid w:val="00F44394"/>
    <w:rsid w:val="00F45320"/>
    <w:rsid w:val="00F45BD6"/>
    <w:rsid w:val="00F465D8"/>
    <w:rsid w:val="00F46B82"/>
    <w:rsid w:val="00F47005"/>
    <w:rsid w:val="00F473A0"/>
    <w:rsid w:val="00F4744A"/>
    <w:rsid w:val="00F47BC3"/>
    <w:rsid w:val="00F47D5E"/>
    <w:rsid w:val="00F50415"/>
    <w:rsid w:val="00F5093D"/>
    <w:rsid w:val="00F51D5A"/>
    <w:rsid w:val="00F52505"/>
    <w:rsid w:val="00F5264C"/>
    <w:rsid w:val="00F53C3A"/>
    <w:rsid w:val="00F54070"/>
    <w:rsid w:val="00F54ECC"/>
    <w:rsid w:val="00F5587B"/>
    <w:rsid w:val="00F55DA6"/>
    <w:rsid w:val="00F55F16"/>
    <w:rsid w:val="00F563F6"/>
    <w:rsid w:val="00F56B8D"/>
    <w:rsid w:val="00F56F9C"/>
    <w:rsid w:val="00F571DC"/>
    <w:rsid w:val="00F60144"/>
    <w:rsid w:val="00F613DC"/>
    <w:rsid w:val="00F61423"/>
    <w:rsid w:val="00F616F5"/>
    <w:rsid w:val="00F61CCF"/>
    <w:rsid w:val="00F6265C"/>
    <w:rsid w:val="00F63296"/>
    <w:rsid w:val="00F636D0"/>
    <w:rsid w:val="00F63833"/>
    <w:rsid w:val="00F63838"/>
    <w:rsid w:val="00F63973"/>
    <w:rsid w:val="00F6421C"/>
    <w:rsid w:val="00F6481C"/>
    <w:rsid w:val="00F64A24"/>
    <w:rsid w:val="00F64F4D"/>
    <w:rsid w:val="00F6564B"/>
    <w:rsid w:val="00F6588D"/>
    <w:rsid w:val="00F65F23"/>
    <w:rsid w:val="00F6612A"/>
    <w:rsid w:val="00F67AC7"/>
    <w:rsid w:val="00F67D31"/>
    <w:rsid w:val="00F67E02"/>
    <w:rsid w:val="00F7007C"/>
    <w:rsid w:val="00F709F7"/>
    <w:rsid w:val="00F70D88"/>
    <w:rsid w:val="00F70E2A"/>
    <w:rsid w:val="00F71E9D"/>
    <w:rsid w:val="00F72051"/>
    <w:rsid w:val="00F7253B"/>
    <w:rsid w:val="00F728F9"/>
    <w:rsid w:val="00F72AB5"/>
    <w:rsid w:val="00F738FC"/>
    <w:rsid w:val="00F73E74"/>
    <w:rsid w:val="00F747FF"/>
    <w:rsid w:val="00F74FC1"/>
    <w:rsid w:val="00F752A3"/>
    <w:rsid w:val="00F75425"/>
    <w:rsid w:val="00F7569B"/>
    <w:rsid w:val="00F75E25"/>
    <w:rsid w:val="00F772ED"/>
    <w:rsid w:val="00F778C4"/>
    <w:rsid w:val="00F804F2"/>
    <w:rsid w:val="00F80E92"/>
    <w:rsid w:val="00F81015"/>
    <w:rsid w:val="00F815A6"/>
    <w:rsid w:val="00F815FB"/>
    <w:rsid w:val="00F818AD"/>
    <w:rsid w:val="00F81927"/>
    <w:rsid w:val="00F81A88"/>
    <w:rsid w:val="00F81C2D"/>
    <w:rsid w:val="00F838AC"/>
    <w:rsid w:val="00F838BF"/>
    <w:rsid w:val="00F8392A"/>
    <w:rsid w:val="00F8422F"/>
    <w:rsid w:val="00F8440B"/>
    <w:rsid w:val="00F848B5"/>
    <w:rsid w:val="00F84CF4"/>
    <w:rsid w:val="00F84E98"/>
    <w:rsid w:val="00F85329"/>
    <w:rsid w:val="00F859E7"/>
    <w:rsid w:val="00F85A2E"/>
    <w:rsid w:val="00F85D19"/>
    <w:rsid w:val="00F85D44"/>
    <w:rsid w:val="00F85E6A"/>
    <w:rsid w:val="00F864DD"/>
    <w:rsid w:val="00F8677D"/>
    <w:rsid w:val="00F86A39"/>
    <w:rsid w:val="00F871FE"/>
    <w:rsid w:val="00F87948"/>
    <w:rsid w:val="00F87D49"/>
    <w:rsid w:val="00F87D76"/>
    <w:rsid w:val="00F90929"/>
    <w:rsid w:val="00F90AE6"/>
    <w:rsid w:val="00F90F77"/>
    <w:rsid w:val="00F9135B"/>
    <w:rsid w:val="00F9169C"/>
    <w:rsid w:val="00F91841"/>
    <w:rsid w:val="00F91C0D"/>
    <w:rsid w:val="00F91FA7"/>
    <w:rsid w:val="00F92872"/>
    <w:rsid w:val="00F92B47"/>
    <w:rsid w:val="00F930D3"/>
    <w:rsid w:val="00F931A2"/>
    <w:rsid w:val="00F93237"/>
    <w:rsid w:val="00F93246"/>
    <w:rsid w:val="00F93544"/>
    <w:rsid w:val="00F937C3"/>
    <w:rsid w:val="00F953B7"/>
    <w:rsid w:val="00F956C3"/>
    <w:rsid w:val="00F961E3"/>
    <w:rsid w:val="00F963FA"/>
    <w:rsid w:val="00F96425"/>
    <w:rsid w:val="00F96C9E"/>
    <w:rsid w:val="00F97627"/>
    <w:rsid w:val="00FA0111"/>
    <w:rsid w:val="00FA0193"/>
    <w:rsid w:val="00FA099F"/>
    <w:rsid w:val="00FA0C37"/>
    <w:rsid w:val="00FA0F17"/>
    <w:rsid w:val="00FA1CE5"/>
    <w:rsid w:val="00FA1FF2"/>
    <w:rsid w:val="00FA2471"/>
    <w:rsid w:val="00FA253E"/>
    <w:rsid w:val="00FA3138"/>
    <w:rsid w:val="00FA371C"/>
    <w:rsid w:val="00FA4BF5"/>
    <w:rsid w:val="00FA58AC"/>
    <w:rsid w:val="00FA5914"/>
    <w:rsid w:val="00FA6035"/>
    <w:rsid w:val="00FA6C8D"/>
    <w:rsid w:val="00FA6E2F"/>
    <w:rsid w:val="00FA7EEC"/>
    <w:rsid w:val="00FB04EC"/>
    <w:rsid w:val="00FB0E32"/>
    <w:rsid w:val="00FB1575"/>
    <w:rsid w:val="00FB1CD0"/>
    <w:rsid w:val="00FB1F2B"/>
    <w:rsid w:val="00FB26D1"/>
    <w:rsid w:val="00FB2DFD"/>
    <w:rsid w:val="00FB30BD"/>
    <w:rsid w:val="00FB38C2"/>
    <w:rsid w:val="00FB3CA7"/>
    <w:rsid w:val="00FB4EF3"/>
    <w:rsid w:val="00FB4F40"/>
    <w:rsid w:val="00FB521B"/>
    <w:rsid w:val="00FB54D6"/>
    <w:rsid w:val="00FB57CC"/>
    <w:rsid w:val="00FB5B75"/>
    <w:rsid w:val="00FB5EDD"/>
    <w:rsid w:val="00FB63CF"/>
    <w:rsid w:val="00FB64A0"/>
    <w:rsid w:val="00FB661C"/>
    <w:rsid w:val="00FB6F28"/>
    <w:rsid w:val="00FB71FF"/>
    <w:rsid w:val="00FB7409"/>
    <w:rsid w:val="00FB7B1C"/>
    <w:rsid w:val="00FC040C"/>
    <w:rsid w:val="00FC1428"/>
    <w:rsid w:val="00FC2849"/>
    <w:rsid w:val="00FC2E67"/>
    <w:rsid w:val="00FC33A2"/>
    <w:rsid w:val="00FC3E0F"/>
    <w:rsid w:val="00FC4BCE"/>
    <w:rsid w:val="00FC574C"/>
    <w:rsid w:val="00FC58F7"/>
    <w:rsid w:val="00FC603C"/>
    <w:rsid w:val="00FC6CF3"/>
    <w:rsid w:val="00FC7535"/>
    <w:rsid w:val="00FC7DE0"/>
    <w:rsid w:val="00FD0B73"/>
    <w:rsid w:val="00FD0DA3"/>
    <w:rsid w:val="00FD1EA2"/>
    <w:rsid w:val="00FD23A5"/>
    <w:rsid w:val="00FD271B"/>
    <w:rsid w:val="00FD2F54"/>
    <w:rsid w:val="00FD3456"/>
    <w:rsid w:val="00FD3944"/>
    <w:rsid w:val="00FD476B"/>
    <w:rsid w:val="00FD4864"/>
    <w:rsid w:val="00FD501D"/>
    <w:rsid w:val="00FD525A"/>
    <w:rsid w:val="00FD696C"/>
    <w:rsid w:val="00FE0459"/>
    <w:rsid w:val="00FE0D64"/>
    <w:rsid w:val="00FE0EFA"/>
    <w:rsid w:val="00FE140E"/>
    <w:rsid w:val="00FE14A7"/>
    <w:rsid w:val="00FE1E8B"/>
    <w:rsid w:val="00FE2183"/>
    <w:rsid w:val="00FE2230"/>
    <w:rsid w:val="00FE29C9"/>
    <w:rsid w:val="00FE3374"/>
    <w:rsid w:val="00FE33F5"/>
    <w:rsid w:val="00FE3E8E"/>
    <w:rsid w:val="00FE421D"/>
    <w:rsid w:val="00FE5CCA"/>
    <w:rsid w:val="00FE5DD2"/>
    <w:rsid w:val="00FE62B4"/>
    <w:rsid w:val="00FE70DD"/>
    <w:rsid w:val="00FE7609"/>
    <w:rsid w:val="00FE7755"/>
    <w:rsid w:val="00FE781E"/>
    <w:rsid w:val="00FF2C46"/>
    <w:rsid w:val="00FF3298"/>
    <w:rsid w:val="00FF3750"/>
    <w:rsid w:val="00FF3B2C"/>
    <w:rsid w:val="00FF3B99"/>
    <w:rsid w:val="00FF45BE"/>
    <w:rsid w:val="00FF4BE1"/>
    <w:rsid w:val="00FF5268"/>
    <w:rsid w:val="00FF6550"/>
    <w:rsid w:val="00FF729C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776DC30"/>
  <w15:docId w15:val="{73303674-1351-4567-ABB4-AA626F95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850"/>
    <w:pPr>
      <w:suppressAutoHyphens/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986"/>
    <w:pPr>
      <w:keepNext/>
      <w:keepLines/>
      <w:suppressAutoHyphens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986"/>
    <w:pPr>
      <w:keepNext/>
      <w:keepLines/>
      <w:suppressAutoHyphens w:val="0"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uzeile1"/>
    <w:uiPriority w:val="99"/>
    <w:qFormat/>
    <w:rsid w:val="005A2048"/>
    <w:rPr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A2048"/>
    <w:rPr>
      <w:rFonts w:ascii="Calibri" w:hAnsi="Calibri" w:cs="Calibri"/>
    </w:rPr>
  </w:style>
  <w:style w:type="paragraph" w:customStyle="1" w:styleId="Fuzeile1">
    <w:name w:val="Fußzeile1"/>
    <w:basedOn w:val="Normal"/>
    <w:link w:val="FooterChar"/>
    <w:uiPriority w:val="99"/>
    <w:unhideWhenUsed/>
    <w:rsid w:val="005A2048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qFormat/>
    <w:rsid w:val="005A2048"/>
    <w:pPr>
      <w:spacing w:line="240" w:lineRule="auto"/>
      <w:jc w:val="both"/>
    </w:pPr>
    <w:rPr>
      <w:rFonts w:ascii="Calibri" w:hAnsi="Calibri" w:cs="Calibri"/>
      <w:kern w:val="2"/>
      <w:sz w:val="21"/>
      <w:lang w:eastAsia="zh-CN"/>
    </w:rPr>
  </w:style>
  <w:style w:type="character" w:styleId="Emphasis">
    <w:name w:val="Emphasis"/>
    <w:basedOn w:val="DefaultParagraphFont"/>
    <w:uiPriority w:val="20"/>
    <w:qFormat/>
    <w:rsid w:val="005A2048"/>
    <w:rPr>
      <w:i/>
      <w:iCs/>
    </w:rPr>
  </w:style>
  <w:style w:type="paragraph" w:customStyle="1" w:styleId="SOMContent">
    <w:name w:val="SOMContent"/>
    <w:basedOn w:val="Normal"/>
    <w:rsid w:val="005A2048"/>
    <w:pPr>
      <w:suppressAutoHyphens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5A204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table" w:styleId="TableGrid">
    <w:name w:val="Table Grid"/>
    <w:basedOn w:val="TableNormal"/>
    <w:uiPriority w:val="39"/>
    <w:rsid w:val="005A2048"/>
    <w:pPr>
      <w:suppressAutoHyphens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048"/>
  </w:style>
  <w:style w:type="paragraph" w:styleId="BalloonText">
    <w:name w:val="Balloon Text"/>
    <w:basedOn w:val="Normal"/>
    <w:link w:val="BalloonTextChar"/>
    <w:uiPriority w:val="99"/>
    <w:semiHidden/>
    <w:unhideWhenUsed/>
    <w:rsid w:val="00BF363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632"/>
    <w:rPr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032FDC"/>
    <w:rPr>
      <w:kern w:val="0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25B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25B"/>
    <w:rPr>
      <w:b/>
      <w:bCs/>
      <w:kern w:val="0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E506C"/>
    <w:rPr>
      <w:b/>
      <w:bCs/>
    </w:rPr>
  </w:style>
  <w:style w:type="character" w:customStyle="1" w:styleId="cf01">
    <w:name w:val="cf01"/>
    <w:basedOn w:val="DefaultParagraphFont"/>
    <w:rsid w:val="001A0CB1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F168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689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89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57986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sv-SE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57986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sv-SE" w:eastAsia="en-US"/>
    </w:rPr>
  </w:style>
  <w:style w:type="paragraph" w:styleId="Footer">
    <w:name w:val="footer"/>
    <w:basedOn w:val="Normal"/>
    <w:link w:val="FooterChar1"/>
    <w:uiPriority w:val="99"/>
    <w:unhideWhenUsed/>
    <w:rsid w:val="00357986"/>
    <w:pPr>
      <w:tabs>
        <w:tab w:val="center" w:pos="4536"/>
        <w:tab w:val="right" w:pos="9072"/>
      </w:tabs>
      <w:suppressAutoHyphens w:val="0"/>
      <w:spacing w:after="0" w:line="240" w:lineRule="auto"/>
    </w:pPr>
    <w:rPr>
      <w:lang w:val="sv-SE"/>
    </w:rPr>
  </w:style>
  <w:style w:type="character" w:customStyle="1" w:styleId="FooterChar1">
    <w:name w:val="Footer Char1"/>
    <w:basedOn w:val="DefaultParagraphFont"/>
    <w:link w:val="Footer"/>
    <w:uiPriority w:val="99"/>
    <w:rsid w:val="00357986"/>
    <w:rPr>
      <w:kern w:val="0"/>
      <w:sz w:val="22"/>
      <w:lang w:val="sv-SE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5798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3676"/>
    <w:pPr>
      <w:tabs>
        <w:tab w:val="right" w:leader="dot" w:pos="9062"/>
      </w:tabs>
      <w:suppressAutoHyphens w:val="0"/>
      <w:spacing w:after="100"/>
    </w:pPr>
    <w:rPr>
      <w:rFonts w:ascii="Times New Roman" w:hAnsi="Times New Roman" w:cs="Times New Roman"/>
      <w:noProof/>
      <w:bdr w:val="none" w:sz="0" w:space="0" w:color="auto" w:frame="1"/>
      <w:shd w:val="clear" w:color="auto" w:fill="FFFFFF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357986"/>
    <w:pPr>
      <w:tabs>
        <w:tab w:val="right" w:leader="dot" w:pos="9062"/>
      </w:tabs>
      <w:suppressAutoHyphens w:val="0"/>
      <w:spacing w:after="100"/>
      <w:ind w:left="220"/>
    </w:pPr>
    <w:rPr>
      <w:lang w:val="sv-SE"/>
    </w:rPr>
  </w:style>
  <w:style w:type="paragraph" w:customStyle="1" w:styleId="Acknowledgement">
    <w:name w:val="Acknowledgement"/>
    <w:basedOn w:val="Normal"/>
    <w:rsid w:val="009E5171"/>
    <w:pPr>
      <w:suppressAutoHyphens w:val="0"/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77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7701"/>
    <w:rPr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F7701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40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406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6E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E71"/>
    <w:rPr>
      <w:kern w:val="0"/>
      <w:sz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31E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917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44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11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85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60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9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8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25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5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A8EA33-9B3A-4C7D-A54B-7DBC7F0F2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4</Words>
  <Characters>926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nglei Zuo</dc:creator>
  <cp:lastModifiedBy>Fanglei Zuo</cp:lastModifiedBy>
  <cp:revision>3</cp:revision>
  <cp:lastPrinted>2024-11-19T09:16:00Z</cp:lastPrinted>
  <dcterms:created xsi:type="dcterms:W3CDTF">2024-11-19T10:20:00Z</dcterms:created>
  <dcterms:modified xsi:type="dcterms:W3CDTF">2024-11-19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cellular-and-infection-microbiology</vt:lpwstr>
  </property>
  <property fmtid="{D5CDD505-2E9C-101B-9397-08002B2CF9AE}" pid="13" name="Mendeley Recent Style Name 5_1">
    <vt:lpwstr>Frontiers in Cellular and Infectio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239137f-82d6-3b04-9dd7-ffb5f9b0ba34</vt:lpwstr>
  </property>
  <property fmtid="{D5CDD505-2E9C-101B-9397-08002B2CF9AE}" pid="24" name="Mendeley Citation Style_1">
    <vt:lpwstr>http://www.zotero.org/styles/cell</vt:lpwstr>
  </property>
</Properties>
</file>